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7E9E77E" w14:textId="00CB5B91" w:rsidR="005C6776" w:rsidRPr="00FE35F0" w:rsidRDefault="005C6776" w:rsidP="005C6776">
      <w:pPr>
        <w:spacing w:line="480" w:lineRule="auto"/>
        <w:rPr>
          <w:rFonts w:cs="Arial"/>
          <w:color w:val="000000" w:themeColor="text1"/>
          <w:sz w:val="24"/>
          <w:vertAlign w:val="superscript"/>
        </w:rPr>
      </w:pPr>
      <w:r w:rsidRPr="00FE35F0">
        <w:rPr>
          <w:rFonts w:cs="Arial"/>
          <w:b/>
          <w:color w:val="000000" w:themeColor="text1"/>
          <w:sz w:val="24"/>
        </w:rPr>
        <w:t>SUPPLEMENTAL DATA S1</w:t>
      </w:r>
      <w:bookmarkStart w:id="0" w:name="_GoBack"/>
      <w:bookmarkEnd w:id="0"/>
    </w:p>
    <w:p w14:paraId="4362BE71" w14:textId="77777777" w:rsidR="005C6776" w:rsidRPr="00FE35F0" w:rsidRDefault="005C6776" w:rsidP="005C6776">
      <w:pPr>
        <w:spacing w:line="480" w:lineRule="auto"/>
        <w:rPr>
          <w:rFonts w:cs="Arial"/>
          <w:color w:val="000000" w:themeColor="text1"/>
          <w:sz w:val="24"/>
        </w:rPr>
      </w:pPr>
      <w:r w:rsidRPr="00FE35F0">
        <w:rPr>
          <w:rFonts w:cs="Arial"/>
          <w:color w:val="000000" w:themeColor="text1"/>
          <w:sz w:val="24"/>
        </w:rPr>
        <w:t xml:space="preserve">New insights into human nostril microbiome from the </w:t>
      </w:r>
      <w:r w:rsidRPr="00FE35F0">
        <w:rPr>
          <w:rFonts w:cs="Arial"/>
          <w:i/>
          <w:color w:val="000000" w:themeColor="text1"/>
          <w:sz w:val="24"/>
        </w:rPr>
        <w:t>expanded</w:t>
      </w:r>
      <w:r w:rsidRPr="00FE35F0">
        <w:rPr>
          <w:rFonts w:cs="Arial"/>
          <w:color w:val="000000" w:themeColor="text1"/>
          <w:sz w:val="24"/>
        </w:rPr>
        <w:t xml:space="preserve"> Human Oral Microbiome Database (</w:t>
      </w:r>
      <w:r w:rsidRPr="00FE35F0">
        <w:rPr>
          <w:rFonts w:cs="Arial"/>
          <w:i/>
          <w:color w:val="000000" w:themeColor="text1"/>
          <w:sz w:val="24"/>
        </w:rPr>
        <w:t>e</w:t>
      </w:r>
      <w:r w:rsidRPr="00FE35F0">
        <w:rPr>
          <w:rFonts w:cs="Arial"/>
          <w:color w:val="000000" w:themeColor="text1"/>
          <w:sz w:val="24"/>
        </w:rPr>
        <w:t>HOMD): a resource for species-level identification of microbiome data from the aerodigestive tract</w:t>
      </w:r>
    </w:p>
    <w:p w14:paraId="4AAE7A87" w14:textId="1767B729" w:rsidR="005C6776" w:rsidRPr="00FE35F0" w:rsidRDefault="005C6776" w:rsidP="00820DE7">
      <w:pPr>
        <w:spacing w:line="480" w:lineRule="auto"/>
        <w:rPr>
          <w:rFonts w:cs="Arial"/>
          <w:color w:val="000000" w:themeColor="text1"/>
          <w:sz w:val="24"/>
          <w:vertAlign w:val="superscript"/>
        </w:rPr>
      </w:pPr>
      <w:r w:rsidRPr="00FE35F0">
        <w:rPr>
          <w:rFonts w:cs="Arial"/>
          <w:color w:val="000000" w:themeColor="text1"/>
          <w:sz w:val="24"/>
        </w:rPr>
        <w:t>Isabel F. Escapa</w:t>
      </w:r>
      <w:r w:rsidRPr="00FE35F0">
        <w:rPr>
          <w:rFonts w:cs="Arial"/>
          <w:color w:val="000000" w:themeColor="text1"/>
          <w:sz w:val="24"/>
          <w:vertAlign w:val="superscript"/>
        </w:rPr>
        <w:t>a,b</w:t>
      </w:r>
      <w:r w:rsidRPr="00FE35F0">
        <w:rPr>
          <w:rFonts w:cs="Arial"/>
          <w:color w:val="000000" w:themeColor="text1"/>
          <w:sz w:val="24"/>
        </w:rPr>
        <w:t>, Tsute Chen</w:t>
      </w:r>
      <w:r w:rsidRPr="00FE35F0">
        <w:rPr>
          <w:rFonts w:cs="Arial"/>
          <w:color w:val="000000" w:themeColor="text1"/>
          <w:sz w:val="24"/>
          <w:vertAlign w:val="superscript"/>
        </w:rPr>
        <w:t>a,b*</w:t>
      </w:r>
      <w:r w:rsidRPr="00FE35F0">
        <w:rPr>
          <w:rFonts w:cs="Arial"/>
          <w:color w:val="000000" w:themeColor="text1"/>
          <w:sz w:val="24"/>
        </w:rPr>
        <w:t>, Yanmei Huang</w:t>
      </w:r>
      <w:r w:rsidRPr="00FE35F0">
        <w:rPr>
          <w:rFonts w:cs="Arial"/>
          <w:color w:val="000000" w:themeColor="text1"/>
          <w:sz w:val="24"/>
          <w:vertAlign w:val="superscript"/>
        </w:rPr>
        <w:t>a,b*</w:t>
      </w:r>
      <w:r w:rsidRPr="00FE35F0">
        <w:rPr>
          <w:rFonts w:cs="Arial"/>
          <w:color w:val="000000" w:themeColor="text1"/>
          <w:sz w:val="24"/>
        </w:rPr>
        <w:t>, Prasad Gajare</w:t>
      </w:r>
      <w:r w:rsidRPr="00FE35F0">
        <w:rPr>
          <w:rFonts w:cs="Arial"/>
          <w:color w:val="000000" w:themeColor="text1"/>
          <w:sz w:val="24"/>
          <w:vertAlign w:val="superscript"/>
        </w:rPr>
        <w:t>a</w:t>
      </w:r>
      <w:r w:rsidRPr="00FE35F0">
        <w:rPr>
          <w:rFonts w:cs="Arial"/>
          <w:color w:val="000000" w:themeColor="text1"/>
          <w:sz w:val="24"/>
        </w:rPr>
        <w:t>, Floyd E. Dewhirst</w:t>
      </w:r>
      <w:r w:rsidRPr="00FE35F0">
        <w:rPr>
          <w:rFonts w:cs="Arial"/>
          <w:color w:val="000000" w:themeColor="text1"/>
          <w:sz w:val="24"/>
          <w:vertAlign w:val="superscript"/>
        </w:rPr>
        <w:t>a,b</w:t>
      </w:r>
      <w:r w:rsidRPr="00FE35F0">
        <w:rPr>
          <w:rFonts w:cs="Arial"/>
          <w:color w:val="000000" w:themeColor="text1"/>
          <w:sz w:val="24"/>
        </w:rPr>
        <w:t>, Katherine P. Lemon</w:t>
      </w:r>
      <w:r w:rsidRPr="00FE35F0">
        <w:rPr>
          <w:rFonts w:cs="Arial"/>
          <w:color w:val="000000" w:themeColor="text1"/>
          <w:sz w:val="24"/>
          <w:vertAlign w:val="superscript"/>
        </w:rPr>
        <w:t>a,c#</w:t>
      </w:r>
    </w:p>
    <w:p w14:paraId="5BDA0665" w14:textId="70307043" w:rsidR="003F5696" w:rsidRPr="00FE35F0" w:rsidRDefault="003F5696" w:rsidP="003F5696">
      <w:pPr>
        <w:spacing w:line="480" w:lineRule="auto"/>
        <w:rPr>
          <w:rFonts w:cs="Arial"/>
          <w:color w:val="000000" w:themeColor="text1"/>
          <w:sz w:val="24"/>
        </w:rPr>
      </w:pPr>
      <w:r w:rsidRPr="00FE35F0">
        <w:rPr>
          <w:rFonts w:eastAsia="Times New Roman" w:cs="Arial"/>
          <w:b/>
          <w:color w:val="000000" w:themeColor="text1"/>
          <w:sz w:val="24"/>
          <w:shd w:val="clear" w:color="auto" w:fill="FFFFFF"/>
        </w:rPr>
        <w:t xml:space="preserve">S1A. </w:t>
      </w:r>
      <w:r w:rsidRPr="00FE35F0">
        <w:rPr>
          <w:rFonts w:cs="Arial"/>
          <w:b/>
          <w:color w:val="000000" w:themeColor="text1"/>
          <w:sz w:val="24"/>
        </w:rPr>
        <w:t xml:space="preserve">16S rRNA gene phylogenetic tree of all of the </w:t>
      </w:r>
      <w:r w:rsidRPr="00FE35F0">
        <w:rPr>
          <w:rFonts w:cs="Arial"/>
          <w:b/>
          <w:i/>
          <w:color w:val="000000" w:themeColor="text1"/>
          <w:sz w:val="24"/>
        </w:rPr>
        <w:t>e</w:t>
      </w:r>
      <w:r w:rsidRPr="00FE35F0">
        <w:rPr>
          <w:rFonts w:cs="Arial"/>
          <w:b/>
          <w:color w:val="000000" w:themeColor="text1"/>
          <w:sz w:val="24"/>
        </w:rPr>
        <w:t>HOMD reference sequences (</w:t>
      </w:r>
      <w:r w:rsidRPr="00FE35F0">
        <w:rPr>
          <w:rFonts w:cs="Arial"/>
          <w:b/>
          <w:i/>
          <w:color w:val="000000" w:themeColor="text1"/>
          <w:sz w:val="24"/>
        </w:rPr>
        <w:t>e</w:t>
      </w:r>
      <w:r w:rsidRPr="00FE35F0">
        <w:rPr>
          <w:rFonts w:cs="Arial"/>
          <w:b/>
          <w:color w:val="000000" w:themeColor="text1"/>
          <w:sz w:val="24"/>
        </w:rPr>
        <w:t xml:space="preserve">HOMDrefs) in v15.1 </w:t>
      </w:r>
      <w:r w:rsidRPr="00FE35F0">
        <w:rPr>
          <w:rFonts w:cs="Arial"/>
          <w:color w:val="000000" w:themeColor="text1"/>
          <w:sz w:val="24"/>
        </w:rPr>
        <w:t xml:space="preserve">(available online at </w:t>
      </w:r>
      <w:hyperlink r:id="rId6" w:history="1">
        <w:r w:rsidRPr="00FE35F0">
          <w:rPr>
            <w:rStyle w:val="Hyperlink"/>
            <w:rFonts w:cs="Arial"/>
            <w:color w:val="000000" w:themeColor="text1"/>
            <w:sz w:val="24"/>
          </w:rPr>
          <w:t>http://www.homd.org/ftp/publication_data/20180919/Supplemental_Figures/Figure.S1A</w:t>
        </w:r>
      </w:hyperlink>
      <w:r w:rsidRPr="00FE35F0">
        <w:rPr>
          <w:rFonts w:cs="Arial"/>
          <w:color w:val="000000" w:themeColor="text1"/>
          <w:sz w:val="24"/>
        </w:rPr>
        <w:t xml:space="preserve">) </w:t>
      </w:r>
      <w:r w:rsidRPr="00FE35F0">
        <w:rPr>
          <w:rFonts w:cs="Arial"/>
          <w:b/>
          <w:color w:val="000000" w:themeColor="text1"/>
          <w:sz w:val="24"/>
        </w:rPr>
        <w:t xml:space="preserve"> </w:t>
      </w:r>
      <w:r w:rsidRPr="00FE35F0">
        <w:rPr>
          <w:rFonts w:cs="Arial"/>
          <w:color w:val="000000" w:themeColor="text1"/>
          <w:sz w:val="24"/>
        </w:rPr>
        <w:t>The 998 16S rRNA gene references sequences were aligned with MAFFT (V7.047) and then subjected to FastTree (version 2.1.</w:t>
      </w:r>
      <w:proofErr w:type="gramStart"/>
      <w:r w:rsidRPr="00FE35F0">
        <w:rPr>
          <w:rFonts w:cs="Arial"/>
          <w:color w:val="000000" w:themeColor="text1"/>
          <w:sz w:val="24"/>
        </w:rPr>
        <w:t>10.Dbl</w:t>
      </w:r>
      <w:proofErr w:type="gramEnd"/>
      <w:r w:rsidRPr="00FE35F0">
        <w:rPr>
          <w:rFonts w:cs="Arial"/>
          <w:color w:val="000000" w:themeColor="text1"/>
          <w:sz w:val="24"/>
        </w:rPr>
        <w:t xml:space="preserve">) to build a phylogenetic tree. The 111 newly added sequences (from 94 taxa) are highlighted in yellow. For each sequence the following information is provided and separated with a vertical bar “|”: 1) HMT ID (in blue), 2) sequence ID, 3) scientific name, 4) clone ID, 5) Genbank ID on which the sequence was based, 6) naming status (i.e., named or unnamed phylotype) and 7) body site, if assigned. The latest version of the </w:t>
      </w:r>
      <w:r w:rsidRPr="00FE35F0">
        <w:rPr>
          <w:rFonts w:cs="Arial"/>
          <w:i/>
          <w:color w:val="000000" w:themeColor="text1"/>
          <w:sz w:val="24"/>
        </w:rPr>
        <w:t>e</w:t>
      </w:r>
      <w:r w:rsidRPr="00FE35F0">
        <w:rPr>
          <w:rFonts w:cs="Arial"/>
          <w:color w:val="000000" w:themeColor="text1"/>
          <w:sz w:val="24"/>
        </w:rPr>
        <w:t xml:space="preserve">HOMD phylogenetic tree is available at </w:t>
      </w:r>
      <w:hyperlink r:id="rId7" w:history="1">
        <w:r w:rsidRPr="00FE35F0">
          <w:rPr>
            <w:rStyle w:val="Hyperlink"/>
            <w:rFonts w:cs="Arial"/>
            <w:color w:val="000000" w:themeColor="text1"/>
            <w:sz w:val="24"/>
          </w:rPr>
          <w:t>http://www.ehomd.org/ftp/HOMD_phylogeny/current</w:t>
        </w:r>
      </w:hyperlink>
      <w:r w:rsidRPr="00FE35F0">
        <w:rPr>
          <w:rFonts w:cs="Arial"/>
          <w:color w:val="000000" w:themeColor="text1"/>
          <w:sz w:val="24"/>
        </w:rPr>
        <w:t>.</w:t>
      </w:r>
      <w:r w:rsidRPr="00FE35F0">
        <w:rPr>
          <w:rFonts w:cs="Arial"/>
          <w:b/>
          <w:color w:val="000000" w:themeColor="text1"/>
          <w:sz w:val="24"/>
        </w:rPr>
        <w:t xml:space="preserve"> </w:t>
      </w:r>
    </w:p>
    <w:p w14:paraId="20C32223" w14:textId="5FF806AC" w:rsidR="00820DE7" w:rsidRPr="00FE35F0" w:rsidRDefault="003F5696" w:rsidP="00820DE7">
      <w:pPr>
        <w:spacing w:line="480" w:lineRule="auto"/>
        <w:rPr>
          <w:rFonts w:cs="Arial"/>
          <w:b/>
          <w:color w:val="000000" w:themeColor="text1"/>
          <w:sz w:val="24"/>
        </w:rPr>
      </w:pPr>
      <w:r w:rsidRPr="00FE35F0">
        <w:rPr>
          <w:rFonts w:eastAsia="Times New Roman" w:cs="Arial"/>
          <w:b/>
          <w:color w:val="000000" w:themeColor="text1"/>
          <w:sz w:val="24"/>
          <w:shd w:val="clear" w:color="auto" w:fill="FFFFFF"/>
        </w:rPr>
        <w:t xml:space="preserve">S1B. </w:t>
      </w:r>
      <w:r w:rsidRPr="00FE35F0">
        <w:rPr>
          <w:rFonts w:cs="Arial"/>
          <w:b/>
          <w:color w:val="000000" w:themeColor="text1"/>
          <w:sz w:val="24"/>
        </w:rPr>
        <w:t xml:space="preserve">16S rRNA gene tree of </w:t>
      </w:r>
      <w:r w:rsidRPr="00FE35F0">
        <w:rPr>
          <w:rFonts w:cs="Arial"/>
          <w:b/>
          <w:i/>
          <w:color w:val="000000" w:themeColor="text1"/>
          <w:sz w:val="24"/>
        </w:rPr>
        <w:t xml:space="preserve">Corynebacterium </w:t>
      </w:r>
      <w:r w:rsidRPr="00FE35F0">
        <w:rPr>
          <w:rFonts w:cs="Arial"/>
          <w:b/>
          <w:color w:val="000000" w:themeColor="text1"/>
          <w:sz w:val="24"/>
        </w:rPr>
        <w:t xml:space="preserve">reference sequences from both SILVA128 and </w:t>
      </w:r>
      <w:r w:rsidRPr="00FE35F0">
        <w:rPr>
          <w:rFonts w:cs="Arial"/>
          <w:b/>
          <w:i/>
          <w:color w:val="000000" w:themeColor="text1"/>
          <w:sz w:val="24"/>
        </w:rPr>
        <w:t>e</w:t>
      </w:r>
      <w:r w:rsidRPr="00FE35F0">
        <w:rPr>
          <w:rFonts w:cs="Arial"/>
          <w:b/>
          <w:color w:val="000000" w:themeColor="text1"/>
          <w:sz w:val="24"/>
        </w:rPr>
        <w:t xml:space="preserve">HOMDv15.1 </w:t>
      </w:r>
      <w:r w:rsidRPr="00FE35F0">
        <w:rPr>
          <w:rFonts w:cs="Arial"/>
          <w:color w:val="000000" w:themeColor="text1"/>
          <w:sz w:val="24"/>
        </w:rPr>
        <w:t xml:space="preserve">(available online at </w:t>
      </w:r>
      <w:hyperlink r:id="rId8" w:history="1">
        <w:r w:rsidRPr="00FE35F0">
          <w:rPr>
            <w:rStyle w:val="Hyperlink"/>
            <w:rFonts w:cs="Arial"/>
            <w:color w:val="000000" w:themeColor="text1"/>
            <w:sz w:val="24"/>
          </w:rPr>
          <w:t>http://www.homd.org/ftp/publication_data/20180919/Supplemental_Figures/Figure.S1B</w:t>
        </w:r>
      </w:hyperlink>
      <w:r w:rsidRPr="00FE35F0">
        <w:rPr>
          <w:rFonts w:cs="Arial"/>
          <w:color w:val="000000" w:themeColor="text1"/>
          <w:sz w:val="24"/>
        </w:rPr>
        <w:t xml:space="preserve">) This tree shows all of the SILVA </w:t>
      </w:r>
      <w:r w:rsidRPr="00FE35F0">
        <w:rPr>
          <w:rFonts w:cs="Arial"/>
          <w:i/>
          <w:color w:val="000000" w:themeColor="text1"/>
          <w:sz w:val="24"/>
        </w:rPr>
        <w:t xml:space="preserve">Corynebacterium </w:t>
      </w:r>
      <w:r w:rsidRPr="00FE35F0">
        <w:rPr>
          <w:rFonts w:cs="Arial"/>
          <w:color w:val="000000" w:themeColor="text1"/>
          <w:sz w:val="24"/>
        </w:rPr>
        <w:t xml:space="preserve">sequences (sequence ID in red) clustered together with the </w:t>
      </w:r>
      <w:r w:rsidRPr="00FE35F0">
        <w:rPr>
          <w:rFonts w:cs="Arial"/>
          <w:i/>
          <w:color w:val="000000" w:themeColor="text1"/>
          <w:sz w:val="24"/>
        </w:rPr>
        <w:t>e</w:t>
      </w:r>
      <w:r w:rsidRPr="00FE35F0">
        <w:rPr>
          <w:rFonts w:cs="Arial"/>
          <w:color w:val="000000" w:themeColor="text1"/>
          <w:sz w:val="24"/>
        </w:rPr>
        <w:t xml:space="preserve">HOMDv15.1 </w:t>
      </w:r>
      <w:r w:rsidRPr="00FE35F0">
        <w:rPr>
          <w:rFonts w:cs="Arial"/>
          <w:i/>
          <w:color w:val="000000" w:themeColor="text1"/>
          <w:sz w:val="24"/>
        </w:rPr>
        <w:t xml:space="preserve">Corynebacterium </w:t>
      </w:r>
      <w:r w:rsidRPr="00FE35F0">
        <w:rPr>
          <w:rFonts w:cs="Arial"/>
          <w:color w:val="000000" w:themeColor="text1"/>
          <w:sz w:val="24"/>
        </w:rPr>
        <w:t>reference sequences</w:t>
      </w:r>
      <w:r w:rsidR="00633219" w:rsidRPr="00FE35F0">
        <w:rPr>
          <w:rFonts w:cs="Arial"/>
          <w:color w:val="000000" w:themeColor="text1"/>
          <w:sz w:val="24"/>
        </w:rPr>
        <w:t xml:space="preserve"> </w:t>
      </w:r>
      <w:r w:rsidR="00820DE7" w:rsidRPr="00FE35F0">
        <w:rPr>
          <w:rFonts w:cs="Arial"/>
          <w:color w:val="000000" w:themeColor="text1"/>
          <w:sz w:val="24"/>
        </w:rPr>
        <w:lastRenderedPageBreak/>
        <w:t xml:space="preserve">(prefixed with HMT ID in blue and refseq ID in brown). SILVA sequences discussed in main text are highlighted in yellow and mostly near the bottom of the tree. To generate the tree, we aligned the 1,359 </w:t>
      </w:r>
      <w:r w:rsidR="00820DE7" w:rsidRPr="00FE35F0">
        <w:rPr>
          <w:rFonts w:cs="Arial"/>
          <w:i/>
          <w:color w:val="000000" w:themeColor="text1"/>
          <w:sz w:val="24"/>
        </w:rPr>
        <w:t>Corynebacterium</w:t>
      </w:r>
      <w:r w:rsidR="00820DE7" w:rsidRPr="00FE35F0">
        <w:rPr>
          <w:rFonts w:cs="Arial"/>
          <w:color w:val="000000" w:themeColor="text1"/>
          <w:sz w:val="24"/>
        </w:rPr>
        <w:t xml:space="preserve"> reference sequences from SILVA128 together with the v15.1 </w:t>
      </w:r>
      <w:r w:rsidR="00820DE7" w:rsidRPr="00FE35F0">
        <w:rPr>
          <w:rFonts w:cs="Arial"/>
          <w:i/>
          <w:color w:val="000000" w:themeColor="text1"/>
          <w:sz w:val="24"/>
        </w:rPr>
        <w:t>Corynebacterium</w:t>
      </w:r>
      <w:r w:rsidR="00820DE7" w:rsidRPr="00FE35F0">
        <w:rPr>
          <w:rFonts w:cs="Arial"/>
          <w:color w:val="000000" w:themeColor="text1"/>
          <w:sz w:val="24"/>
        </w:rPr>
        <w:t xml:space="preserve"> </w:t>
      </w:r>
      <w:r w:rsidR="00820DE7" w:rsidRPr="00FE35F0">
        <w:rPr>
          <w:rFonts w:cs="Arial"/>
          <w:i/>
          <w:color w:val="000000" w:themeColor="text1"/>
          <w:sz w:val="24"/>
        </w:rPr>
        <w:t>e</w:t>
      </w:r>
      <w:r w:rsidR="00820DE7" w:rsidRPr="00FE35F0">
        <w:rPr>
          <w:rFonts w:cs="Arial"/>
          <w:color w:val="000000" w:themeColor="text1"/>
          <w:sz w:val="24"/>
        </w:rPr>
        <w:t xml:space="preserve">HOMDRefs using MAFFT (v7.407) and used the aligned sequences to generate a tree with FastTree (version 2.1.10.Dbl). We included several </w:t>
      </w:r>
      <w:r w:rsidR="00820DE7" w:rsidRPr="00FE35F0">
        <w:rPr>
          <w:rFonts w:cs="Arial"/>
          <w:i/>
          <w:color w:val="000000" w:themeColor="text1"/>
          <w:sz w:val="24"/>
        </w:rPr>
        <w:t>e</w:t>
      </w:r>
      <w:r w:rsidR="00820DE7" w:rsidRPr="00FE35F0">
        <w:rPr>
          <w:rFonts w:cs="Arial"/>
          <w:color w:val="000000" w:themeColor="text1"/>
          <w:sz w:val="24"/>
        </w:rPr>
        <w:t>HOMD sequences from neighboring genera as an outgroup (top of tree). Some of the SILVA128 sequences have deep long branches, e.g., KP214641.3.1224 and CP001601.1487755.1489023. These are mostly due to chimeric sequences some of which include non-16S rRNA fragments (e.g., in the case of CP001601.1487755.1489023 only the first 906 of 1207 nucleotides match to 16S rRNA by blastn).</w:t>
      </w:r>
    </w:p>
    <w:p w14:paraId="4E3B0E8D" w14:textId="7BC9084D" w:rsidR="00820DE7" w:rsidRPr="00FE35F0" w:rsidRDefault="003F5696" w:rsidP="00820DE7">
      <w:pPr>
        <w:spacing w:line="480" w:lineRule="auto"/>
        <w:rPr>
          <w:rFonts w:cs="Arial"/>
          <w:color w:val="000000" w:themeColor="text1"/>
          <w:sz w:val="24"/>
        </w:rPr>
      </w:pPr>
      <w:r w:rsidRPr="00FE35F0">
        <w:rPr>
          <w:rFonts w:eastAsia="Times New Roman" w:cs="Arial"/>
          <w:b/>
          <w:color w:val="000000" w:themeColor="text1"/>
          <w:sz w:val="24"/>
          <w:shd w:val="clear" w:color="auto" w:fill="FFFFFF"/>
        </w:rPr>
        <w:t xml:space="preserve">S1C. </w:t>
      </w:r>
      <w:r w:rsidRPr="00FE35F0">
        <w:rPr>
          <w:rFonts w:cs="Arial"/>
          <w:b/>
          <w:color w:val="000000" w:themeColor="text1"/>
          <w:sz w:val="24"/>
        </w:rPr>
        <w:t xml:space="preserve">Phylogenetic tree of 16S rRNA genes from newly added genomes </w:t>
      </w:r>
      <w:r w:rsidRPr="00FE35F0">
        <w:rPr>
          <w:rFonts w:cs="Arial"/>
          <w:color w:val="000000" w:themeColor="text1"/>
          <w:sz w:val="24"/>
        </w:rPr>
        <w:t xml:space="preserve">(available online at </w:t>
      </w:r>
      <w:hyperlink r:id="rId9" w:history="1">
        <w:r w:rsidRPr="00FE35F0">
          <w:rPr>
            <w:rStyle w:val="Hyperlink"/>
            <w:rFonts w:cs="Arial"/>
            <w:color w:val="000000" w:themeColor="text1"/>
            <w:sz w:val="24"/>
          </w:rPr>
          <w:t>http://www.homd.org/ftp/publication_data/20180919/Supplemental_Figures/Figure.S1C</w:t>
        </w:r>
      </w:hyperlink>
      <w:r w:rsidRPr="00FE35F0">
        <w:rPr>
          <w:rFonts w:cs="Arial"/>
          <w:color w:val="000000" w:themeColor="text1"/>
          <w:sz w:val="24"/>
        </w:rPr>
        <w:t xml:space="preserve">) </w:t>
      </w:r>
      <w:r w:rsidRPr="00FE35F0">
        <w:rPr>
          <w:rFonts w:cs="Arial"/>
          <w:b/>
          <w:color w:val="000000" w:themeColor="text1"/>
          <w:sz w:val="24"/>
        </w:rPr>
        <w:t xml:space="preserve"> </w:t>
      </w:r>
      <w:r w:rsidR="00820DE7" w:rsidRPr="00FE35F0">
        <w:rPr>
          <w:rFonts w:cs="Arial"/>
          <w:color w:val="000000" w:themeColor="text1"/>
          <w:sz w:val="24"/>
        </w:rPr>
        <w:t xml:space="preserve">The annotated 16S rRNA gene sequences were extracted from the 117 newly added genomes and were aligned and treed together with the </w:t>
      </w:r>
      <w:r w:rsidR="00820DE7" w:rsidRPr="00FE35F0">
        <w:rPr>
          <w:rFonts w:cs="Arial"/>
          <w:i/>
          <w:color w:val="000000" w:themeColor="text1"/>
          <w:sz w:val="24"/>
        </w:rPr>
        <w:t>e</w:t>
      </w:r>
      <w:r w:rsidR="00820DE7" w:rsidRPr="00FE35F0">
        <w:rPr>
          <w:rFonts w:cs="Arial"/>
          <w:color w:val="000000" w:themeColor="text1"/>
          <w:sz w:val="24"/>
        </w:rPr>
        <w:t xml:space="preserve">HOMDv15.1 reference sequences to illustrate their phylogenetic positions amongst the sequences of known taxa. If a genome had multiple 16S rRNA gene sequences annotated, only the one with the highest sequence percent identity was included and highlighted in light green color. Taxon assignment was based on one or more of the following, with icons adjacent to each entry indicating which were used: 1) highest percent sequence identity to the </w:t>
      </w:r>
      <w:r w:rsidR="00820DE7" w:rsidRPr="00FE35F0">
        <w:rPr>
          <w:rFonts w:cs="Arial"/>
          <w:i/>
          <w:color w:val="000000" w:themeColor="text1"/>
          <w:sz w:val="24"/>
        </w:rPr>
        <w:t>e</w:t>
      </w:r>
      <w:r w:rsidR="00820DE7" w:rsidRPr="00FE35F0">
        <w:rPr>
          <w:rFonts w:cs="Arial"/>
          <w:color w:val="000000" w:themeColor="text1"/>
          <w:sz w:val="24"/>
        </w:rPr>
        <w:t xml:space="preserve">HOMDrefs v15.1 (blue diamond); 2) phylogenetic position of the 16S rRNA gene sequence from #1 (light green triangle); and 3) phylogenomic position in Fig. S5 (light </w:t>
      </w:r>
      <w:r w:rsidR="00820DE7" w:rsidRPr="00FE35F0">
        <w:rPr>
          <w:rFonts w:cs="Arial"/>
          <w:color w:val="000000" w:themeColor="text1"/>
          <w:sz w:val="24"/>
        </w:rPr>
        <w:lastRenderedPageBreak/>
        <w:t>orange circle). Other useful genomic information provided is explained in the figure key. The same genome IDs in the format of SEQFNNNN (where NNNN is a four-digit number) were denoted in both Fig. S4 and S5 for consistency.</w:t>
      </w:r>
    </w:p>
    <w:p w14:paraId="4E91CEC1" w14:textId="25935620" w:rsidR="00820DE7" w:rsidRPr="00FE35F0" w:rsidRDefault="003F5696" w:rsidP="00820DE7">
      <w:pPr>
        <w:spacing w:line="480" w:lineRule="auto"/>
        <w:rPr>
          <w:rFonts w:cs="Arial"/>
          <w:b/>
          <w:color w:val="000000" w:themeColor="text1"/>
          <w:sz w:val="24"/>
        </w:rPr>
      </w:pPr>
      <w:r w:rsidRPr="00FE35F0">
        <w:rPr>
          <w:rFonts w:eastAsia="Times New Roman" w:cs="Arial"/>
          <w:b/>
          <w:color w:val="000000" w:themeColor="text1"/>
          <w:sz w:val="24"/>
          <w:shd w:val="clear" w:color="auto" w:fill="FFFFFF"/>
        </w:rPr>
        <w:t xml:space="preserve">S1D. </w:t>
      </w:r>
      <w:r w:rsidRPr="00FE35F0">
        <w:rPr>
          <w:rFonts w:cs="Arial"/>
          <w:b/>
          <w:color w:val="000000" w:themeColor="text1"/>
          <w:sz w:val="24"/>
        </w:rPr>
        <w:t xml:space="preserve">Phylogenomic tree of the newly added genomes </w:t>
      </w:r>
      <w:r w:rsidRPr="00FE35F0">
        <w:rPr>
          <w:rFonts w:cs="Arial"/>
          <w:color w:val="000000" w:themeColor="text1"/>
          <w:sz w:val="24"/>
        </w:rPr>
        <w:t xml:space="preserve">(available online at </w:t>
      </w:r>
      <w:hyperlink r:id="rId10" w:history="1">
        <w:r w:rsidRPr="00FE35F0">
          <w:rPr>
            <w:rStyle w:val="Hyperlink"/>
            <w:rFonts w:cs="Arial"/>
            <w:color w:val="000000" w:themeColor="text1"/>
            <w:sz w:val="24"/>
          </w:rPr>
          <w:t>http://www.homd.org/ftp/publication_data/20180919/Supplemental_Figures/Figure.S1D</w:t>
        </w:r>
      </w:hyperlink>
      <w:r w:rsidRPr="00FE35F0">
        <w:rPr>
          <w:rFonts w:cs="Arial"/>
          <w:color w:val="000000" w:themeColor="text1"/>
          <w:sz w:val="24"/>
        </w:rPr>
        <w:t xml:space="preserve">) The annotated protein sequences were extracted from the 117 newly added genomes </w:t>
      </w:r>
      <w:r w:rsidR="00820DE7" w:rsidRPr="00FE35F0">
        <w:rPr>
          <w:rFonts w:cs="Arial"/>
          <w:color w:val="000000" w:themeColor="text1"/>
          <w:sz w:val="24"/>
        </w:rPr>
        <w:t xml:space="preserve">and subjected to phylogenomic analysis with PhyloPhlAn (version 0.99) to illustrate their phylogenetic positions amongst the sequences of known taxa. Newly added genomes are highlighted in light orange. Taxonomy assignment was based on one or more of the following, with icons adjacent to each added genome indicating which were used:1) highest percent sequence identity to the v15.1 </w:t>
      </w:r>
      <w:r w:rsidR="00820DE7" w:rsidRPr="00FE35F0">
        <w:rPr>
          <w:rFonts w:cs="Arial"/>
          <w:i/>
          <w:color w:val="000000" w:themeColor="text1"/>
          <w:sz w:val="24"/>
        </w:rPr>
        <w:t>e</w:t>
      </w:r>
      <w:r w:rsidR="00820DE7" w:rsidRPr="00FE35F0">
        <w:rPr>
          <w:rFonts w:cs="Arial"/>
          <w:color w:val="000000" w:themeColor="text1"/>
          <w:sz w:val="24"/>
        </w:rPr>
        <w:t>HOMDrefs (blue diamond); 2) phylogenetic position of the 16S rRNA gene sequence from #1 in Fig. S4 (light green triangle); and 3) phylogenomic positions in this figure (light orange circle). Other useful genomic information provided is explained in the figure key. The same genome IDs in the format of SEQFNNNN (where NNNN is a four-digit number) are denoted in both Fig. S4 and S5 for consistency.</w:t>
      </w:r>
    </w:p>
    <w:p w14:paraId="1B6257F8" w14:textId="4FFB344F" w:rsidR="00BF47E2" w:rsidRPr="00FE35F0" w:rsidRDefault="005C6776" w:rsidP="00F022B3">
      <w:pPr>
        <w:spacing w:beforeLines="1" w:before="2" w:afterLines="1" w:after="2" w:line="480" w:lineRule="auto"/>
        <w:outlineLvl w:val="0"/>
        <w:rPr>
          <w:rFonts w:cs="Arial"/>
          <w:color w:val="000000" w:themeColor="text1"/>
          <w:sz w:val="24"/>
        </w:rPr>
      </w:pPr>
      <w:r w:rsidRPr="00FE35F0">
        <w:rPr>
          <w:rFonts w:eastAsia="Times New Roman" w:cs="Arial"/>
          <w:b/>
          <w:color w:val="000000" w:themeColor="text1"/>
          <w:sz w:val="24"/>
          <w:shd w:val="clear" w:color="auto" w:fill="FFFFFF"/>
        </w:rPr>
        <w:t xml:space="preserve">S1E. </w:t>
      </w:r>
      <w:r w:rsidR="00604734" w:rsidRPr="00FE35F0">
        <w:rPr>
          <w:rFonts w:cs="Arial"/>
          <w:b/>
          <w:color w:val="000000" w:themeColor="text1"/>
          <w:sz w:val="24"/>
        </w:rPr>
        <w:t>Phylogenetic t</w:t>
      </w:r>
      <w:r w:rsidR="00A204EE" w:rsidRPr="00FE35F0">
        <w:rPr>
          <w:rFonts w:cs="Arial"/>
          <w:b/>
          <w:color w:val="000000" w:themeColor="text1"/>
          <w:sz w:val="24"/>
        </w:rPr>
        <w:t xml:space="preserve">ree </w:t>
      </w:r>
      <w:r w:rsidR="00604734" w:rsidRPr="00FE35F0">
        <w:rPr>
          <w:rFonts w:cs="Arial"/>
          <w:b/>
          <w:color w:val="000000" w:themeColor="text1"/>
          <w:sz w:val="24"/>
        </w:rPr>
        <w:t>of</w:t>
      </w:r>
      <w:r w:rsidR="00A204EE" w:rsidRPr="00FE35F0">
        <w:rPr>
          <w:rFonts w:cs="Arial"/>
          <w:b/>
          <w:color w:val="000000" w:themeColor="text1"/>
          <w:sz w:val="24"/>
        </w:rPr>
        <w:t xml:space="preserve"> </w:t>
      </w:r>
      <w:r w:rsidR="006B0D2F" w:rsidRPr="00FE35F0">
        <w:rPr>
          <w:rFonts w:cs="Arial"/>
          <w:b/>
          <w:i/>
          <w:color w:val="000000" w:themeColor="text1"/>
          <w:sz w:val="24"/>
        </w:rPr>
        <w:t>Betaproteobacteria</w:t>
      </w:r>
      <w:r w:rsidR="006B0D2F" w:rsidRPr="00FE35F0">
        <w:rPr>
          <w:rFonts w:cs="Arial"/>
          <w:b/>
          <w:color w:val="000000" w:themeColor="text1"/>
          <w:sz w:val="24"/>
        </w:rPr>
        <w:t xml:space="preserve"> </w:t>
      </w:r>
      <w:r w:rsidR="00604734" w:rsidRPr="00FE35F0">
        <w:rPr>
          <w:rFonts w:cs="Arial"/>
          <w:b/>
          <w:color w:val="000000" w:themeColor="text1"/>
          <w:sz w:val="24"/>
        </w:rPr>
        <w:t>showing the position</w:t>
      </w:r>
      <w:r w:rsidR="00031830" w:rsidRPr="00FE35F0">
        <w:rPr>
          <w:rFonts w:cs="Arial"/>
          <w:b/>
          <w:color w:val="000000" w:themeColor="text1"/>
          <w:sz w:val="24"/>
        </w:rPr>
        <w:t>s</w:t>
      </w:r>
      <w:r w:rsidR="00604734" w:rsidRPr="00FE35F0">
        <w:rPr>
          <w:rFonts w:cs="Arial"/>
          <w:b/>
          <w:color w:val="000000" w:themeColor="text1"/>
          <w:sz w:val="24"/>
        </w:rPr>
        <w:t xml:space="preserve"> of </w:t>
      </w:r>
      <w:r w:rsidR="00604734" w:rsidRPr="00FE35F0">
        <w:rPr>
          <w:rFonts w:cs="Arial"/>
          <w:b/>
          <w:i/>
          <w:color w:val="000000" w:themeColor="text1"/>
          <w:sz w:val="24"/>
        </w:rPr>
        <w:t>Neisseriacea</w:t>
      </w:r>
      <w:r w:rsidR="008D6449" w:rsidRPr="00FE35F0">
        <w:rPr>
          <w:rFonts w:cs="Arial"/>
          <w:b/>
          <w:i/>
          <w:color w:val="000000" w:themeColor="text1"/>
          <w:sz w:val="24"/>
        </w:rPr>
        <w:t>e</w:t>
      </w:r>
      <w:r w:rsidR="00604734" w:rsidRPr="00FE35F0">
        <w:rPr>
          <w:rFonts w:cs="Arial"/>
          <w:b/>
          <w:i/>
          <w:color w:val="000000" w:themeColor="text1"/>
          <w:sz w:val="24"/>
        </w:rPr>
        <w:t xml:space="preserve"> </w:t>
      </w:r>
      <w:r w:rsidR="00604734" w:rsidRPr="00FE35F0">
        <w:rPr>
          <w:rFonts w:cs="Arial"/>
          <w:b/>
          <w:color w:val="000000" w:themeColor="text1"/>
          <w:sz w:val="24"/>
        </w:rPr>
        <w:t>[G-1] bacterium HMT-174</w:t>
      </w:r>
      <w:r w:rsidR="005A5DCC" w:rsidRPr="00FE35F0">
        <w:rPr>
          <w:rFonts w:cs="Arial"/>
          <w:b/>
          <w:color w:val="000000" w:themeColor="text1"/>
          <w:sz w:val="24"/>
        </w:rPr>
        <w:t xml:space="preserve"> and HMT-327</w:t>
      </w:r>
      <w:r w:rsidR="001248F3" w:rsidRPr="00FE35F0">
        <w:rPr>
          <w:rFonts w:cs="Arial"/>
          <w:b/>
          <w:color w:val="000000" w:themeColor="text1"/>
          <w:sz w:val="24"/>
        </w:rPr>
        <w:t xml:space="preserve"> </w:t>
      </w:r>
      <w:r w:rsidR="001248F3" w:rsidRPr="00FE35F0">
        <w:rPr>
          <w:rFonts w:cs="Arial"/>
          <w:color w:val="000000" w:themeColor="text1"/>
          <w:sz w:val="24"/>
        </w:rPr>
        <w:t xml:space="preserve">(available online at </w:t>
      </w:r>
      <w:hyperlink r:id="rId11" w:history="1">
        <w:r w:rsidR="001248F3" w:rsidRPr="00FE35F0">
          <w:rPr>
            <w:rStyle w:val="Hyperlink"/>
            <w:rFonts w:cs="Arial"/>
            <w:color w:val="000000" w:themeColor="text1"/>
            <w:sz w:val="24"/>
          </w:rPr>
          <w:t>http://www.homd.org/ftp/publication_data/20180919/Supplemental_Figures/Figure.S1E</w:t>
        </w:r>
      </w:hyperlink>
      <w:r w:rsidR="001248F3" w:rsidRPr="00FE35F0">
        <w:rPr>
          <w:rFonts w:cs="Arial"/>
          <w:color w:val="000000" w:themeColor="text1"/>
          <w:sz w:val="24"/>
        </w:rPr>
        <w:t xml:space="preserve">) </w:t>
      </w:r>
      <w:r w:rsidR="006B0D2F" w:rsidRPr="00FE35F0">
        <w:rPr>
          <w:rFonts w:eastAsia="Times New Roman" w:cs="Arial"/>
          <w:color w:val="000000" w:themeColor="text1"/>
          <w:sz w:val="24"/>
          <w:shd w:val="clear" w:color="auto" w:fill="FFFFFF"/>
        </w:rPr>
        <w:t xml:space="preserve">To see where the novel genus </w:t>
      </w:r>
      <w:r w:rsidR="006B0D2F" w:rsidRPr="00FE35F0">
        <w:rPr>
          <w:rFonts w:eastAsia="Times New Roman" w:cs="Arial"/>
          <w:i/>
          <w:color w:val="000000" w:themeColor="text1"/>
          <w:sz w:val="24"/>
          <w:shd w:val="clear" w:color="auto" w:fill="FFFFFF"/>
        </w:rPr>
        <w:t xml:space="preserve">Neisseriaceae </w:t>
      </w:r>
      <w:r w:rsidR="006B0D2F" w:rsidRPr="00FE35F0">
        <w:rPr>
          <w:rFonts w:eastAsia="Times New Roman" w:cs="Arial"/>
          <w:color w:val="000000" w:themeColor="text1"/>
          <w:sz w:val="24"/>
          <w:shd w:val="clear" w:color="auto" w:fill="FFFFFF"/>
        </w:rPr>
        <w:t xml:space="preserve">[G-1] fell relative other taxa at the family, class and order level, </w:t>
      </w:r>
      <w:r w:rsidR="000D4568" w:rsidRPr="00FE35F0">
        <w:rPr>
          <w:rFonts w:eastAsia="Times New Roman" w:cs="Arial"/>
          <w:color w:val="000000" w:themeColor="text1"/>
          <w:sz w:val="24"/>
          <w:shd w:val="clear" w:color="auto" w:fill="FFFFFF"/>
        </w:rPr>
        <w:t>10</w:t>
      </w:r>
      <w:r w:rsidR="006B0D2F" w:rsidRPr="00FE35F0">
        <w:rPr>
          <w:rFonts w:eastAsia="Times New Roman" w:cs="Arial"/>
          <w:color w:val="000000" w:themeColor="text1"/>
          <w:sz w:val="24"/>
          <w:shd w:val="clear" w:color="auto" w:fill="FFFFFF"/>
        </w:rPr>
        <w:t xml:space="preserve"> non-oral sequences </w:t>
      </w:r>
      <w:r w:rsidR="00A55BDA" w:rsidRPr="00FE35F0">
        <w:rPr>
          <w:rFonts w:eastAsia="Times New Roman" w:cs="Arial"/>
          <w:color w:val="000000" w:themeColor="text1"/>
          <w:sz w:val="24"/>
          <w:shd w:val="clear" w:color="auto" w:fill="FFFFFF"/>
        </w:rPr>
        <w:t>(in bla</w:t>
      </w:r>
      <w:r w:rsidR="009934B9" w:rsidRPr="00FE35F0">
        <w:rPr>
          <w:rFonts w:eastAsia="Times New Roman" w:cs="Arial"/>
          <w:color w:val="000000" w:themeColor="text1"/>
          <w:sz w:val="24"/>
          <w:shd w:val="clear" w:color="auto" w:fill="FFFFFF"/>
        </w:rPr>
        <w:t>c</w:t>
      </w:r>
      <w:r w:rsidR="00A55BDA" w:rsidRPr="00FE35F0">
        <w:rPr>
          <w:rFonts w:eastAsia="Times New Roman" w:cs="Arial"/>
          <w:color w:val="000000" w:themeColor="text1"/>
          <w:sz w:val="24"/>
          <w:shd w:val="clear" w:color="auto" w:fill="FFFFFF"/>
        </w:rPr>
        <w:t xml:space="preserve">k font) </w:t>
      </w:r>
      <w:r w:rsidR="006B0D2F" w:rsidRPr="00FE35F0">
        <w:rPr>
          <w:rFonts w:eastAsia="Times New Roman" w:cs="Arial"/>
          <w:color w:val="000000" w:themeColor="text1"/>
          <w:sz w:val="24"/>
          <w:shd w:val="clear" w:color="auto" w:fill="FFFFFF"/>
        </w:rPr>
        <w:t xml:space="preserve">were added to </w:t>
      </w:r>
      <w:r w:rsidR="006B0D2F" w:rsidRPr="00FE35F0">
        <w:rPr>
          <w:rFonts w:eastAsia="Times New Roman" w:cs="Arial"/>
          <w:i/>
          <w:color w:val="000000" w:themeColor="text1"/>
          <w:sz w:val="24"/>
          <w:shd w:val="clear" w:color="auto" w:fill="FFFFFF"/>
        </w:rPr>
        <w:t>e</w:t>
      </w:r>
      <w:r w:rsidR="006B0D2F" w:rsidRPr="00FE35F0">
        <w:rPr>
          <w:rFonts w:eastAsia="Times New Roman" w:cs="Arial"/>
          <w:color w:val="000000" w:themeColor="text1"/>
          <w:sz w:val="24"/>
          <w:shd w:val="clear" w:color="auto" w:fill="FFFFFF"/>
        </w:rPr>
        <w:t>HOMD sequences</w:t>
      </w:r>
      <w:r w:rsidR="00A55BDA" w:rsidRPr="00FE35F0">
        <w:rPr>
          <w:rFonts w:eastAsia="Times New Roman" w:cs="Arial"/>
          <w:color w:val="000000" w:themeColor="text1"/>
          <w:sz w:val="24"/>
          <w:shd w:val="clear" w:color="auto" w:fill="FFFFFF"/>
        </w:rPr>
        <w:t xml:space="preserve"> (in blue and red font)</w:t>
      </w:r>
      <w:r w:rsidR="006B0D2F" w:rsidRPr="00FE35F0">
        <w:rPr>
          <w:rFonts w:eastAsia="Times New Roman" w:cs="Arial"/>
          <w:color w:val="000000" w:themeColor="text1"/>
          <w:sz w:val="24"/>
          <w:shd w:val="clear" w:color="auto" w:fill="FFFFFF"/>
        </w:rPr>
        <w:t xml:space="preserve"> from the class </w:t>
      </w:r>
      <w:r w:rsidR="006B0D2F" w:rsidRPr="00FE35F0">
        <w:rPr>
          <w:rFonts w:eastAsia="Times New Roman" w:cs="Arial"/>
          <w:i/>
          <w:color w:val="000000" w:themeColor="text1"/>
          <w:sz w:val="24"/>
          <w:shd w:val="clear" w:color="auto" w:fill="FFFFFF"/>
        </w:rPr>
        <w:t>Betaproteobacteria</w:t>
      </w:r>
      <w:r w:rsidR="006B0D2F" w:rsidRPr="00FE35F0">
        <w:rPr>
          <w:rFonts w:eastAsia="Times New Roman" w:cs="Arial"/>
          <w:color w:val="000000" w:themeColor="text1"/>
          <w:sz w:val="24"/>
          <w:shd w:val="clear" w:color="auto" w:fill="FFFFFF"/>
        </w:rPr>
        <w:t xml:space="preserve"> and a phylogenetic tree </w:t>
      </w:r>
      <w:r w:rsidR="000D4568" w:rsidRPr="00FE35F0">
        <w:rPr>
          <w:rFonts w:eastAsia="Times New Roman" w:cs="Arial"/>
          <w:color w:val="000000" w:themeColor="text1"/>
          <w:sz w:val="24"/>
          <w:shd w:val="clear" w:color="auto" w:fill="FFFFFF"/>
        </w:rPr>
        <w:t xml:space="preserve">was </w:t>
      </w:r>
      <w:r w:rsidR="006B0D2F" w:rsidRPr="00FE35F0">
        <w:rPr>
          <w:rFonts w:eastAsia="Times New Roman" w:cs="Arial"/>
          <w:color w:val="000000" w:themeColor="text1"/>
          <w:sz w:val="24"/>
          <w:shd w:val="clear" w:color="auto" w:fill="FFFFFF"/>
        </w:rPr>
        <w:t>generated</w:t>
      </w:r>
      <w:r w:rsidR="006B0D2F" w:rsidRPr="00FE35F0">
        <w:rPr>
          <w:rFonts w:eastAsia="Times New Roman" w:cs="Arial"/>
          <w:i/>
          <w:color w:val="000000" w:themeColor="text1"/>
          <w:sz w:val="24"/>
          <w:shd w:val="clear" w:color="auto" w:fill="FFFFFF"/>
        </w:rPr>
        <w:t>.</w:t>
      </w:r>
      <w:r w:rsidR="000D4568" w:rsidRPr="00FE35F0">
        <w:rPr>
          <w:rFonts w:eastAsia="Times New Roman" w:cs="Arial"/>
          <w:color w:val="000000" w:themeColor="text1"/>
          <w:sz w:val="24"/>
          <w:shd w:val="clear" w:color="auto" w:fill="FFFFFF"/>
        </w:rPr>
        <w:t xml:space="preserve"> </w:t>
      </w:r>
      <w:r w:rsidR="00FA5B03" w:rsidRPr="00FE35F0">
        <w:rPr>
          <w:rFonts w:eastAsia="Times New Roman" w:cs="Arial"/>
          <w:color w:val="000000" w:themeColor="text1"/>
          <w:sz w:val="24"/>
          <w:shd w:val="clear" w:color="auto" w:fill="FFFFFF"/>
        </w:rPr>
        <w:t>Species</w:t>
      </w:r>
      <w:r w:rsidR="006B0D2F" w:rsidRPr="00FE35F0">
        <w:rPr>
          <w:rFonts w:eastAsia="Times New Roman" w:cs="Arial"/>
          <w:color w:val="000000" w:themeColor="text1"/>
          <w:sz w:val="24"/>
          <w:shd w:val="clear" w:color="auto" w:fill="FFFFFF"/>
        </w:rPr>
        <w:t xml:space="preserve"> were selected from the famil</w:t>
      </w:r>
      <w:r w:rsidR="00FA5B03" w:rsidRPr="00FE35F0">
        <w:rPr>
          <w:rFonts w:eastAsia="Times New Roman" w:cs="Arial"/>
          <w:color w:val="000000" w:themeColor="text1"/>
          <w:sz w:val="24"/>
          <w:shd w:val="clear" w:color="auto" w:fill="FFFFFF"/>
        </w:rPr>
        <w:t>ies</w:t>
      </w:r>
      <w:r w:rsidR="006B0D2F" w:rsidRPr="00FE35F0">
        <w:rPr>
          <w:rFonts w:eastAsia="Times New Roman" w:cs="Arial"/>
          <w:color w:val="000000" w:themeColor="text1"/>
          <w:sz w:val="24"/>
          <w:shd w:val="clear" w:color="auto" w:fill="FFFFFF"/>
        </w:rPr>
        <w:t xml:space="preserve"> </w:t>
      </w:r>
      <w:r w:rsidR="006B0D2F" w:rsidRPr="00FE35F0">
        <w:rPr>
          <w:rFonts w:eastAsia="Times New Roman" w:cs="Arial"/>
          <w:i/>
          <w:color w:val="000000" w:themeColor="text1"/>
          <w:sz w:val="24"/>
          <w:shd w:val="clear" w:color="auto" w:fill="FFFFFF"/>
        </w:rPr>
        <w:t>Neisseriaceae</w:t>
      </w:r>
      <w:r w:rsidR="006B0D2F" w:rsidRPr="00FE35F0">
        <w:rPr>
          <w:rFonts w:eastAsia="Times New Roman" w:cs="Arial"/>
          <w:color w:val="000000" w:themeColor="text1"/>
          <w:sz w:val="24"/>
          <w:shd w:val="clear" w:color="auto" w:fill="FFFFFF"/>
        </w:rPr>
        <w:t xml:space="preserve"> and </w:t>
      </w:r>
      <w:r w:rsidR="006B0D2F" w:rsidRPr="00FE35F0">
        <w:rPr>
          <w:rFonts w:eastAsia="Times New Roman" w:cs="Arial"/>
          <w:i/>
          <w:color w:val="000000" w:themeColor="text1"/>
          <w:sz w:val="24"/>
          <w:shd w:val="clear" w:color="auto" w:fill="FFFFFF"/>
        </w:rPr>
        <w:lastRenderedPageBreak/>
        <w:t>Chromobac</w:t>
      </w:r>
      <w:r w:rsidR="00546E56" w:rsidRPr="00FE35F0">
        <w:rPr>
          <w:rFonts w:eastAsia="Times New Roman" w:cs="Arial"/>
          <w:i/>
          <w:color w:val="000000" w:themeColor="text1"/>
          <w:sz w:val="24"/>
          <w:shd w:val="clear" w:color="auto" w:fill="FFFFFF"/>
        </w:rPr>
        <w:t>t</w:t>
      </w:r>
      <w:r w:rsidR="006B0D2F" w:rsidRPr="00FE35F0">
        <w:rPr>
          <w:rFonts w:eastAsia="Times New Roman" w:cs="Arial"/>
          <w:i/>
          <w:color w:val="000000" w:themeColor="text1"/>
          <w:sz w:val="24"/>
          <w:shd w:val="clear" w:color="auto" w:fill="FFFFFF"/>
        </w:rPr>
        <w:t>eriaceae</w:t>
      </w:r>
      <w:r w:rsidR="006B0D2F" w:rsidRPr="00FE35F0">
        <w:rPr>
          <w:rFonts w:eastAsia="Times New Roman" w:cs="Arial"/>
          <w:color w:val="000000" w:themeColor="text1"/>
          <w:sz w:val="24"/>
          <w:shd w:val="clear" w:color="auto" w:fill="FFFFFF"/>
        </w:rPr>
        <w:t xml:space="preserve"> (the two families in the order </w:t>
      </w:r>
      <w:r w:rsidR="006B0D2F" w:rsidRPr="00FE35F0">
        <w:rPr>
          <w:rFonts w:eastAsia="Times New Roman" w:cs="Arial"/>
          <w:i/>
          <w:color w:val="000000" w:themeColor="text1"/>
          <w:sz w:val="24"/>
          <w:shd w:val="clear" w:color="auto" w:fill="FFFFFF"/>
        </w:rPr>
        <w:t>Neisseriales</w:t>
      </w:r>
      <w:r w:rsidR="006B0D2F" w:rsidRPr="00FE35F0">
        <w:rPr>
          <w:rFonts w:eastAsia="Times New Roman" w:cs="Arial"/>
          <w:color w:val="000000" w:themeColor="text1"/>
          <w:sz w:val="24"/>
          <w:shd w:val="clear" w:color="auto" w:fill="FFFFFF"/>
        </w:rPr>
        <w:t>)</w:t>
      </w:r>
      <w:r w:rsidR="000D4568" w:rsidRPr="00FE35F0">
        <w:rPr>
          <w:rFonts w:eastAsia="Times New Roman" w:cs="Arial"/>
          <w:color w:val="000000" w:themeColor="text1"/>
          <w:sz w:val="24"/>
          <w:shd w:val="clear" w:color="auto" w:fill="FFFFFF"/>
        </w:rPr>
        <w:t xml:space="preserve"> because</w:t>
      </w:r>
      <w:r w:rsidR="006B0D2F" w:rsidRPr="00FE35F0">
        <w:rPr>
          <w:rFonts w:eastAsia="Times New Roman" w:cs="Arial"/>
          <w:color w:val="000000" w:themeColor="text1"/>
          <w:sz w:val="24"/>
          <w:shd w:val="clear" w:color="auto" w:fill="FFFFFF"/>
        </w:rPr>
        <w:t xml:space="preserve"> some of these sequences were best hits by simple blastn analysis</w:t>
      </w:r>
      <w:r w:rsidR="00FA5B03" w:rsidRPr="00FE35F0">
        <w:rPr>
          <w:rFonts w:eastAsia="Times New Roman" w:cs="Arial"/>
          <w:color w:val="000000" w:themeColor="text1"/>
          <w:sz w:val="24"/>
          <w:shd w:val="clear" w:color="auto" w:fill="FFFFFF"/>
        </w:rPr>
        <w:t xml:space="preserve"> of the novel </w:t>
      </w:r>
      <w:r w:rsidR="00FA5B03" w:rsidRPr="00FE35F0">
        <w:rPr>
          <w:rFonts w:eastAsia="Times New Roman" w:cs="Arial"/>
          <w:i/>
          <w:color w:val="000000" w:themeColor="text1"/>
          <w:sz w:val="24"/>
          <w:shd w:val="clear" w:color="auto" w:fill="FFFFFF"/>
        </w:rPr>
        <w:t>Neisseriaceae</w:t>
      </w:r>
      <w:r w:rsidR="00FA5B03" w:rsidRPr="00FE35F0">
        <w:rPr>
          <w:rFonts w:eastAsia="Times New Roman" w:cs="Arial"/>
          <w:color w:val="000000" w:themeColor="text1"/>
          <w:sz w:val="24"/>
          <w:shd w:val="clear" w:color="auto" w:fill="FFFFFF"/>
        </w:rPr>
        <w:t xml:space="preserve"> [G-1] species</w:t>
      </w:r>
      <w:r w:rsidR="006B0D2F" w:rsidRPr="00FE35F0">
        <w:rPr>
          <w:rFonts w:eastAsia="Times New Roman" w:cs="Arial"/>
          <w:color w:val="000000" w:themeColor="text1"/>
          <w:sz w:val="24"/>
          <w:shd w:val="clear" w:color="auto" w:fill="FFFFFF"/>
        </w:rPr>
        <w:t xml:space="preserve">. </w:t>
      </w:r>
      <w:r w:rsidR="00A204EE" w:rsidRPr="00FE35F0">
        <w:rPr>
          <w:rFonts w:eastAsia="Times New Roman" w:cs="Arial"/>
          <w:color w:val="000000" w:themeColor="text1"/>
          <w:sz w:val="24"/>
          <w:shd w:val="clear" w:color="auto" w:fill="FFFFFF"/>
        </w:rPr>
        <w:t>The tree was generated by first aligning the sequences with the MAFFT software (</w:t>
      </w:r>
      <w:r w:rsidR="004D5624" w:rsidRPr="00FE35F0">
        <w:rPr>
          <w:rFonts w:eastAsia="Times New Roman" w:cs="Arial"/>
          <w:color w:val="000000" w:themeColor="text1"/>
          <w:sz w:val="24"/>
          <w:shd w:val="clear" w:color="auto" w:fill="FFFFFF"/>
        </w:rPr>
        <w:t>V7.407</w:t>
      </w:r>
      <w:r w:rsidR="00A204EE" w:rsidRPr="00FE35F0">
        <w:rPr>
          <w:rFonts w:eastAsia="Times New Roman" w:cs="Arial"/>
          <w:color w:val="000000" w:themeColor="text1"/>
          <w:sz w:val="24"/>
          <w:shd w:val="clear" w:color="auto" w:fill="FFFFFF"/>
        </w:rPr>
        <w:t>) and then subject</w:t>
      </w:r>
      <w:r w:rsidR="008D6449" w:rsidRPr="00FE35F0">
        <w:rPr>
          <w:rFonts w:eastAsia="Times New Roman" w:cs="Arial"/>
          <w:color w:val="000000" w:themeColor="text1"/>
          <w:sz w:val="24"/>
          <w:shd w:val="clear" w:color="auto" w:fill="FFFFFF"/>
        </w:rPr>
        <w:t>ing them</w:t>
      </w:r>
      <w:r w:rsidR="00A204EE" w:rsidRPr="00FE35F0">
        <w:rPr>
          <w:rFonts w:eastAsia="Times New Roman" w:cs="Arial"/>
          <w:color w:val="000000" w:themeColor="text1"/>
          <w:sz w:val="24"/>
          <w:shd w:val="clear" w:color="auto" w:fill="FFFFFF"/>
        </w:rPr>
        <w:t xml:space="preserve"> to FastTree (Version 2.1.</w:t>
      </w:r>
      <w:proofErr w:type="gramStart"/>
      <w:r w:rsidR="004D5624" w:rsidRPr="00FE35F0">
        <w:rPr>
          <w:rFonts w:eastAsia="Times New Roman" w:cs="Arial"/>
          <w:color w:val="000000" w:themeColor="text1"/>
          <w:sz w:val="24"/>
          <w:shd w:val="clear" w:color="auto" w:fill="FFFFFF"/>
        </w:rPr>
        <w:t>10.Dbl</w:t>
      </w:r>
      <w:proofErr w:type="gramEnd"/>
      <w:r w:rsidR="00A204EE" w:rsidRPr="00FE35F0">
        <w:rPr>
          <w:rFonts w:eastAsia="Times New Roman" w:cs="Arial"/>
          <w:color w:val="000000" w:themeColor="text1"/>
          <w:sz w:val="24"/>
          <w:shd w:val="clear" w:color="auto" w:fill="FFFFFF"/>
        </w:rPr>
        <w:t>) with the default Jukes-Cantor + CAT model for</w:t>
      </w:r>
      <w:r w:rsidR="008D6449" w:rsidRPr="00FE35F0">
        <w:rPr>
          <w:rFonts w:eastAsia="Times New Roman" w:cs="Arial"/>
          <w:color w:val="000000" w:themeColor="text1"/>
          <w:sz w:val="24"/>
          <w:shd w:val="clear" w:color="auto" w:fill="FFFFFF"/>
        </w:rPr>
        <w:t xml:space="preserve"> inferring the tree</w:t>
      </w:r>
      <w:r w:rsidR="00A204EE" w:rsidRPr="00FE35F0">
        <w:rPr>
          <w:rFonts w:eastAsia="Times New Roman" w:cs="Arial"/>
          <w:color w:val="000000" w:themeColor="text1"/>
          <w:sz w:val="24"/>
          <w:shd w:val="clear" w:color="auto" w:fill="FFFFFF"/>
        </w:rPr>
        <w:t>.</w:t>
      </w:r>
      <w:r w:rsidR="006E4782" w:rsidRPr="00FE35F0">
        <w:rPr>
          <w:rFonts w:eastAsia="Times New Roman" w:cs="Arial"/>
          <w:color w:val="000000" w:themeColor="text1"/>
          <w:sz w:val="24"/>
          <w:shd w:val="clear" w:color="auto" w:fill="FFFFFF"/>
        </w:rPr>
        <w:t xml:space="preserve"> </w:t>
      </w:r>
      <w:r w:rsidR="00FA5B03" w:rsidRPr="00FE35F0">
        <w:rPr>
          <w:rFonts w:eastAsia="Times New Roman" w:cs="Arial"/>
          <w:color w:val="000000" w:themeColor="text1"/>
          <w:sz w:val="24"/>
          <w:shd w:val="clear" w:color="auto" w:fill="FFFFFF"/>
        </w:rPr>
        <w:t>The scale bar represents substitutions/site.</w:t>
      </w:r>
      <w:r w:rsidR="000D4568" w:rsidRPr="00FE35F0">
        <w:rPr>
          <w:rFonts w:eastAsia="Times New Roman" w:cs="Arial"/>
          <w:color w:val="000000" w:themeColor="text1"/>
          <w:sz w:val="24"/>
          <w:shd w:val="clear" w:color="auto" w:fill="FFFFFF"/>
        </w:rPr>
        <w:t xml:space="preserve"> </w:t>
      </w:r>
      <w:r w:rsidR="00FA5B03" w:rsidRPr="00FE35F0">
        <w:rPr>
          <w:rFonts w:eastAsia="Times New Roman" w:cs="Arial"/>
          <w:color w:val="000000" w:themeColor="text1"/>
          <w:sz w:val="24"/>
          <w:shd w:val="clear" w:color="auto" w:fill="FFFFFF"/>
        </w:rPr>
        <w:t xml:space="preserve">Order names are marked above </w:t>
      </w:r>
      <w:r w:rsidR="0086460A" w:rsidRPr="00FE35F0">
        <w:rPr>
          <w:rFonts w:eastAsia="Times New Roman" w:cs="Arial"/>
          <w:color w:val="000000" w:themeColor="text1"/>
          <w:sz w:val="24"/>
          <w:shd w:val="clear" w:color="auto" w:fill="FFFFFF"/>
        </w:rPr>
        <w:t xml:space="preserve">the </w:t>
      </w:r>
      <w:r w:rsidR="00FA5B03" w:rsidRPr="00FE35F0">
        <w:rPr>
          <w:rFonts w:eastAsia="Times New Roman" w:cs="Arial"/>
          <w:color w:val="000000" w:themeColor="text1"/>
          <w:sz w:val="24"/>
          <w:shd w:val="clear" w:color="auto" w:fill="FFFFFF"/>
        </w:rPr>
        <w:t xml:space="preserve">appropriate node and </w:t>
      </w:r>
      <w:r w:rsidR="00FA5B03" w:rsidRPr="00FE35F0">
        <w:rPr>
          <w:rFonts w:eastAsia="Times New Roman" w:cs="Arial"/>
          <w:i/>
          <w:color w:val="000000" w:themeColor="text1"/>
          <w:sz w:val="24"/>
          <w:shd w:val="clear" w:color="auto" w:fill="FFFFFF"/>
        </w:rPr>
        <w:t>Neisseriales</w:t>
      </w:r>
      <w:r w:rsidR="00FA5B03" w:rsidRPr="00FE35F0">
        <w:rPr>
          <w:rFonts w:eastAsia="Times New Roman" w:cs="Arial"/>
          <w:color w:val="000000" w:themeColor="text1"/>
          <w:sz w:val="24"/>
          <w:shd w:val="clear" w:color="auto" w:fill="FFFFFF"/>
        </w:rPr>
        <w:t xml:space="preserve"> families are indicated with brackets.</w:t>
      </w:r>
    </w:p>
    <w:sectPr w:rsidR="00BF47E2" w:rsidRPr="00FE35F0" w:rsidSect="00053DA5">
      <w:pgSz w:w="12240" w:h="15840"/>
      <w:pgMar w:top="1440" w:right="1440" w:bottom="1440" w:left="1440" w:header="720" w:footer="720" w:gutter="0"/>
      <w:lnNumType w:countBy="1" w:restart="continuous"/>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Lucida Grande">
    <w:altName w:val="Segoe UI"/>
    <w:panose1 w:val="020B0600040502020204"/>
    <w:charset w:val="00"/>
    <w:family w:val="swiss"/>
    <w:pitch w:val="variable"/>
    <w:sig w:usb0="E1000AEF" w:usb1="5000A1FF" w:usb2="00000000" w:usb3="00000000" w:csb0="000001BF" w:csb1="00000000"/>
  </w:font>
  <w:font w:name="Courier">
    <w:panose1 w:val="02000500000000000000"/>
    <w:charset w:val="00"/>
    <w:family w:val="auto"/>
    <w:pitch w:val="variable"/>
    <w:sig w:usb0="00000003" w:usb1="00000000" w:usb2="00000000" w:usb3="00000000" w:csb0="00000003"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F"/>
    <w:multiLevelType w:val="singleLevel"/>
    <w:tmpl w:val="06843754"/>
    <w:lvl w:ilvl="0">
      <w:start w:val="1"/>
      <w:numFmt w:val="decimal"/>
      <w:lvlText w:val="%1."/>
      <w:lvlJc w:val="left"/>
      <w:pPr>
        <w:tabs>
          <w:tab w:val="num" w:pos="720"/>
        </w:tabs>
        <w:ind w:left="720" w:hanging="360"/>
      </w:pPr>
    </w:lvl>
  </w:abstractNum>
  <w:abstractNum w:abstractNumId="1" w15:restartNumberingAfterBreak="0">
    <w:nsid w:val="FFFFFF80"/>
    <w:multiLevelType w:val="singleLevel"/>
    <w:tmpl w:val="75F23BE0"/>
    <w:lvl w:ilvl="0">
      <w:start w:val="1"/>
      <w:numFmt w:val="bullet"/>
      <w:lvlText w:val=""/>
      <w:lvlJc w:val="left"/>
      <w:pPr>
        <w:tabs>
          <w:tab w:val="num" w:pos="1800"/>
        </w:tabs>
        <w:ind w:left="1800" w:hanging="360"/>
      </w:pPr>
      <w:rPr>
        <w:rFonts w:ascii="Symbol" w:hAnsi="Symbol" w:hint="default"/>
      </w:rPr>
    </w:lvl>
  </w:abstractNum>
  <w:abstractNum w:abstractNumId="2" w15:restartNumberingAfterBreak="0">
    <w:nsid w:val="FFFFFF83"/>
    <w:multiLevelType w:val="singleLevel"/>
    <w:tmpl w:val="7158A8CE"/>
    <w:lvl w:ilvl="0">
      <w:start w:val="1"/>
      <w:numFmt w:val="bullet"/>
      <w:lvlText w:val=""/>
      <w:lvlJc w:val="left"/>
      <w:pPr>
        <w:tabs>
          <w:tab w:val="num" w:pos="720"/>
        </w:tabs>
        <w:ind w:left="720" w:hanging="360"/>
      </w:pPr>
      <w:rPr>
        <w:rFonts w:ascii="Symbol" w:hAnsi="Symbol" w:hint="default"/>
      </w:rPr>
    </w:lvl>
  </w:abstractNum>
  <w:abstractNum w:abstractNumId="3" w15:restartNumberingAfterBreak="0">
    <w:nsid w:val="0C3F70AC"/>
    <w:multiLevelType w:val="hybridMultilevel"/>
    <w:tmpl w:val="D0887F4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CA259DA"/>
    <w:multiLevelType w:val="hybridMultilevel"/>
    <w:tmpl w:val="9F18D5F6"/>
    <w:lvl w:ilvl="0" w:tplc="04090019">
      <w:start w:val="1"/>
      <w:numFmt w:val="lowerLetter"/>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5" w15:restartNumberingAfterBreak="0">
    <w:nsid w:val="1302570A"/>
    <w:multiLevelType w:val="multilevel"/>
    <w:tmpl w:val="B28067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3B672BB"/>
    <w:multiLevelType w:val="hybridMultilevel"/>
    <w:tmpl w:val="D0887F4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5534D97"/>
    <w:multiLevelType w:val="hybridMultilevel"/>
    <w:tmpl w:val="9A0E802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EC36291"/>
    <w:multiLevelType w:val="hybridMultilevel"/>
    <w:tmpl w:val="60CC0E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F071517"/>
    <w:multiLevelType w:val="hybridMultilevel"/>
    <w:tmpl w:val="785E4EE0"/>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0" w15:restartNumberingAfterBreak="0">
    <w:nsid w:val="289A4D34"/>
    <w:multiLevelType w:val="hybridMultilevel"/>
    <w:tmpl w:val="2FA8CDF8"/>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1" w15:restartNumberingAfterBreak="0">
    <w:nsid w:val="28AE5D74"/>
    <w:multiLevelType w:val="multilevel"/>
    <w:tmpl w:val="D716F474"/>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2F5759FD"/>
    <w:multiLevelType w:val="hybridMultilevel"/>
    <w:tmpl w:val="F6AE1E76"/>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3" w15:restartNumberingAfterBreak="0">
    <w:nsid w:val="406645F7"/>
    <w:multiLevelType w:val="multilevel"/>
    <w:tmpl w:val="B95CB1A6"/>
    <w:lvl w:ilvl="0">
      <w:start w:val="1"/>
      <w:numFmt w:val="lowerLetter"/>
      <w:lvlText w:val="%1."/>
      <w:lvlJc w:val="left"/>
      <w:pPr>
        <w:ind w:left="144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15:restartNumberingAfterBreak="0">
    <w:nsid w:val="44CC7CDD"/>
    <w:multiLevelType w:val="hybridMultilevel"/>
    <w:tmpl w:val="8F60F3A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5AE71E3"/>
    <w:multiLevelType w:val="hybridMultilevel"/>
    <w:tmpl w:val="D716F47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1CB1981"/>
    <w:multiLevelType w:val="hybridMultilevel"/>
    <w:tmpl w:val="D0887F4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2FB3254"/>
    <w:multiLevelType w:val="hybridMultilevel"/>
    <w:tmpl w:val="E702B734"/>
    <w:lvl w:ilvl="0" w:tplc="0409001B">
      <w:start w:val="1"/>
      <w:numFmt w:val="lowerRoman"/>
      <w:lvlText w:val="%1."/>
      <w:lvlJc w:val="right"/>
      <w:pPr>
        <w:ind w:left="2160" w:hanging="18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5E03AA0"/>
    <w:multiLevelType w:val="hybridMultilevel"/>
    <w:tmpl w:val="4C8E57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A937178"/>
    <w:multiLevelType w:val="hybridMultilevel"/>
    <w:tmpl w:val="C2A48F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CD34B6F"/>
    <w:multiLevelType w:val="hybridMultilevel"/>
    <w:tmpl w:val="650E1FD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CFD2F6B"/>
    <w:multiLevelType w:val="multilevel"/>
    <w:tmpl w:val="D716F474"/>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2" w15:restartNumberingAfterBreak="0">
    <w:nsid w:val="67127D94"/>
    <w:multiLevelType w:val="hybridMultilevel"/>
    <w:tmpl w:val="B95CB1A6"/>
    <w:lvl w:ilvl="0" w:tplc="04090019">
      <w:start w:val="1"/>
      <w:numFmt w:val="lowerLetter"/>
      <w:lvlText w:val="%1."/>
      <w:lvlJc w:val="left"/>
      <w:pPr>
        <w:ind w:left="144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88617D1"/>
    <w:multiLevelType w:val="hybridMultilevel"/>
    <w:tmpl w:val="1D607616"/>
    <w:lvl w:ilvl="0" w:tplc="FBC8DA8E">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6C13514E"/>
    <w:multiLevelType w:val="multilevel"/>
    <w:tmpl w:val="C0CCF2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73CF2911"/>
    <w:multiLevelType w:val="hybridMultilevel"/>
    <w:tmpl w:val="0166E54C"/>
    <w:lvl w:ilvl="0" w:tplc="0409000F">
      <w:start w:val="1"/>
      <w:numFmt w:val="decimal"/>
      <w:lvlText w:val="%1."/>
      <w:lvlJc w:val="left"/>
      <w:pPr>
        <w:ind w:left="720" w:hanging="360"/>
      </w:pPr>
      <w:rPr>
        <w:rFonts w:hint="default"/>
        <w:b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7815599"/>
    <w:multiLevelType w:val="hybridMultilevel"/>
    <w:tmpl w:val="6C6251B0"/>
    <w:lvl w:ilvl="0" w:tplc="CB5AC524">
      <w:start w:val="106"/>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7A2A62BD"/>
    <w:multiLevelType w:val="multilevel"/>
    <w:tmpl w:val="86E6BE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7C686CA9"/>
    <w:multiLevelType w:val="hybridMultilevel"/>
    <w:tmpl w:val="B0F42666"/>
    <w:lvl w:ilvl="0" w:tplc="04090019">
      <w:start w:val="1"/>
      <w:numFmt w:val="lowerLetter"/>
      <w:lvlText w:val="%1."/>
      <w:lvlJc w:val="left"/>
      <w:pPr>
        <w:ind w:left="144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7D8F2F3F"/>
    <w:multiLevelType w:val="hybridMultilevel"/>
    <w:tmpl w:val="953EF93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27"/>
  </w:num>
  <w:num w:numId="3">
    <w:abstractNumId w:val="7"/>
  </w:num>
  <w:num w:numId="4">
    <w:abstractNumId w:val="20"/>
  </w:num>
  <w:num w:numId="5">
    <w:abstractNumId w:val="14"/>
  </w:num>
  <w:num w:numId="6">
    <w:abstractNumId w:val="23"/>
  </w:num>
  <w:num w:numId="7">
    <w:abstractNumId w:val="25"/>
  </w:num>
  <w:num w:numId="8">
    <w:abstractNumId w:val="18"/>
  </w:num>
  <w:num w:numId="9">
    <w:abstractNumId w:val="6"/>
  </w:num>
  <w:num w:numId="10">
    <w:abstractNumId w:val="15"/>
  </w:num>
  <w:num w:numId="11">
    <w:abstractNumId w:val="11"/>
  </w:num>
  <w:num w:numId="12">
    <w:abstractNumId w:val="21"/>
  </w:num>
  <w:num w:numId="13">
    <w:abstractNumId w:val="29"/>
  </w:num>
  <w:num w:numId="14">
    <w:abstractNumId w:val="24"/>
  </w:num>
  <w:num w:numId="15">
    <w:abstractNumId w:val="22"/>
  </w:num>
  <w:num w:numId="16">
    <w:abstractNumId w:val="13"/>
  </w:num>
  <w:num w:numId="17">
    <w:abstractNumId w:val="8"/>
  </w:num>
  <w:num w:numId="18">
    <w:abstractNumId w:val="3"/>
  </w:num>
  <w:num w:numId="19">
    <w:abstractNumId w:val="28"/>
  </w:num>
  <w:num w:numId="20">
    <w:abstractNumId w:val="17"/>
  </w:num>
  <w:num w:numId="21">
    <w:abstractNumId w:val="10"/>
  </w:num>
  <w:num w:numId="22">
    <w:abstractNumId w:val="12"/>
  </w:num>
  <w:num w:numId="23">
    <w:abstractNumId w:val="4"/>
  </w:num>
  <w:num w:numId="24">
    <w:abstractNumId w:val="16"/>
  </w:num>
  <w:num w:numId="25">
    <w:abstractNumId w:val="9"/>
  </w:num>
  <w:num w:numId="26">
    <w:abstractNumId w:val="19"/>
  </w:num>
  <w:num w:numId="27">
    <w:abstractNumId w:val="0"/>
  </w:num>
  <w:num w:numId="28">
    <w:abstractNumId w:val="1"/>
  </w:num>
  <w:num w:numId="29">
    <w:abstractNumId w:val="2"/>
  </w:num>
  <w:num w:numId="30">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5"/>
  <w:embedSystemFonts/>
  <w:activeWritingStyle w:appName="MSWord" w:lang="en-US" w:vendorID="64" w:dllVersion="4096" w:nlCheck="1" w:checkStyle="0"/>
  <w:activeWritingStyle w:appName="MSWord" w:lang="en-US" w:vendorID="64" w:dllVersion="0" w:nlCheck="1" w:checkStyle="0"/>
  <w:activeWritingStyle w:appName="MSWord" w:lang="es-US" w:vendorID="64" w:dllVersion="0" w:nlCheck="1" w:checkStyle="0"/>
  <w:activeWritingStyle w:appName="MSWord" w:lang="en-US" w:vendorID="64" w:dllVersion="6" w:nlCheck="1" w:checkStyle="1"/>
  <w:proofState w:grammar="clean"/>
  <w:defaultTabStop w:val="720"/>
  <w:hyphenationZone w:val="425"/>
  <w:drawingGridHorizontalSpacing w:val="360"/>
  <w:drawingGridVerticalSpacing w:val="360"/>
  <w:displayHorizontalDrawingGridEvery w:val="0"/>
  <w:displayVerticalDrawingGridEvery w:val="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mSystems&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dprrwwrrs50awje09rp5a0fe00a5wa5d9szr&quot;&gt;KPLendnote&lt;record-ids&gt;&lt;item&gt;27&lt;/item&gt;&lt;item&gt;35&lt;/item&gt;&lt;item&gt;62&lt;/item&gt;&lt;item&gt;185&lt;/item&gt;&lt;item&gt;577&lt;/item&gt;&lt;item&gt;659&lt;/item&gt;&lt;item&gt;1046&lt;/item&gt;&lt;item&gt;1049&lt;/item&gt;&lt;item&gt;1079&lt;/item&gt;&lt;item&gt;1080&lt;/item&gt;&lt;item&gt;1081&lt;/item&gt;&lt;item&gt;1082&lt;/item&gt;&lt;item&gt;1589&lt;/item&gt;&lt;item&gt;1590&lt;/item&gt;&lt;item&gt;1591&lt;/item&gt;&lt;item&gt;1592&lt;/item&gt;&lt;item&gt;1594&lt;/item&gt;&lt;item&gt;1596&lt;/item&gt;&lt;item&gt;1597&lt;/item&gt;&lt;item&gt;1609&lt;/item&gt;&lt;item&gt;1610&lt;/item&gt;&lt;item&gt;1611&lt;/item&gt;&lt;item&gt;1616&lt;/item&gt;&lt;item&gt;1621&lt;/item&gt;&lt;item&gt;1622&lt;/item&gt;&lt;item&gt;1625&lt;/item&gt;&lt;item&gt;1639&lt;/item&gt;&lt;item&gt;1640&lt;/item&gt;&lt;item&gt;1645&lt;/item&gt;&lt;item&gt;1676&lt;/item&gt;&lt;/record-ids&gt;&lt;/item&gt;&lt;/Libraries&gt;"/>
  </w:docVars>
  <w:rsids>
    <w:rsidRoot w:val="004C2CA3"/>
    <w:rsid w:val="00000EA9"/>
    <w:rsid w:val="0000176A"/>
    <w:rsid w:val="0000209A"/>
    <w:rsid w:val="00002486"/>
    <w:rsid w:val="00002B54"/>
    <w:rsid w:val="0000307B"/>
    <w:rsid w:val="00003082"/>
    <w:rsid w:val="0000456D"/>
    <w:rsid w:val="00005A40"/>
    <w:rsid w:val="00005E9F"/>
    <w:rsid w:val="00007530"/>
    <w:rsid w:val="0001012D"/>
    <w:rsid w:val="00011BF1"/>
    <w:rsid w:val="00011DA4"/>
    <w:rsid w:val="00011DA9"/>
    <w:rsid w:val="000128BA"/>
    <w:rsid w:val="00012CBC"/>
    <w:rsid w:val="00012D12"/>
    <w:rsid w:val="0001324F"/>
    <w:rsid w:val="00013B71"/>
    <w:rsid w:val="00013C66"/>
    <w:rsid w:val="0001458A"/>
    <w:rsid w:val="00014A6B"/>
    <w:rsid w:val="00015205"/>
    <w:rsid w:val="00015629"/>
    <w:rsid w:val="00015916"/>
    <w:rsid w:val="00015B4C"/>
    <w:rsid w:val="00015CBE"/>
    <w:rsid w:val="00016E39"/>
    <w:rsid w:val="000170CA"/>
    <w:rsid w:val="00017DA2"/>
    <w:rsid w:val="000200EC"/>
    <w:rsid w:val="00021594"/>
    <w:rsid w:val="00021B08"/>
    <w:rsid w:val="00021E44"/>
    <w:rsid w:val="0002258A"/>
    <w:rsid w:val="00022EDB"/>
    <w:rsid w:val="0002377D"/>
    <w:rsid w:val="00023951"/>
    <w:rsid w:val="0002483D"/>
    <w:rsid w:val="00024AF4"/>
    <w:rsid w:val="00025561"/>
    <w:rsid w:val="00026D8C"/>
    <w:rsid w:val="00027219"/>
    <w:rsid w:val="000273B4"/>
    <w:rsid w:val="000309A5"/>
    <w:rsid w:val="000314A9"/>
    <w:rsid w:val="00031830"/>
    <w:rsid w:val="000322BE"/>
    <w:rsid w:val="000324B6"/>
    <w:rsid w:val="000336F7"/>
    <w:rsid w:val="0003458C"/>
    <w:rsid w:val="000346C5"/>
    <w:rsid w:val="00035A77"/>
    <w:rsid w:val="0003629A"/>
    <w:rsid w:val="0003629C"/>
    <w:rsid w:val="00036EDC"/>
    <w:rsid w:val="00040214"/>
    <w:rsid w:val="000416A4"/>
    <w:rsid w:val="000417B8"/>
    <w:rsid w:val="000423EC"/>
    <w:rsid w:val="000425F6"/>
    <w:rsid w:val="00043874"/>
    <w:rsid w:val="00043B76"/>
    <w:rsid w:val="00043EBB"/>
    <w:rsid w:val="00044414"/>
    <w:rsid w:val="00044E74"/>
    <w:rsid w:val="000457FA"/>
    <w:rsid w:val="00045F56"/>
    <w:rsid w:val="000466B6"/>
    <w:rsid w:val="00046841"/>
    <w:rsid w:val="0004704D"/>
    <w:rsid w:val="00047E16"/>
    <w:rsid w:val="00050A08"/>
    <w:rsid w:val="000517C9"/>
    <w:rsid w:val="00051CE1"/>
    <w:rsid w:val="0005214D"/>
    <w:rsid w:val="000538C0"/>
    <w:rsid w:val="00053DA5"/>
    <w:rsid w:val="00054194"/>
    <w:rsid w:val="000543F1"/>
    <w:rsid w:val="000544BE"/>
    <w:rsid w:val="00054EBE"/>
    <w:rsid w:val="00055004"/>
    <w:rsid w:val="00055058"/>
    <w:rsid w:val="00055988"/>
    <w:rsid w:val="00056BDF"/>
    <w:rsid w:val="00057A89"/>
    <w:rsid w:val="000608FB"/>
    <w:rsid w:val="00060E02"/>
    <w:rsid w:val="00060F70"/>
    <w:rsid w:val="0006242D"/>
    <w:rsid w:val="00062EB2"/>
    <w:rsid w:val="00063410"/>
    <w:rsid w:val="00064161"/>
    <w:rsid w:val="0006456B"/>
    <w:rsid w:val="0006480A"/>
    <w:rsid w:val="000649DA"/>
    <w:rsid w:val="000655DD"/>
    <w:rsid w:val="000658B9"/>
    <w:rsid w:val="00066CDF"/>
    <w:rsid w:val="00067442"/>
    <w:rsid w:val="00067FBD"/>
    <w:rsid w:val="0007078D"/>
    <w:rsid w:val="00071A4F"/>
    <w:rsid w:val="00071E50"/>
    <w:rsid w:val="0007238F"/>
    <w:rsid w:val="000727E7"/>
    <w:rsid w:val="00073201"/>
    <w:rsid w:val="000734FC"/>
    <w:rsid w:val="00073E34"/>
    <w:rsid w:val="00074E09"/>
    <w:rsid w:val="000750C7"/>
    <w:rsid w:val="0007525E"/>
    <w:rsid w:val="000757B5"/>
    <w:rsid w:val="000759ED"/>
    <w:rsid w:val="00075B3F"/>
    <w:rsid w:val="00075ECC"/>
    <w:rsid w:val="00076206"/>
    <w:rsid w:val="00076CCC"/>
    <w:rsid w:val="000774D4"/>
    <w:rsid w:val="00077B49"/>
    <w:rsid w:val="00080262"/>
    <w:rsid w:val="00080C1F"/>
    <w:rsid w:val="00080C21"/>
    <w:rsid w:val="00081B89"/>
    <w:rsid w:val="00081E9C"/>
    <w:rsid w:val="00081F0E"/>
    <w:rsid w:val="000821F5"/>
    <w:rsid w:val="00082CC9"/>
    <w:rsid w:val="000830FE"/>
    <w:rsid w:val="000841C1"/>
    <w:rsid w:val="0008436E"/>
    <w:rsid w:val="00084AC7"/>
    <w:rsid w:val="00085D94"/>
    <w:rsid w:val="000860AC"/>
    <w:rsid w:val="00086630"/>
    <w:rsid w:val="00086EDE"/>
    <w:rsid w:val="00086EE3"/>
    <w:rsid w:val="00087454"/>
    <w:rsid w:val="0008754A"/>
    <w:rsid w:val="000877E1"/>
    <w:rsid w:val="00087A1C"/>
    <w:rsid w:val="00087CF2"/>
    <w:rsid w:val="00087DC1"/>
    <w:rsid w:val="00087E98"/>
    <w:rsid w:val="00090A29"/>
    <w:rsid w:val="0009180B"/>
    <w:rsid w:val="00091B20"/>
    <w:rsid w:val="00091C8F"/>
    <w:rsid w:val="00091E8C"/>
    <w:rsid w:val="00092EE0"/>
    <w:rsid w:val="00093752"/>
    <w:rsid w:val="00096411"/>
    <w:rsid w:val="0009793A"/>
    <w:rsid w:val="00097D63"/>
    <w:rsid w:val="000A0063"/>
    <w:rsid w:val="000A0362"/>
    <w:rsid w:val="000A0E8E"/>
    <w:rsid w:val="000A11B7"/>
    <w:rsid w:val="000A1C73"/>
    <w:rsid w:val="000A2657"/>
    <w:rsid w:val="000A29AA"/>
    <w:rsid w:val="000A2EEA"/>
    <w:rsid w:val="000A327F"/>
    <w:rsid w:val="000A39DD"/>
    <w:rsid w:val="000A3A85"/>
    <w:rsid w:val="000A44E1"/>
    <w:rsid w:val="000A4D91"/>
    <w:rsid w:val="000A5855"/>
    <w:rsid w:val="000A5C6A"/>
    <w:rsid w:val="000A623C"/>
    <w:rsid w:val="000A6546"/>
    <w:rsid w:val="000A6AC7"/>
    <w:rsid w:val="000A6C88"/>
    <w:rsid w:val="000A6EBA"/>
    <w:rsid w:val="000A7753"/>
    <w:rsid w:val="000B05C5"/>
    <w:rsid w:val="000B0667"/>
    <w:rsid w:val="000B2419"/>
    <w:rsid w:val="000B28F4"/>
    <w:rsid w:val="000B36DF"/>
    <w:rsid w:val="000B4140"/>
    <w:rsid w:val="000B4361"/>
    <w:rsid w:val="000B592A"/>
    <w:rsid w:val="000B5966"/>
    <w:rsid w:val="000B615F"/>
    <w:rsid w:val="000B6309"/>
    <w:rsid w:val="000B634F"/>
    <w:rsid w:val="000B6A09"/>
    <w:rsid w:val="000B6D0D"/>
    <w:rsid w:val="000B6E5B"/>
    <w:rsid w:val="000B74A1"/>
    <w:rsid w:val="000B75CB"/>
    <w:rsid w:val="000B75D6"/>
    <w:rsid w:val="000C0095"/>
    <w:rsid w:val="000C05B5"/>
    <w:rsid w:val="000C0D23"/>
    <w:rsid w:val="000C1554"/>
    <w:rsid w:val="000C29B1"/>
    <w:rsid w:val="000C2AE9"/>
    <w:rsid w:val="000C2D7B"/>
    <w:rsid w:val="000C328F"/>
    <w:rsid w:val="000C3E6F"/>
    <w:rsid w:val="000C4083"/>
    <w:rsid w:val="000C5212"/>
    <w:rsid w:val="000C61A4"/>
    <w:rsid w:val="000C63A4"/>
    <w:rsid w:val="000C6552"/>
    <w:rsid w:val="000C6B85"/>
    <w:rsid w:val="000C755D"/>
    <w:rsid w:val="000C7939"/>
    <w:rsid w:val="000C79C5"/>
    <w:rsid w:val="000C7E0B"/>
    <w:rsid w:val="000D107E"/>
    <w:rsid w:val="000D154A"/>
    <w:rsid w:val="000D1563"/>
    <w:rsid w:val="000D20F0"/>
    <w:rsid w:val="000D23B8"/>
    <w:rsid w:val="000D253E"/>
    <w:rsid w:val="000D2EA5"/>
    <w:rsid w:val="000D2F3E"/>
    <w:rsid w:val="000D35D4"/>
    <w:rsid w:val="000D36AF"/>
    <w:rsid w:val="000D3D72"/>
    <w:rsid w:val="000D43F0"/>
    <w:rsid w:val="000D4568"/>
    <w:rsid w:val="000D4CAF"/>
    <w:rsid w:val="000D4E45"/>
    <w:rsid w:val="000D63B9"/>
    <w:rsid w:val="000D6841"/>
    <w:rsid w:val="000D6DBA"/>
    <w:rsid w:val="000D6E80"/>
    <w:rsid w:val="000D6F48"/>
    <w:rsid w:val="000D7064"/>
    <w:rsid w:val="000D74B5"/>
    <w:rsid w:val="000D79BD"/>
    <w:rsid w:val="000D7BEB"/>
    <w:rsid w:val="000E08CB"/>
    <w:rsid w:val="000E1568"/>
    <w:rsid w:val="000E1E8B"/>
    <w:rsid w:val="000E274F"/>
    <w:rsid w:val="000E2AD8"/>
    <w:rsid w:val="000E360C"/>
    <w:rsid w:val="000E3658"/>
    <w:rsid w:val="000E3E0E"/>
    <w:rsid w:val="000E5D62"/>
    <w:rsid w:val="000E62C8"/>
    <w:rsid w:val="000E655C"/>
    <w:rsid w:val="000E75D3"/>
    <w:rsid w:val="000E7C1D"/>
    <w:rsid w:val="000E7CDA"/>
    <w:rsid w:val="000E7EA2"/>
    <w:rsid w:val="000F050E"/>
    <w:rsid w:val="000F0B97"/>
    <w:rsid w:val="000F1743"/>
    <w:rsid w:val="000F18B5"/>
    <w:rsid w:val="000F1BAA"/>
    <w:rsid w:val="000F1BC5"/>
    <w:rsid w:val="000F1BF5"/>
    <w:rsid w:val="000F1D92"/>
    <w:rsid w:val="000F2D4D"/>
    <w:rsid w:val="000F30CD"/>
    <w:rsid w:val="000F33E2"/>
    <w:rsid w:val="000F3731"/>
    <w:rsid w:val="000F3850"/>
    <w:rsid w:val="000F3BE2"/>
    <w:rsid w:val="000F4072"/>
    <w:rsid w:val="000F5A2D"/>
    <w:rsid w:val="000F62A6"/>
    <w:rsid w:val="000F6978"/>
    <w:rsid w:val="000F75E2"/>
    <w:rsid w:val="001005E9"/>
    <w:rsid w:val="00100844"/>
    <w:rsid w:val="00100DA9"/>
    <w:rsid w:val="00101241"/>
    <w:rsid w:val="00101561"/>
    <w:rsid w:val="00101CDA"/>
    <w:rsid w:val="001022B6"/>
    <w:rsid w:val="00102C66"/>
    <w:rsid w:val="00103B34"/>
    <w:rsid w:val="00104FFF"/>
    <w:rsid w:val="00105150"/>
    <w:rsid w:val="0010541F"/>
    <w:rsid w:val="00105E3C"/>
    <w:rsid w:val="00106017"/>
    <w:rsid w:val="00106396"/>
    <w:rsid w:val="00106AA7"/>
    <w:rsid w:val="00106D0E"/>
    <w:rsid w:val="001072DE"/>
    <w:rsid w:val="001074A4"/>
    <w:rsid w:val="00107AE9"/>
    <w:rsid w:val="0011046C"/>
    <w:rsid w:val="0011050C"/>
    <w:rsid w:val="0011059C"/>
    <w:rsid w:val="001105FA"/>
    <w:rsid w:val="00111055"/>
    <w:rsid w:val="0011113B"/>
    <w:rsid w:val="001114A3"/>
    <w:rsid w:val="00111A5E"/>
    <w:rsid w:val="00112061"/>
    <w:rsid w:val="00113889"/>
    <w:rsid w:val="00113E3A"/>
    <w:rsid w:val="001142FD"/>
    <w:rsid w:val="00114549"/>
    <w:rsid w:val="001147FD"/>
    <w:rsid w:val="001148D5"/>
    <w:rsid w:val="001152CD"/>
    <w:rsid w:val="001158AB"/>
    <w:rsid w:val="00115CCB"/>
    <w:rsid w:val="00116470"/>
    <w:rsid w:val="001168BF"/>
    <w:rsid w:val="00117853"/>
    <w:rsid w:val="00117AF1"/>
    <w:rsid w:val="00117B9A"/>
    <w:rsid w:val="00117BC3"/>
    <w:rsid w:val="0012098B"/>
    <w:rsid w:val="0012100D"/>
    <w:rsid w:val="00121665"/>
    <w:rsid w:val="00121799"/>
    <w:rsid w:val="001218E8"/>
    <w:rsid w:val="00121AE8"/>
    <w:rsid w:val="001221DD"/>
    <w:rsid w:val="0012332D"/>
    <w:rsid w:val="00123BCB"/>
    <w:rsid w:val="00123F94"/>
    <w:rsid w:val="0012475D"/>
    <w:rsid w:val="001248F3"/>
    <w:rsid w:val="00126B6A"/>
    <w:rsid w:val="001271A5"/>
    <w:rsid w:val="00127C83"/>
    <w:rsid w:val="001308CF"/>
    <w:rsid w:val="00130A57"/>
    <w:rsid w:val="00130D84"/>
    <w:rsid w:val="00131427"/>
    <w:rsid w:val="00131737"/>
    <w:rsid w:val="00132031"/>
    <w:rsid w:val="001322C9"/>
    <w:rsid w:val="00132915"/>
    <w:rsid w:val="001330ED"/>
    <w:rsid w:val="00133FDF"/>
    <w:rsid w:val="00134BD5"/>
    <w:rsid w:val="00134CAE"/>
    <w:rsid w:val="00134D55"/>
    <w:rsid w:val="00135738"/>
    <w:rsid w:val="00135B4E"/>
    <w:rsid w:val="00136BB6"/>
    <w:rsid w:val="00137524"/>
    <w:rsid w:val="00137B1D"/>
    <w:rsid w:val="00140E87"/>
    <w:rsid w:val="00142EC6"/>
    <w:rsid w:val="001432C6"/>
    <w:rsid w:val="0014457C"/>
    <w:rsid w:val="00144D4D"/>
    <w:rsid w:val="00145252"/>
    <w:rsid w:val="00146092"/>
    <w:rsid w:val="001463A8"/>
    <w:rsid w:val="00146A80"/>
    <w:rsid w:val="00146B6F"/>
    <w:rsid w:val="00146E7A"/>
    <w:rsid w:val="001470F8"/>
    <w:rsid w:val="00150D42"/>
    <w:rsid w:val="0015179F"/>
    <w:rsid w:val="00151856"/>
    <w:rsid w:val="00152801"/>
    <w:rsid w:val="00152E47"/>
    <w:rsid w:val="00153DF7"/>
    <w:rsid w:val="00153F8B"/>
    <w:rsid w:val="0015444A"/>
    <w:rsid w:val="0015515E"/>
    <w:rsid w:val="001557C5"/>
    <w:rsid w:val="00157648"/>
    <w:rsid w:val="0016012B"/>
    <w:rsid w:val="0016086A"/>
    <w:rsid w:val="00160FAA"/>
    <w:rsid w:val="00161024"/>
    <w:rsid w:val="0016120A"/>
    <w:rsid w:val="001627FA"/>
    <w:rsid w:val="00163417"/>
    <w:rsid w:val="00163DC2"/>
    <w:rsid w:val="00163F48"/>
    <w:rsid w:val="00163F4D"/>
    <w:rsid w:val="0016405B"/>
    <w:rsid w:val="0016413B"/>
    <w:rsid w:val="0016447F"/>
    <w:rsid w:val="0016484A"/>
    <w:rsid w:val="0016555B"/>
    <w:rsid w:val="00165B87"/>
    <w:rsid w:val="00166CB2"/>
    <w:rsid w:val="00166F45"/>
    <w:rsid w:val="00167983"/>
    <w:rsid w:val="00172342"/>
    <w:rsid w:val="00172429"/>
    <w:rsid w:val="00172FB2"/>
    <w:rsid w:val="0017321F"/>
    <w:rsid w:val="00173345"/>
    <w:rsid w:val="00173365"/>
    <w:rsid w:val="00173AFC"/>
    <w:rsid w:val="00175144"/>
    <w:rsid w:val="00175B80"/>
    <w:rsid w:val="00175F3E"/>
    <w:rsid w:val="00176E87"/>
    <w:rsid w:val="001807EB"/>
    <w:rsid w:val="00180AC5"/>
    <w:rsid w:val="00180ADC"/>
    <w:rsid w:val="00180D78"/>
    <w:rsid w:val="001818BD"/>
    <w:rsid w:val="00181EB1"/>
    <w:rsid w:val="0018211B"/>
    <w:rsid w:val="0018264B"/>
    <w:rsid w:val="00182934"/>
    <w:rsid w:val="00182A7D"/>
    <w:rsid w:val="00183079"/>
    <w:rsid w:val="001830D5"/>
    <w:rsid w:val="00183446"/>
    <w:rsid w:val="001835C8"/>
    <w:rsid w:val="0018384E"/>
    <w:rsid w:val="00184495"/>
    <w:rsid w:val="00184A2C"/>
    <w:rsid w:val="00184D94"/>
    <w:rsid w:val="0018552F"/>
    <w:rsid w:val="00185833"/>
    <w:rsid w:val="00185AD7"/>
    <w:rsid w:val="00186F65"/>
    <w:rsid w:val="001873CD"/>
    <w:rsid w:val="001878B2"/>
    <w:rsid w:val="00187D44"/>
    <w:rsid w:val="00190543"/>
    <w:rsid w:val="00192813"/>
    <w:rsid w:val="00192F14"/>
    <w:rsid w:val="00194412"/>
    <w:rsid w:val="00194F9F"/>
    <w:rsid w:val="00195344"/>
    <w:rsid w:val="00195645"/>
    <w:rsid w:val="00195AA6"/>
    <w:rsid w:val="001971B4"/>
    <w:rsid w:val="00197AE9"/>
    <w:rsid w:val="001A0384"/>
    <w:rsid w:val="001A08AA"/>
    <w:rsid w:val="001A0BBA"/>
    <w:rsid w:val="001A152A"/>
    <w:rsid w:val="001A158F"/>
    <w:rsid w:val="001A22A2"/>
    <w:rsid w:val="001A2805"/>
    <w:rsid w:val="001A3111"/>
    <w:rsid w:val="001A3301"/>
    <w:rsid w:val="001A40BF"/>
    <w:rsid w:val="001A4AB5"/>
    <w:rsid w:val="001A6726"/>
    <w:rsid w:val="001A797F"/>
    <w:rsid w:val="001B02D7"/>
    <w:rsid w:val="001B0CA4"/>
    <w:rsid w:val="001B1130"/>
    <w:rsid w:val="001B1D43"/>
    <w:rsid w:val="001B1E8E"/>
    <w:rsid w:val="001B2653"/>
    <w:rsid w:val="001B273E"/>
    <w:rsid w:val="001B2D11"/>
    <w:rsid w:val="001B42CC"/>
    <w:rsid w:val="001B4418"/>
    <w:rsid w:val="001B4FEF"/>
    <w:rsid w:val="001B5A9D"/>
    <w:rsid w:val="001B5DF1"/>
    <w:rsid w:val="001B6ADB"/>
    <w:rsid w:val="001B6AFF"/>
    <w:rsid w:val="001C0093"/>
    <w:rsid w:val="001C1067"/>
    <w:rsid w:val="001C211F"/>
    <w:rsid w:val="001C342E"/>
    <w:rsid w:val="001C37E5"/>
    <w:rsid w:val="001C4245"/>
    <w:rsid w:val="001C6586"/>
    <w:rsid w:val="001C73F6"/>
    <w:rsid w:val="001D0FDA"/>
    <w:rsid w:val="001D1C35"/>
    <w:rsid w:val="001D2CF6"/>
    <w:rsid w:val="001D316A"/>
    <w:rsid w:val="001D3D9F"/>
    <w:rsid w:val="001D4B20"/>
    <w:rsid w:val="001D5D41"/>
    <w:rsid w:val="001D65AE"/>
    <w:rsid w:val="001D6755"/>
    <w:rsid w:val="001D6F7F"/>
    <w:rsid w:val="001D714C"/>
    <w:rsid w:val="001D7AB7"/>
    <w:rsid w:val="001D7F57"/>
    <w:rsid w:val="001D7FCE"/>
    <w:rsid w:val="001E03C0"/>
    <w:rsid w:val="001E0623"/>
    <w:rsid w:val="001E1C82"/>
    <w:rsid w:val="001E1CBE"/>
    <w:rsid w:val="001E1D0C"/>
    <w:rsid w:val="001E1F7D"/>
    <w:rsid w:val="001E24E0"/>
    <w:rsid w:val="001E38AF"/>
    <w:rsid w:val="001E4205"/>
    <w:rsid w:val="001E444F"/>
    <w:rsid w:val="001E455C"/>
    <w:rsid w:val="001E4DD2"/>
    <w:rsid w:val="001E4F8F"/>
    <w:rsid w:val="001E5481"/>
    <w:rsid w:val="001E5831"/>
    <w:rsid w:val="001E6188"/>
    <w:rsid w:val="001F1E4A"/>
    <w:rsid w:val="001F2681"/>
    <w:rsid w:val="001F279F"/>
    <w:rsid w:val="001F2B0D"/>
    <w:rsid w:val="001F2B8C"/>
    <w:rsid w:val="001F36F9"/>
    <w:rsid w:val="001F3B20"/>
    <w:rsid w:val="001F41A4"/>
    <w:rsid w:val="001F45A5"/>
    <w:rsid w:val="001F5102"/>
    <w:rsid w:val="001F5564"/>
    <w:rsid w:val="001F5A84"/>
    <w:rsid w:val="001F64C5"/>
    <w:rsid w:val="001F66E9"/>
    <w:rsid w:val="001F66ED"/>
    <w:rsid w:val="001F6793"/>
    <w:rsid w:val="001F6AB0"/>
    <w:rsid w:val="001F710E"/>
    <w:rsid w:val="002001E0"/>
    <w:rsid w:val="00200294"/>
    <w:rsid w:val="0020033F"/>
    <w:rsid w:val="00200E1B"/>
    <w:rsid w:val="002014BC"/>
    <w:rsid w:val="002014CB"/>
    <w:rsid w:val="002015F3"/>
    <w:rsid w:val="00203821"/>
    <w:rsid w:val="00203886"/>
    <w:rsid w:val="00203B0E"/>
    <w:rsid w:val="0020401B"/>
    <w:rsid w:val="002043AE"/>
    <w:rsid w:val="00204524"/>
    <w:rsid w:val="002049E2"/>
    <w:rsid w:val="00205C21"/>
    <w:rsid w:val="00205E8A"/>
    <w:rsid w:val="00206285"/>
    <w:rsid w:val="0020700E"/>
    <w:rsid w:val="002074C6"/>
    <w:rsid w:val="00207D84"/>
    <w:rsid w:val="00210ABF"/>
    <w:rsid w:val="00210B6B"/>
    <w:rsid w:val="00210DF0"/>
    <w:rsid w:val="00211130"/>
    <w:rsid w:val="002123A6"/>
    <w:rsid w:val="002125B7"/>
    <w:rsid w:val="00212706"/>
    <w:rsid w:val="0021286D"/>
    <w:rsid w:val="002129F3"/>
    <w:rsid w:val="002134DB"/>
    <w:rsid w:val="002138A9"/>
    <w:rsid w:val="0021476D"/>
    <w:rsid w:val="00215326"/>
    <w:rsid w:val="00215EE9"/>
    <w:rsid w:val="002176BC"/>
    <w:rsid w:val="00217CA0"/>
    <w:rsid w:val="0022065F"/>
    <w:rsid w:val="0022078F"/>
    <w:rsid w:val="002211F2"/>
    <w:rsid w:val="00221798"/>
    <w:rsid w:val="00221DF3"/>
    <w:rsid w:val="00221FCE"/>
    <w:rsid w:val="002222A1"/>
    <w:rsid w:val="002224D2"/>
    <w:rsid w:val="0022281D"/>
    <w:rsid w:val="00222E03"/>
    <w:rsid w:val="00222F13"/>
    <w:rsid w:val="0022305D"/>
    <w:rsid w:val="00224455"/>
    <w:rsid w:val="00224DC1"/>
    <w:rsid w:val="00225AC7"/>
    <w:rsid w:val="0022603C"/>
    <w:rsid w:val="0022645F"/>
    <w:rsid w:val="00227099"/>
    <w:rsid w:val="0022721C"/>
    <w:rsid w:val="002275FB"/>
    <w:rsid w:val="0022780A"/>
    <w:rsid w:val="00227950"/>
    <w:rsid w:val="00227DEB"/>
    <w:rsid w:val="0023087A"/>
    <w:rsid w:val="00230D6F"/>
    <w:rsid w:val="0023147C"/>
    <w:rsid w:val="00231947"/>
    <w:rsid w:val="00231DDE"/>
    <w:rsid w:val="002339BB"/>
    <w:rsid w:val="00233E36"/>
    <w:rsid w:val="00234325"/>
    <w:rsid w:val="00235BBC"/>
    <w:rsid w:val="00236464"/>
    <w:rsid w:val="00236717"/>
    <w:rsid w:val="00236BBC"/>
    <w:rsid w:val="00237ED4"/>
    <w:rsid w:val="002418D9"/>
    <w:rsid w:val="00241A81"/>
    <w:rsid w:val="00241CC5"/>
    <w:rsid w:val="002421FA"/>
    <w:rsid w:val="002423DC"/>
    <w:rsid w:val="00242CF6"/>
    <w:rsid w:val="002436D7"/>
    <w:rsid w:val="0024395A"/>
    <w:rsid w:val="002444CE"/>
    <w:rsid w:val="002461DA"/>
    <w:rsid w:val="002468BC"/>
    <w:rsid w:val="00246D7E"/>
    <w:rsid w:val="00247B9A"/>
    <w:rsid w:val="00247FB2"/>
    <w:rsid w:val="00250327"/>
    <w:rsid w:val="0025041E"/>
    <w:rsid w:val="00250446"/>
    <w:rsid w:val="002507B6"/>
    <w:rsid w:val="00250D8F"/>
    <w:rsid w:val="002510EF"/>
    <w:rsid w:val="002515FC"/>
    <w:rsid w:val="00251710"/>
    <w:rsid w:val="00251811"/>
    <w:rsid w:val="002524FE"/>
    <w:rsid w:val="002526A5"/>
    <w:rsid w:val="00252E05"/>
    <w:rsid w:val="00252F3E"/>
    <w:rsid w:val="002535E8"/>
    <w:rsid w:val="00254271"/>
    <w:rsid w:val="00255278"/>
    <w:rsid w:val="002557F4"/>
    <w:rsid w:val="00255910"/>
    <w:rsid w:val="00255F3A"/>
    <w:rsid w:val="00256277"/>
    <w:rsid w:val="00256959"/>
    <w:rsid w:val="00260AE8"/>
    <w:rsid w:val="00260C3E"/>
    <w:rsid w:val="00260FA7"/>
    <w:rsid w:val="002617C2"/>
    <w:rsid w:val="00261E29"/>
    <w:rsid w:val="00262119"/>
    <w:rsid w:val="00262894"/>
    <w:rsid w:val="00262B4E"/>
    <w:rsid w:val="00262E73"/>
    <w:rsid w:val="00262ED1"/>
    <w:rsid w:val="00263799"/>
    <w:rsid w:val="002639F5"/>
    <w:rsid w:val="00263E06"/>
    <w:rsid w:val="002643FE"/>
    <w:rsid w:val="0026446F"/>
    <w:rsid w:val="002651A1"/>
    <w:rsid w:val="00265F12"/>
    <w:rsid w:val="00270082"/>
    <w:rsid w:val="00270262"/>
    <w:rsid w:val="00270737"/>
    <w:rsid w:val="0027136C"/>
    <w:rsid w:val="002714FE"/>
    <w:rsid w:val="00271B66"/>
    <w:rsid w:val="002720DA"/>
    <w:rsid w:val="00272654"/>
    <w:rsid w:val="00273119"/>
    <w:rsid w:val="00273341"/>
    <w:rsid w:val="00273EFB"/>
    <w:rsid w:val="00275F47"/>
    <w:rsid w:val="002761B3"/>
    <w:rsid w:val="002766B8"/>
    <w:rsid w:val="0027701B"/>
    <w:rsid w:val="002773C3"/>
    <w:rsid w:val="00280F92"/>
    <w:rsid w:val="00281758"/>
    <w:rsid w:val="00282331"/>
    <w:rsid w:val="0028348E"/>
    <w:rsid w:val="002839FC"/>
    <w:rsid w:val="00283BF9"/>
    <w:rsid w:val="00283C1A"/>
    <w:rsid w:val="0028446E"/>
    <w:rsid w:val="00284A71"/>
    <w:rsid w:val="00286181"/>
    <w:rsid w:val="002862F1"/>
    <w:rsid w:val="00287639"/>
    <w:rsid w:val="00287CF9"/>
    <w:rsid w:val="00287DE4"/>
    <w:rsid w:val="00287ECB"/>
    <w:rsid w:val="00290017"/>
    <w:rsid w:val="00290098"/>
    <w:rsid w:val="00290A86"/>
    <w:rsid w:val="00290DBF"/>
    <w:rsid w:val="002916C0"/>
    <w:rsid w:val="00292765"/>
    <w:rsid w:val="00292975"/>
    <w:rsid w:val="002929C2"/>
    <w:rsid w:val="00292C7F"/>
    <w:rsid w:val="0029305E"/>
    <w:rsid w:val="00293398"/>
    <w:rsid w:val="00293564"/>
    <w:rsid w:val="00293C21"/>
    <w:rsid w:val="00294B54"/>
    <w:rsid w:val="002959D0"/>
    <w:rsid w:val="00295CC4"/>
    <w:rsid w:val="00295D6B"/>
    <w:rsid w:val="0029768B"/>
    <w:rsid w:val="00297BB9"/>
    <w:rsid w:val="002A0207"/>
    <w:rsid w:val="002A06E2"/>
    <w:rsid w:val="002A07E5"/>
    <w:rsid w:val="002A110E"/>
    <w:rsid w:val="002A21D0"/>
    <w:rsid w:val="002A2AA7"/>
    <w:rsid w:val="002A2C4E"/>
    <w:rsid w:val="002A38C7"/>
    <w:rsid w:val="002A3E95"/>
    <w:rsid w:val="002A4011"/>
    <w:rsid w:val="002A4813"/>
    <w:rsid w:val="002A5D3B"/>
    <w:rsid w:val="002A62D9"/>
    <w:rsid w:val="002A6BEB"/>
    <w:rsid w:val="002A7DE9"/>
    <w:rsid w:val="002B0455"/>
    <w:rsid w:val="002B04B9"/>
    <w:rsid w:val="002B07AB"/>
    <w:rsid w:val="002B0A8F"/>
    <w:rsid w:val="002B19AE"/>
    <w:rsid w:val="002B1E00"/>
    <w:rsid w:val="002B20B4"/>
    <w:rsid w:val="002B2166"/>
    <w:rsid w:val="002B2DAB"/>
    <w:rsid w:val="002B3918"/>
    <w:rsid w:val="002B41F9"/>
    <w:rsid w:val="002B428A"/>
    <w:rsid w:val="002B4ADD"/>
    <w:rsid w:val="002B4C48"/>
    <w:rsid w:val="002B4D1D"/>
    <w:rsid w:val="002B5635"/>
    <w:rsid w:val="002B5FEA"/>
    <w:rsid w:val="002B625F"/>
    <w:rsid w:val="002B6598"/>
    <w:rsid w:val="002B7294"/>
    <w:rsid w:val="002B7901"/>
    <w:rsid w:val="002C0E73"/>
    <w:rsid w:val="002C1B98"/>
    <w:rsid w:val="002C2418"/>
    <w:rsid w:val="002C2567"/>
    <w:rsid w:val="002C2637"/>
    <w:rsid w:val="002C2C7D"/>
    <w:rsid w:val="002C2CEE"/>
    <w:rsid w:val="002C2F22"/>
    <w:rsid w:val="002C339C"/>
    <w:rsid w:val="002C366B"/>
    <w:rsid w:val="002C44BF"/>
    <w:rsid w:val="002C502E"/>
    <w:rsid w:val="002C5065"/>
    <w:rsid w:val="002C5832"/>
    <w:rsid w:val="002C5A81"/>
    <w:rsid w:val="002C5DB5"/>
    <w:rsid w:val="002C61E8"/>
    <w:rsid w:val="002C68CF"/>
    <w:rsid w:val="002C7881"/>
    <w:rsid w:val="002C7D4E"/>
    <w:rsid w:val="002D08AA"/>
    <w:rsid w:val="002D0E4B"/>
    <w:rsid w:val="002D19AD"/>
    <w:rsid w:val="002D2C3E"/>
    <w:rsid w:val="002D2C57"/>
    <w:rsid w:val="002D2DBD"/>
    <w:rsid w:val="002D34CB"/>
    <w:rsid w:val="002D3527"/>
    <w:rsid w:val="002D3B62"/>
    <w:rsid w:val="002D3B74"/>
    <w:rsid w:val="002D3C57"/>
    <w:rsid w:val="002D411B"/>
    <w:rsid w:val="002D4849"/>
    <w:rsid w:val="002D5A9E"/>
    <w:rsid w:val="002D5AA5"/>
    <w:rsid w:val="002D5CEB"/>
    <w:rsid w:val="002D5DC7"/>
    <w:rsid w:val="002D65D7"/>
    <w:rsid w:val="002D6AD1"/>
    <w:rsid w:val="002D72F5"/>
    <w:rsid w:val="002E001D"/>
    <w:rsid w:val="002E0DA0"/>
    <w:rsid w:val="002E10F0"/>
    <w:rsid w:val="002E13F1"/>
    <w:rsid w:val="002E14BD"/>
    <w:rsid w:val="002E1B25"/>
    <w:rsid w:val="002E205A"/>
    <w:rsid w:val="002E2D85"/>
    <w:rsid w:val="002E43EC"/>
    <w:rsid w:val="002E4A40"/>
    <w:rsid w:val="002E4BA1"/>
    <w:rsid w:val="002E4F95"/>
    <w:rsid w:val="002E5D99"/>
    <w:rsid w:val="002E6629"/>
    <w:rsid w:val="002E6E38"/>
    <w:rsid w:val="002F0FC6"/>
    <w:rsid w:val="002F1F44"/>
    <w:rsid w:val="002F23E0"/>
    <w:rsid w:val="002F57E8"/>
    <w:rsid w:val="002F5845"/>
    <w:rsid w:val="002F6BAC"/>
    <w:rsid w:val="002F7160"/>
    <w:rsid w:val="002F7197"/>
    <w:rsid w:val="002F7B3F"/>
    <w:rsid w:val="002F7D4E"/>
    <w:rsid w:val="002F7D72"/>
    <w:rsid w:val="00302EF9"/>
    <w:rsid w:val="003031F0"/>
    <w:rsid w:val="0030321D"/>
    <w:rsid w:val="003032F8"/>
    <w:rsid w:val="00303575"/>
    <w:rsid w:val="003036AC"/>
    <w:rsid w:val="003037C0"/>
    <w:rsid w:val="00303949"/>
    <w:rsid w:val="00304416"/>
    <w:rsid w:val="003044DD"/>
    <w:rsid w:val="00304877"/>
    <w:rsid w:val="00304B6E"/>
    <w:rsid w:val="00304F6F"/>
    <w:rsid w:val="00305370"/>
    <w:rsid w:val="00305697"/>
    <w:rsid w:val="00305CE7"/>
    <w:rsid w:val="00305FE7"/>
    <w:rsid w:val="0030613E"/>
    <w:rsid w:val="003061F9"/>
    <w:rsid w:val="00306F60"/>
    <w:rsid w:val="00307C25"/>
    <w:rsid w:val="00307E52"/>
    <w:rsid w:val="00307FC1"/>
    <w:rsid w:val="00311E83"/>
    <w:rsid w:val="00311EC6"/>
    <w:rsid w:val="00312D08"/>
    <w:rsid w:val="00314282"/>
    <w:rsid w:val="0031672E"/>
    <w:rsid w:val="003167A0"/>
    <w:rsid w:val="00316F3E"/>
    <w:rsid w:val="00317225"/>
    <w:rsid w:val="00320035"/>
    <w:rsid w:val="003201B1"/>
    <w:rsid w:val="00320B8C"/>
    <w:rsid w:val="00320EF0"/>
    <w:rsid w:val="0032127B"/>
    <w:rsid w:val="00321598"/>
    <w:rsid w:val="003219BF"/>
    <w:rsid w:val="0032234C"/>
    <w:rsid w:val="00322A66"/>
    <w:rsid w:val="003230BF"/>
    <w:rsid w:val="00323C1F"/>
    <w:rsid w:val="003240BC"/>
    <w:rsid w:val="00324D7E"/>
    <w:rsid w:val="0032503D"/>
    <w:rsid w:val="003252F9"/>
    <w:rsid w:val="00326517"/>
    <w:rsid w:val="003267A7"/>
    <w:rsid w:val="003267D4"/>
    <w:rsid w:val="003271CF"/>
    <w:rsid w:val="003300B2"/>
    <w:rsid w:val="0033046E"/>
    <w:rsid w:val="00330E8B"/>
    <w:rsid w:val="0033103F"/>
    <w:rsid w:val="003319A4"/>
    <w:rsid w:val="0033290E"/>
    <w:rsid w:val="00332F62"/>
    <w:rsid w:val="00332F9F"/>
    <w:rsid w:val="00333B20"/>
    <w:rsid w:val="003354DB"/>
    <w:rsid w:val="00335B0D"/>
    <w:rsid w:val="00336F3F"/>
    <w:rsid w:val="0033733B"/>
    <w:rsid w:val="003373AF"/>
    <w:rsid w:val="00337512"/>
    <w:rsid w:val="00337F29"/>
    <w:rsid w:val="00340A30"/>
    <w:rsid w:val="00340FDB"/>
    <w:rsid w:val="003410A6"/>
    <w:rsid w:val="003413AA"/>
    <w:rsid w:val="00341723"/>
    <w:rsid w:val="00341C56"/>
    <w:rsid w:val="00342572"/>
    <w:rsid w:val="00342626"/>
    <w:rsid w:val="0034277F"/>
    <w:rsid w:val="003436E8"/>
    <w:rsid w:val="00343A3E"/>
    <w:rsid w:val="00344087"/>
    <w:rsid w:val="00344965"/>
    <w:rsid w:val="00344FFB"/>
    <w:rsid w:val="0034600E"/>
    <w:rsid w:val="00346228"/>
    <w:rsid w:val="003468EF"/>
    <w:rsid w:val="00347429"/>
    <w:rsid w:val="00347B69"/>
    <w:rsid w:val="00350B66"/>
    <w:rsid w:val="00350D6A"/>
    <w:rsid w:val="00351E1F"/>
    <w:rsid w:val="0035223E"/>
    <w:rsid w:val="00352392"/>
    <w:rsid w:val="0035244B"/>
    <w:rsid w:val="003536DE"/>
    <w:rsid w:val="00354FD0"/>
    <w:rsid w:val="003552BD"/>
    <w:rsid w:val="00355542"/>
    <w:rsid w:val="003555D1"/>
    <w:rsid w:val="003556AF"/>
    <w:rsid w:val="003574F5"/>
    <w:rsid w:val="0035759F"/>
    <w:rsid w:val="003578DE"/>
    <w:rsid w:val="00360604"/>
    <w:rsid w:val="003609EC"/>
    <w:rsid w:val="00360B5A"/>
    <w:rsid w:val="00360E5F"/>
    <w:rsid w:val="00361A54"/>
    <w:rsid w:val="00362178"/>
    <w:rsid w:val="00362C59"/>
    <w:rsid w:val="0036306A"/>
    <w:rsid w:val="003630A1"/>
    <w:rsid w:val="0036455F"/>
    <w:rsid w:val="00364ED5"/>
    <w:rsid w:val="00365412"/>
    <w:rsid w:val="00365D1E"/>
    <w:rsid w:val="0036694B"/>
    <w:rsid w:val="00366DF5"/>
    <w:rsid w:val="0036714D"/>
    <w:rsid w:val="00367714"/>
    <w:rsid w:val="003715FE"/>
    <w:rsid w:val="00372F3B"/>
    <w:rsid w:val="00373616"/>
    <w:rsid w:val="00373915"/>
    <w:rsid w:val="0037434D"/>
    <w:rsid w:val="0037505F"/>
    <w:rsid w:val="003751E1"/>
    <w:rsid w:val="00375370"/>
    <w:rsid w:val="003754EB"/>
    <w:rsid w:val="00375BD2"/>
    <w:rsid w:val="00375BE0"/>
    <w:rsid w:val="00376697"/>
    <w:rsid w:val="00376970"/>
    <w:rsid w:val="00380205"/>
    <w:rsid w:val="00380AE8"/>
    <w:rsid w:val="00380D6B"/>
    <w:rsid w:val="00380D8C"/>
    <w:rsid w:val="00380DCC"/>
    <w:rsid w:val="003821A8"/>
    <w:rsid w:val="003826F7"/>
    <w:rsid w:val="00383613"/>
    <w:rsid w:val="00384BC5"/>
    <w:rsid w:val="003851DA"/>
    <w:rsid w:val="003853BD"/>
    <w:rsid w:val="00385908"/>
    <w:rsid w:val="00385DB5"/>
    <w:rsid w:val="00386171"/>
    <w:rsid w:val="00387243"/>
    <w:rsid w:val="003903D7"/>
    <w:rsid w:val="00390426"/>
    <w:rsid w:val="00390620"/>
    <w:rsid w:val="00390A55"/>
    <w:rsid w:val="00390B37"/>
    <w:rsid w:val="003913E8"/>
    <w:rsid w:val="00392072"/>
    <w:rsid w:val="003926B5"/>
    <w:rsid w:val="00392791"/>
    <w:rsid w:val="00392C3B"/>
    <w:rsid w:val="00394046"/>
    <w:rsid w:val="0039423D"/>
    <w:rsid w:val="00394F16"/>
    <w:rsid w:val="00395F9D"/>
    <w:rsid w:val="003964E5"/>
    <w:rsid w:val="003967CB"/>
    <w:rsid w:val="00396EB0"/>
    <w:rsid w:val="00397743"/>
    <w:rsid w:val="003A0CA4"/>
    <w:rsid w:val="003A1B1C"/>
    <w:rsid w:val="003A2A0C"/>
    <w:rsid w:val="003A2E48"/>
    <w:rsid w:val="003A309C"/>
    <w:rsid w:val="003A3273"/>
    <w:rsid w:val="003A40B0"/>
    <w:rsid w:val="003A4903"/>
    <w:rsid w:val="003A5596"/>
    <w:rsid w:val="003A6D69"/>
    <w:rsid w:val="003A6F11"/>
    <w:rsid w:val="003A7E3C"/>
    <w:rsid w:val="003B1D31"/>
    <w:rsid w:val="003B1DD0"/>
    <w:rsid w:val="003B23F1"/>
    <w:rsid w:val="003B28C7"/>
    <w:rsid w:val="003B2D3E"/>
    <w:rsid w:val="003B4430"/>
    <w:rsid w:val="003B51C1"/>
    <w:rsid w:val="003B5BA0"/>
    <w:rsid w:val="003B673B"/>
    <w:rsid w:val="003B6A88"/>
    <w:rsid w:val="003B7041"/>
    <w:rsid w:val="003B76AE"/>
    <w:rsid w:val="003B7FBD"/>
    <w:rsid w:val="003B7FDB"/>
    <w:rsid w:val="003C01E8"/>
    <w:rsid w:val="003C0A2C"/>
    <w:rsid w:val="003C0E1B"/>
    <w:rsid w:val="003C0E91"/>
    <w:rsid w:val="003C1235"/>
    <w:rsid w:val="003C1705"/>
    <w:rsid w:val="003C1CCA"/>
    <w:rsid w:val="003C1D88"/>
    <w:rsid w:val="003C21A6"/>
    <w:rsid w:val="003C21FD"/>
    <w:rsid w:val="003C2254"/>
    <w:rsid w:val="003C271A"/>
    <w:rsid w:val="003C2CBF"/>
    <w:rsid w:val="003C3EAD"/>
    <w:rsid w:val="003C53E2"/>
    <w:rsid w:val="003C609C"/>
    <w:rsid w:val="003C68ED"/>
    <w:rsid w:val="003C756A"/>
    <w:rsid w:val="003C7A6D"/>
    <w:rsid w:val="003C7BEB"/>
    <w:rsid w:val="003D05EA"/>
    <w:rsid w:val="003D0A7D"/>
    <w:rsid w:val="003D0BFA"/>
    <w:rsid w:val="003D202D"/>
    <w:rsid w:val="003D319E"/>
    <w:rsid w:val="003D4259"/>
    <w:rsid w:val="003D488E"/>
    <w:rsid w:val="003D4911"/>
    <w:rsid w:val="003D4A05"/>
    <w:rsid w:val="003D517C"/>
    <w:rsid w:val="003D53BB"/>
    <w:rsid w:val="003D5B98"/>
    <w:rsid w:val="003D5FC4"/>
    <w:rsid w:val="003D65A7"/>
    <w:rsid w:val="003D699E"/>
    <w:rsid w:val="003E0378"/>
    <w:rsid w:val="003E05FE"/>
    <w:rsid w:val="003E169C"/>
    <w:rsid w:val="003E48C5"/>
    <w:rsid w:val="003E5CBF"/>
    <w:rsid w:val="003E71DD"/>
    <w:rsid w:val="003E75D4"/>
    <w:rsid w:val="003E7743"/>
    <w:rsid w:val="003E7782"/>
    <w:rsid w:val="003E7C98"/>
    <w:rsid w:val="003E7E0B"/>
    <w:rsid w:val="003F02FF"/>
    <w:rsid w:val="003F0AD6"/>
    <w:rsid w:val="003F0CCD"/>
    <w:rsid w:val="003F2051"/>
    <w:rsid w:val="003F2BA0"/>
    <w:rsid w:val="003F2E84"/>
    <w:rsid w:val="003F407E"/>
    <w:rsid w:val="003F4127"/>
    <w:rsid w:val="003F4690"/>
    <w:rsid w:val="003F5696"/>
    <w:rsid w:val="003F5B6E"/>
    <w:rsid w:val="003F61EE"/>
    <w:rsid w:val="003F65A3"/>
    <w:rsid w:val="003F67CE"/>
    <w:rsid w:val="003F6DA4"/>
    <w:rsid w:val="003F6E17"/>
    <w:rsid w:val="003F6FD1"/>
    <w:rsid w:val="00400522"/>
    <w:rsid w:val="00400803"/>
    <w:rsid w:val="0040104D"/>
    <w:rsid w:val="00401863"/>
    <w:rsid w:val="00402A2B"/>
    <w:rsid w:val="004033D9"/>
    <w:rsid w:val="0040349D"/>
    <w:rsid w:val="00403891"/>
    <w:rsid w:val="0040464A"/>
    <w:rsid w:val="00404AE7"/>
    <w:rsid w:val="00404E7C"/>
    <w:rsid w:val="004054DF"/>
    <w:rsid w:val="00405961"/>
    <w:rsid w:val="00405ED6"/>
    <w:rsid w:val="00406EB9"/>
    <w:rsid w:val="00407585"/>
    <w:rsid w:val="00407811"/>
    <w:rsid w:val="00407892"/>
    <w:rsid w:val="004078AE"/>
    <w:rsid w:val="00407CD8"/>
    <w:rsid w:val="00407D2B"/>
    <w:rsid w:val="00410B58"/>
    <w:rsid w:val="00410BBC"/>
    <w:rsid w:val="00410D16"/>
    <w:rsid w:val="00411137"/>
    <w:rsid w:val="00411175"/>
    <w:rsid w:val="0041134E"/>
    <w:rsid w:val="00411414"/>
    <w:rsid w:val="00411DBC"/>
    <w:rsid w:val="0041290D"/>
    <w:rsid w:val="00412951"/>
    <w:rsid w:val="00412A1D"/>
    <w:rsid w:val="00412E7A"/>
    <w:rsid w:val="00413BB5"/>
    <w:rsid w:val="00413BF1"/>
    <w:rsid w:val="00415D53"/>
    <w:rsid w:val="00416CA5"/>
    <w:rsid w:val="00417B80"/>
    <w:rsid w:val="00420358"/>
    <w:rsid w:val="004210DC"/>
    <w:rsid w:val="00421992"/>
    <w:rsid w:val="00421A28"/>
    <w:rsid w:val="00421D56"/>
    <w:rsid w:val="00422DA3"/>
    <w:rsid w:val="004235CB"/>
    <w:rsid w:val="004239E3"/>
    <w:rsid w:val="00423C2C"/>
    <w:rsid w:val="00425720"/>
    <w:rsid w:val="00425C5B"/>
    <w:rsid w:val="00425C90"/>
    <w:rsid w:val="00426B86"/>
    <w:rsid w:val="004270B6"/>
    <w:rsid w:val="004271B1"/>
    <w:rsid w:val="004272C4"/>
    <w:rsid w:val="004274CC"/>
    <w:rsid w:val="00427811"/>
    <w:rsid w:val="00430573"/>
    <w:rsid w:val="0043099B"/>
    <w:rsid w:val="00431771"/>
    <w:rsid w:val="00431A82"/>
    <w:rsid w:val="00431B53"/>
    <w:rsid w:val="00432FA7"/>
    <w:rsid w:val="00433205"/>
    <w:rsid w:val="0043381F"/>
    <w:rsid w:val="00433BC9"/>
    <w:rsid w:val="00433F14"/>
    <w:rsid w:val="00434034"/>
    <w:rsid w:val="0043416D"/>
    <w:rsid w:val="0043472D"/>
    <w:rsid w:val="00434C41"/>
    <w:rsid w:val="0043506D"/>
    <w:rsid w:val="00435167"/>
    <w:rsid w:val="00435358"/>
    <w:rsid w:val="00435BD7"/>
    <w:rsid w:val="00435CA5"/>
    <w:rsid w:val="00436F23"/>
    <w:rsid w:val="004374ED"/>
    <w:rsid w:val="00440719"/>
    <w:rsid w:val="00440FC4"/>
    <w:rsid w:val="00441525"/>
    <w:rsid w:val="0044162B"/>
    <w:rsid w:val="0044261F"/>
    <w:rsid w:val="00444FF2"/>
    <w:rsid w:val="00445DE9"/>
    <w:rsid w:val="004463D9"/>
    <w:rsid w:val="004464AB"/>
    <w:rsid w:val="00446657"/>
    <w:rsid w:val="00447D76"/>
    <w:rsid w:val="00447F63"/>
    <w:rsid w:val="004503A9"/>
    <w:rsid w:val="00450FB4"/>
    <w:rsid w:val="00452B4C"/>
    <w:rsid w:val="00452BCC"/>
    <w:rsid w:val="0045316A"/>
    <w:rsid w:val="00453706"/>
    <w:rsid w:val="00453AD1"/>
    <w:rsid w:val="00453D44"/>
    <w:rsid w:val="00456C74"/>
    <w:rsid w:val="00457768"/>
    <w:rsid w:val="00457A8F"/>
    <w:rsid w:val="00462A9B"/>
    <w:rsid w:val="00462F8D"/>
    <w:rsid w:val="00462FE2"/>
    <w:rsid w:val="004634D5"/>
    <w:rsid w:val="00463A6F"/>
    <w:rsid w:val="00463B05"/>
    <w:rsid w:val="0046444A"/>
    <w:rsid w:val="0046452D"/>
    <w:rsid w:val="00464D2F"/>
    <w:rsid w:val="00465DE6"/>
    <w:rsid w:val="0046603C"/>
    <w:rsid w:val="00466437"/>
    <w:rsid w:val="00466FE6"/>
    <w:rsid w:val="00467861"/>
    <w:rsid w:val="00470892"/>
    <w:rsid w:val="00472022"/>
    <w:rsid w:val="0047214F"/>
    <w:rsid w:val="00472C1F"/>
    <w:rsid w:val="00472FD8"/>
    <w:rsid w:val="004731D8"/>
    <w:rsid w:val="004734D1"/>
    <w:rsid w:val="00474292"/>
    <w:rsid w:val="004744DB"/>
    <w:rsid w:val="00474963"/>
    <w:rsid w:val="00475391"/>
    <w:rsid w:val="00475791"/>
    <w:rsid w:val="00475826"/>
    <w:rsid w:val="00476494"/>
    <w:rsid w:val="004766B4"/>
    <w:rsid w:val="00476937"/>
    <w:rsid w:val="0047722A"/>
    <w:rsid w:val="00477784"/>
    <w:rsid w:val="00480934"/>
    <w:rsid w:val="004809E4"/>
    <w:rsid w:val="00482130"/>
    <w:rsid w:val="00482A3B"/>
    <w:rsid w:val="00483B4E"/>
    <w:rsid w:val="00484778"/>
    <w:rsid w:val="00485B34"/>
    <w:rsid w:val="00486CBE"/>
    <w:rsid w:val="00490408"/>
    <w:rsid w:val="00490D02"/>
    <w:rsid w:val="00491002"/>
    <w:rsid w:val="00493100"/>
    <w:rsid w:val="004932D9"/>
    <w:rsid w:val="00493885"/>
    <w:rsid w:val="00493AF6"/>
    <w:rsid w:val="00493E4B"/>
    <w:rsid w:val="00493F8E"/>
    <w:rsid w:val="0049440E"/>
    <w:rsid w:val="00494FD7"/>
    <w:rsid w:val="00495969"/>
    <w:rsid w:val="00495B19"/>
    <w:rsid w:val="004963DF"/>
    <w:rsid w:val="00496B10"/>
    <w:rsid w:val="00497147"/>
    <w:rsid w:val="00497D29"/>
    <w:rsid w:val="004A09E6"/>
    <w:rsid w:val="004A1822"/>
    <w:rsid w:val="004A243F"/>
    <w:rsid w:val="004A2810"/>
    <w:rsid w:val="004A37F0"/>
    <w:rsid w:val="004A3DD8"/>
    <w:rsid w:val="004A4214"/>
    <w:rsid w:val="004A4581"/>
    <w:rsid w:val="004A45DF"/>
    <w:rsid w:val="004A54B8"/>
    <w:rsid w:val="004A5729"/>
    <w:rsid w:val="004A5BD9"/>
    <w:rsid w:val="004A67C5"/>
    <w:rsid w:val="004A6B5B"/>
    <w:rsid w:val="004A6F81"/>
    <w:rsid w:val="004A7437"/>
    <w:rsid w:val="004A7ED4"/>
    <w:rsid w:val="004B09D2"/>
    <w:rsid w:val="004B10A8"/>
    <w:rsid w:val="004B111A"/>
    <w:rsid w:val="004B1784"/>
    <w:rsid w:val="004B2A7D"/>
    <w:rsid w:val="004B2B53"/>
    <w:rsid w:val="004B3491"/>
    <w:rsid w:val="004B377B"/>
    <w:rsid w:val="004B3A98"/>
    <w:rsid w:val="004B3DCF"/>
    <w:rsid w:val="004B47FB"/>
    <w:rsid w:val="004B49B3"/>
    <w:rsid w:val="004B4AC0"/>
    <w:rsid w:val="004B5310"/>
    <w:rsid w:val="004B5AD1"/>
    <w:rsid w:val="004B6051"/>
    <w:rsid w:val="004B6AF1"/>
    <w:rsid w:val="004B6C3A"/>
    <w:rsid w:val="004B6E96"/>
    <w:rsid w:val="004B72E7"/>
    <w:rsid w:val="004B7550"/>
    <w:rsid w:val="004B7646"/>
    <w:rsid w:val="004B7C07"/>
    <w:rsid w:val="004C07C4"/>
    <w:rsid w:val="004C0C16"/>
    <w:rsid w:val="004C119B"/>
    <w:rsid w:val="004C122E"/>
    <w:rsid w:val="004C16B6"/>
    <w:rsid w:val="004C1900"/>
    <w:rsid w:val="004C2433"/>
    <w:rsid w:val="004C2A44"/>
    <w:rsid w:val="004C2B6E"/>
    <w:rsid w:val="004C2BB8"/>
    <w:rsid w:val="004C2CA3"/>
    <w:rsid w:val="004C4D1A"/>
    <w:rsid w:val="004C5B1B"/>
    <w:rsid w:val="004C5BD3"/>
    <w:rsid w:val="004C6004"/>
    <w:rsid w:val="004C6033"/>
    <w:rsid w:val="004C69CA"/>
    <w:rsid w:val="004C793F"/>
    <w:rsid w:val="004C7CBE"/>
    <w:rsid w:val="004D01AE"/>
    <w:rsid w:val="004D160A"/>
    <w:rsid w:val="004D17D0"/>
    <w:rsid w:val="004D238D"/>
    <w:rsid w:val="004D277B"/>
    <w:rsid w:val="004D2C51"/>
    <w:rsid w:val="004D358F"/>
    <w:rsid w:val="004D36EA"/>
    <w:rsid w:val="004D3CD4"/>
    <w:rsid w:val="004D4395"/>
    <w:rsid w:val="004D49A8"/>
    <w:rsid w:val="004D4E84"/>
    <w:rsid w:val="004D5624"/>
    <w:rsid w:val="004D57F6"/>
    <w:rsid w:val="004D6029"/>
    <w:rsid w:val="004D6873"/>
    <w:rsid w:val="004D705D"/>
    <w:rsid w:val="004D75CA"/>
    <w:rsid w:val="004E0769"/>
    <w:rsid w:val="004E07AA"/>
    <w:rsid w:val="004E0C02"/>
    <w:rsid w:val="004E0D4C"/>
    <w:rsid w:val="004E15AE"/>
    <w:rsid w:val="004E26C0"/>
    <w:rsid w:val="004E2CF0"/>
    <w:rsid w:val="004E3095"/>
    <w:rsid w:val="004E315A"/>
    <w:rsid w:val="004E3298"/>
    <w:rsid w:val="004E4313"/>
    <w:rsid w:val="004E5C49"/>
    <w:rsid w:val="004E6380"/>
    <w:rsid w:val="004E663D"/>
    <w:rsid w:val="004E6E18"/>
    <w:rsid w:val="004E72CC"/>
    <w:rsid w:val="004E7D30"/>
    <w:rsid w:val="004E7FE1"/>
    <w:rsid w:val="004F01DA"/>
    <w:rsid w:val="004F071E"/>
    <w:rsid w:val="004F07CB"/>
    <w:rsid w:val="004F185A"/>
    <w:rsid w:val="004F1949"/>
    <w:rsid w:val="004F1D2A"/>
    <w:rsid w:val="004F2C0D"/>
    <w:rsid w:val="004F35AA"/>
    <w:rsid w:val="004F3F95"/>
    <w:rsid w:val="004F43CC"/>
    <w:rsid w:val="004F4895"/>
    <w:rsid w:val="004F4D28"/>
    <w:rsid w:val="004F5030"/>
    <w:rsid w:val="004F5B62"/>
    <w:rsid w:val="004F5EB6"/>
    <w:rsid w:val="004F64BA"/>
    <w:rsid w:val="004F690D"/>
    <w:rsid w:val="004F6A61"/>
    <w:rsid w:val="004F7E45"/>
    <w:rsid w:val="005000E1"/>
    <w:rsid w:val="005009C0"/>
    <w:rsid w:val="0050205A"/>
    <w:rsid w:val="00502371"/>
    <w:rsid w:val="005029D9"/>
    <w:rsid w:val="00502BB5"/>
    <w:rsid w:val="0050341A"/>
    <w:rsid w:val="00503642"/>
    <w:rsid w:val="00503B63"/>
    <w:rsid w:val="00503CFD"/>
    <w:rsid w:val="00504397"/>
    <w:rsid w:val="0050550C"/>
    <w:rsid w:val="00505EC9"/>
    <w:rsid w:val="00506266"/>
    <w:rsid w:val="00506A4D"/>
    <w:rsid w:val="00506F5E"/>
    <w:rsid w:val="00507068"/>
    <w:rsid w:val="005072D8"/>
    <w:rsid w:val="00507933"/>
    <w:rsid w:val="005104F2"/>
    <w:rsid w:val="0051059F"/>
    <w:rsid w:val="00510828"/>
    <w:rsid w:val="00510903"/>
    <w:rsid w:val="00510CCB"/>
    <w:rsid w:val="00510FCF"/>
    <w:rsid w:val="0051161F"/>
    <w:rsid w:val="005118F4"/>
    <w:rsid w:val="00511E43"/>
    <w:rsid w:val="0051257A"/>
    <w:rsid w:val="00512DDB"/>
    <w:rsid w:val="00512FC6"/>
    <w:rsid w:val="005132C8"/>
    <w:rsid w:val="005141D9"/>
    <w:rsid w:val="00514526"/>
    <w:rsid w:val="00514C3F"/>
    <w:rsid w:val="005154DE"/>
    <w:rsid w:val="00515890"/>
    <w:rsid w:val="00515B82"/>
    <w:rsid w:val="005160E9"/>
    <w:rsid w:val="005162F6"/>
    <w:rsid w:val="00520EFB"/>
    <w:rsid w:val="00520FBB"/>
    <w:rsid w:val="00521667"/>
    <w:rsid w:val="00521ECB"/>
    <w:rsid w:val="0052206C"/>
    <w:rsid w:val="0052274F"/>
    <w:rsid w:val="00522877"/>
    <w:rsid w:val="00523AE7"/>
    <w:rsid w:val="00523BFC"/>
    <w:rsid w:val="0052467E"/>
    <w:rsid w:val="0052513E"/>
    <w:rsid w:val="005273D0"/>
    <w:rsid w:val="00527BA4"/>
    <w:rsid w:val="00530725"/>
    <w:rsid w:val="00530FD8"/>
    <w:rsid w:val="00531ED2"/>
    <w:rsid w:val="005322AA"/>
    <w:rsid w:val="0053295A"/>
    <w:rsid w:val="0053361F"/>
    <w:rsid w:val="005338CF"/>
    <w:rsid w:val="00533A1E"/>
    <w:rsid w:val="005358E9"/>
    <w:rsid w:val="00536A4E"/>
    <w:rsid w:val="00536C66"/>
    <w:rsid w:val="00536D71"/>
    <w:rsid w:val="005373F9"/>
    <w:rsid w:val="005375CE"/>
    <w:rsid w:val="00540421"/>
    <w:rsid w:val="00541B33"/>
    <w:rsid w:val="00542BBA"/>
    <w:rsid w:val="00542CB8"/>
    <w:rsid w:val="00542D6F"/>
    <w:rsid w:val="0054318F"/>
    <w:rsid w:val="00543669"/>
    <w:rsid w:val="0054399E"/>
    <w:rsid w:val="00543D32"/>
    <w:rsid w:val="00544271"/>
    <w:rsid w:val="00546444"/>
    <w:rsid w:val="00546E56"/>
    <w:rsid w:val="005470DB"/>
    <w:rsid w:val="00547DB0"/>
    <w:rsid w:val="0055078A"/>
    <w:rsid w:val="00552419"/>
    <w:rsid w:val="00552DC0"/>
    <w:rsid w:val="0055323C"/>
    <w:rsid w:val="005536D2"/>
    <w:rsid w:val="0055463E"/>
    <w:rsid w:val="00554864"/>
    <w:rsid w:val="00554AF3"/>
    <w:rsid w:val="0055580D"/>
    <w:rsid w:val="00555875"/>
    <w:rsid w:val="005559D1"/>
    <w:rsid w:val="005560ED"/>
    <w:rsid w:val="00556BB2"/>
    <w:rsid w:val="00557D5A"/>
    <w:rsid w:val="005614B5"/>
    <w:rsid w:val="00561C8B"/>
    <w:rsid w:val="00562C06"/>
    <w:rsid w:val="00562F1F"/>
    <w:rsid w:val="0056326C"/>
    <w:rsid w:val="005633E4"/>
    <w:rsid w:val="005638E6"/>
    <w:rsid w:val="00563BC6"/>
    <w:rsid w:val="00564329"/>
    <w:rsid w:val="00564581"/>
    <w:rsid w:val="00564780"/>
    <w:rsid w:val="0056479C"/>
    <w:rsid w:val="00564841"/>
    <w:rsid w:val="00564B2D"/>
    <w:rsid w:val="0056557E"/>
    <w:rsid w:val="00566516"/>
    <w:rsid w:val="00566CCE"/>
    <w:rsid w:val="00567540"/>
    <w:rsid w:val="00567C0A"/>
    <w:rsid w:val="00570376"/>
    <w:rsid w:val="00570566"/>
    <w:rsid w:val="00570614"/>
    <w:rsid w:val="00570B16"/>
    <w:rsid w:val="00570F94"/>
    <w:rsid w:val="00571238"/>
    <w:rsid w:val="00571EDC"/>
    <w:rsid w:val="00571EE7"/>
    <w:rsid w:val="00573104"/>
    <w:rsid w:val="0057381E"/>
    <w:rsid w:val="005740EE"/>
    <w:rsid w:val="00574636"/>
    <w:rsid w:val="005749FF"/>
    <w:rsid w:val="005750E5"/>
    <w:rsid w:val="00575D61"/>
    <w:rsid w:val="005778BF"/>
    <w:rsid w:val="005778F8"/>
    <w:rsid w:val="005779A0"/>
    <w:rsid w:val="00580035"/>
    <w:rsid w:val="00580AC9"/>
    <w:rsid w:val="00580CA0"/>
    <w:rsid w:val="0058136C"/>
    <w:rsid w:val="00581A08"/>
    <w:rsid w:val="00581B9F"/>
    <w:rsid w:val="00581D2B"/>
    <w:rsid w:val="00581FB7"/>
    <w:rsid w:val="005820D4"/>
    <w:rsid w:val="00582227"/>
    <w:rsid w:val="00582441"/>
    <w:rsid w:val="00582DA4"/>
    <w:rsid w:val="00583DD7"/>
    <w:rsid w:val="0058435F"/>
    <w:rsid w:val="00586570"/>
    <w:rsid w:val="0058675E"/>
    <w:rsid w:val="00586771"/>
    <w:rsid w:val="005874BE"/>
    <w:rsid w:val="00587E56"/>
    <w:rsid w:val="0059044E"/>
    <w:rsid w:val="0059047A"/>
    <w:rsid w:val="00590872"/>
    <w:rsid w:val="00590AFB"/>
    <w:rsid w:val="00591A9D"/>
    <w:rsid w:val="00592B0C"/>
    <w:rsid w:val="00592DC6"/>
    <w:rsid w:val="00592F2B"/>
    <w:rsid w:val="00593F7F"/>
    <w:rsid w:val="005942EA"/>
    <w:rsid w:val="00594E01"/>
    <w:rsid w:val="00595FBC"/>
    <w:rsid w:val="00596D7E"/>
    <w:rsid w:val="00597117"/>
    <w:rsid w:val="00597181"/>
    <w:rsid w:val="005972D9"/>
    <w:rsid w:val="00597F21"/>
    <w:rsid w:val="005A0037"/>
    <w:rsid w:val="005A00E6"/>
    <w:rsid w:val="005A04D3"/>
    <w:rsid w:val="005A0A26"/>
    <w:rsid w:val="005A1264"/>
    <w:rsid w:val="005A1648"/>
    <w:rsid w:val="005A21D5"/>
    <w:rsid w:val="005A2370"/>
    <w:rsid w:val="005A2BCE"/>
    <w:rsid w:val="005A2FAD"/>
    <w:rsid w:val="005A3063"/>
    <w:rsid w:val="005A31EA"/>
    <w:rsid w:val="005A3231"/>
    <w:rsid w:val="005A350B"/>
    <w:rsid w:val="005A3771"/>
    <w:rsid w:val="005A46A9"/>
    <w:rsid w:val="005A5328"/>
    <w:rsid w:val="005A5CF0"/>
    <w:rsid w:val="005A5DCC"/>
    <w:rsid w:val="005A6AC6"/>
    <w:rsid w:val="005A751C"/>
    <w:rsid w:val="005A76E6"/>
    <w:rsid w:val="005A77B0"/>
    <w:rsid w:val="005A79B8"/>
    <w:rsid w:val="005B0098"/>
    <w:rsid w:val="005B10FF"/>
    <w:rsid w:val="005B257D"/>
    <w:rsid w:val="005B26AE"/>
    <w:rsid w:val="005B3081"/>
    <w:rsid w:val="005B32AE"/>
    <w:rsid w:val="005B5426"/>
    <w:rsid w:val="005B5526"/>
    <w:rsid w:val="005B565E"/>
    <w:rsid w:val="005B5C0D"/>
    <w:rsid w:val="005B655F"/>
    <w:rsid w:val="005C13B7"/>
    <w:rsid w:val="005C16B5"/>
    <w:rsid w:val="005C16EE"/>
    <w:rsid w:val="005C1703"/>
    <w:rsid w:val="005C17E4"/>
    <w:rsid w:val="005C1825"/>
    <w:rsid w:val="005C2C0E"/>
    <w:rsid w:val="005C425D"/>
    <w:rsid w:val="005C4B8A"/>
    <w:rsid w:val="005C5A47"/>
    <w:rsid w:val="005C613C"/>
    <w:rsid w:val="005C62E6"/>
    <w:rsid w:val="005C64BF"/>
    <w:rsid w:val="005C6776"/>
    <w:rsid w:val="005C6871"/>
    <w:rsid w:val="005C6AD1"/>
    <w:rsid w:val="005C6E76"/>
    <w:rsid w:val="005C742F"/>
    <w:rsid w:val="005C7487"/>
    <w:rsid w:val="005C7522"/>
    <w:rsid w:val="005C7601"/>
    <w:rsid w:val="005D10B4"/>
    <w:rsid w:val="005D208A"/>
    <w:rsid w:val="005D2273"/>
    <w:rsid w:val="005D2446"/>
    <w:rsid w:val="005D2D0D"/>
    <w:rsid w:val="005D2EBF"/>
    <w:rsid w:val="005D303A"/>
    <w:rsid w:val="005D32C4"/>
    <w:rsid w:val="005D33D6"/>
    <w:rsid w:val="005D35A9"/>
    <w:rsid w:val="005D3CF3"/>
    <w:rsid w:val="005D4523"/>
    <w:rsid w:val="005D4C7D"/>
    <w:rsid w:val="005D4D1A"/>
    <w:rsid w:val="005D4D73"/>
    <w:rsid w:val="005D530F"/>
    <w:rsid w:val="005D551F"/>
    <w:rsid w:val="005D585C"/>
    <w:rsid w:val="005D6018"/>
    <w:rsid w:val="005D635F"/>
    <w:rsid w:val="005D74A1"/>
    <w:rsid w:val="005D7E69"/>
    <w:rsid w:val="005D7FB1"/>
    <w:rsid w:val="005E0292"/>
    <w:rsid w:val="005E038C"/>
    <w:rsid w:val="005E0512"/>
    <w:rsid w:val="005E09FA"/>
    <w:rsid w:val="005E1E08"/>
    <w:rsid w:val="005E28A5"/>
    <w:rsid w:val="005E36AE"/>
    <w:rsid w:val="005E408D"/>
    <w:rsid w:val="005E448B"/>
    <w:rsid w:val="005E4CFE"/>
    <w:rsid w:val="005E5E78"/>
    <w:rsid w:val="005E6513"/>
    <w:rsid w:val="005E6745"/>
    <w:rsid w:val="005E7396"/>
    <w:rsid w:val="005E7AFD"/>
    <w:rsid w:val="005F0684"/>
    <w:rsid w:val="005F0A59"/>
    <w:rsid w:val="005F0E74"/>
    <w:rsid w:val="005F14B2"/>
    <w:rsid w:val="005F17DD"/>
    <w:rsid w:val="005F1D09"/>
    <w:rsid w:val="005F24D4"/>
    <w:rsid w:val="005F3DBC"/>
    <w:rsid w:val="005F50A0"/>
    <w:rsid w:val="005F5805"/>
    <w:rsid w:val="005F5874"/>
    <w:rsid w:val="005F6644"/>
    <w:rsid w:val="005F7C22"/>
    <w:rsid w:val="005F7D6C"/>
    <w:rsid w:val="005F7EDC"/>
    <w:rsid w:val="005F7F42"/>
    <w:rsid w:val="006006D3"/>
    <w:rsid w:val="0060153F"/>
    <w:rsid w:val="00601B2A"/>
    <w:rsid w:val="00601F0D"/>
    <w:rsid w:val="0060203F"/>
    <w:rsid w:val="006030C4"/>
    <w:rsid w:val="006039AF"/>
    <w:rsid w:val="00604734"/>
    <w:rsid w:val="00604981"/>
    <w:rsid w:val="00604BB5"/>
    <w:rsid w:val="00605A1D"/>
    <w:rsid w:val="00605C34"/>
    <w:rsid w:val="00605D7C"/>
    <w:rsid w:val="00606333"/>
    <w:rsid w:val="006065AC"/>
    <w:rsid w:val="006071D7"/>
    <w:rsid w:val="00607230"/>
    <w:rsid w:val="00607D28"/>
    <w:rsid w:val="006102D9"/>
    <w:rsid w:val="00611369"/>
    <w:rsid w:val="00611930"/>
    <w:rsid w:val="00612CEE"/>
    <w:rsid w:val="00612F8D"/>
    <w:rsid w:val="0061547F"/>
    <w:rsid w:val="006166B5"/>
    <w:rsid w:val="00616977"/>
    <w:rsid w:val="0061725C"/>
    <w:rsid w:val="00617396"/>
    <w:rsid w:val="006176AB"/>
    <w:rsid w:val="006178ED"/>
    <w:rsid w:val="00617CF4"/>
    <w:rsid w:val="00620AD3"/>
    <w:rsid w:val="0062203D"/>
    <w:rsid w:val="006228A2"/>
    <w:rsid w:val="00624531"/>
    <w:rsid w:val="00624A17"/>
    <w:rsid w:val="00624A1C"/>
    <w:rsid w:val="006251BC"/>
    <w:rsid w:val="0062540D"/>
    <w:rsid w:val="0062548A"/>
    <w:rsid w:val="00625A96"/>
    <w:rsid w:val="00626002"/>
    <w:rsid w:val="00626DB7"/>
    <w:rsid w:val="00627702"/>
    <w:rsid w:val="00627983"/>
    <w:rsid w:val="00630024"/>
    <w:rsid w:val="00630298"/>
    <w:rsid w:val="006303A0"/>
    <w:rsid w:val="00630558"/>
    <w:rsid w:val="00631D92"/>
    <w:rsid w:val="006320BD"/>
    <w:rsid w:val="00632A62"/>
    <w:rsid w:val="00632C52"/>
    <w:rsid w:val="00632F18"/>
    <w:rsid w:val="00633219"/>
    <w:rsid w:val="00633A06"/>
    <w:rsid w:val="00633BAB"/>
    <w:rsid w:val="00633BE8"/>
    <w:rsid w:val="00633CAB"/>
    <w:rsid w:val="00634767"/>
    <w:rsid w:val="0063483F"/>
    <w:rsid w:val="00634A5C"/>
    <w:rsid w:val="00635560"/>
    <w:rsid w:val="00635F8F"/>
    <w:rsid w:val="0063602C"/>
    <w:rsid w:val="00636D80"/>
    <w:rsid w:val="006379F3"/>
    <w:rsid w:val="00637EF2"/>
    <w:rsid w:val="00640058"/>
    <w:rsid w:val="00641BEB"/>
    <w:rsid w:val="00641CB0"/>
    <w:rsid w:val="006421AA"/>
    <w:rsid w:val="006428CF"/>
    <w:rsid w:val="006431E6"/>
    <w:rsid w:val="0064330A"/>
    <w:rsid w:val="00643B44"/>
    <w:rsid w:val="00644038"/>
    <w:rsid w:val="00644E44"/>
    <w:rsid w:val="00645D4E"/>
    <w:rsid w:val="00646AF3"/>
    <w:rsid w:val="00646D9B"/>
    <w:rsid w:val="0064722B"/>
    <w:rsid w:val="006477EB"/>
    <w:rsid w:val="00647F95"/>
    <w:rsid w:val="00650222"/>
    <w:rsid w:val="00651499"/>
    <w:rsid w:val="006514CA"/>
    <w:rsid w:val="00651B3D"/>
    <w:rsid w:val="00651C4D"/>
    <w:rsid w:val="0065306F"/>
    <w:rsid w:val="00654268"/>
    <w:rsid w:val="00654438"/>
    <w:rsid w:val="00655FE4"/>
    <w:rsid w:val="00656D0A"/>
    <w:rsid w:val="006575B3"/>
    <w:rsid w:val="00657DB7"/>
    <w:rsid w:val="0066010E"/>
    <w:rsid w:val="0066068E"/>
    <w:rsid w:val="006606D0"/>
    <w:rsid w:val="00660791"/>
    <w:rsid w:val="00660E02"/>
    <w:rsid w:val="00661133"/>
    <w:rsid w:val="0066117A"/>
    <w:rsid w:val="0066158C"/>
    <w:rsid w:val="00661666"/>
    <w:rsid w:val="006621CA"/>
    <w:rsid w:val="00662538"/>
    <w:rsid w:val="00663544"/>
    <w:rsid w:val="00663893"/>
    <w:rsid w:val="00663B3F"/>
    <w:rsid w:val="0066598C"/>
    <w:rsid w:val="00665A95"/>
    <w:rsid w:val="00667315"/>
    <w:rsid w:val="006674BC"/>
    <w:rsid w:val="00667F94"/>
    <w:rsid w:val="006700C1"/>
    <w:rsid w:val="006701C1"/>
    <w:rsid w:val="0067089C"/>
    <w:rsid w:val="00671A73"/>
    <w:rsid w:val="00672645"/>
    <w:rsid w:val="006730F8"/>
    <w:rsid w:val="0067348F"/>
    <w:rsid w:val="00673BEC"/>
    <w:rsid w:val="0067488F"/>
    <w:rsid w:val="00674C8F"/>
    <w:rsid w:val="00674F1F"/>
    <w:rsid w:val="00675245"/>
    <w:rsid w:val="00675BC7"/>
    <w:rsid w:val="00675CA1"/>
    <w:rsid w:val="00677E7B"/>
    <w:rsid w:val="00677E8C"/>
    <w:rsid w:val="006801E4"/>
    <w:rsid w:val="006814A8"/>
    <w:rsid w:val="006815A6"/>
    <w:rsid w:val="00681F0F"/>
    <w:rsid w:val="006822B3"/>
    <w:rsid w:val="006828A7"/>
    <w:rsid w:val="00682B0C"/>
    <w:rsid w:val="00682BA2"/>
    <w:rsid w:val="00683323"/>
    <w:rsid w:val="0068332E"/>
    <w:rsid w:val="006842A6"/>
    <w:rsid w:val="006844AF"/>
    <w:rsid w:val="006847CB"/>
    <w:rsid w:val="006849A4"/>
    <w:rsid w:val="00684E6B"/>
    <w:rsid w:val="00685DE4"/>
    <w:rsid w:val="00686277"/>
    <w:rsid w:val="00687695"/>
    <w:rsid w:val="00690641"/>
    <w:rsid w:val="006906A6"/>
    <w:rsid w:val="0069095D"/>
    <w:rsid w:val="00691632"/>
    <w:rsid w:val="0069166E"/>
    <w:rsid w:val="0069224D"/>
    <w:rsid w:val="00692DD0"/>
    <w:rsid w:val="00692DD4"/>
    <w:rsid w:val="00692E42"/>
    <w:rsid w:val="00695018"/>
    <w:rsid w:val="0069543F"/>
    <w:rsid w:val="00695A0D"/>
    <w:rsid w:val="00695C95"/>
    <w:rsid w:val="0069688D"/>
    <w:rsid w:val="00697650"/>
    <w:rsid w:val="00697A95"/>
    <w:rsid w:val="006A1B0F"/>
    <w:rsid w:val="006A1FBA"/>
    <w:rsid w:val="006A2361"/>
    <w:rsid w:val="006A2959"/>
    <w:rsid w:val="006A2986"/>
    <w:rsid w:val="006A3435"/>
    <w:rsid w:val="006A3E6A"/>
    <w:rsid w:val="006A4411"/>
    <w:rsid w:val="006A4DA6"/>
    <w:rsid w:val="006A5455"/>
    <w:rsid w:val="006A5748"/>
    <w:rsid w:val="006A628E"/>
    <w:rsid w:val="006A6766"/>
    <w:rsid w:val="006A6A7A"/>
    <w:rsid w:val="006A737A"/>
    <w:rsid w:val="006B0D2F"/>
    <w:rsid w:val="006B10D7"/>
    <w:rsid w:val="006B145B"/>
    <w:rsid w:val="006B1566"/>
    <w:rsid w:val="006B2C12"/>
    <w:rsid w:val="006B3379"/>
    <w:rsid w:val="006B3CF3"/>
    <w:rsid w:val="006B3DCD"/>
    <w:rsid w:val="006B4007"/>
    <w:rsid w:val="006B54FD"/>
    <w:rsid w:val="006B56DE"/>
    <w:rsid w:val="006B5887"/>
    <w:rsid w:val="006B662A"/>
    <w:rsid w:val="006B6F8F"/>
    <w:rsid w:val="006B7D06"/>
    <w:rsid w:val="006B7FF9"/>
    <w:rsid w:val="006C07CF"/>
    <w:rsid w:val="006C0925"/>
    <w:rsid w:val="006C1251"/>
    <w:rsid w:val="006C19EC"/>
    <w:rsid w:val="006C1C83"/>
    <w:rsid w:val="006C226D"/>
    <w:rsid w:val="006C2271"/>
    <w:rsid w:val="006C3265"/>
    <w:rsid w:val="006C401F"/>
    <w:rsid w:val="006C5016"/>
    <w:rsid w:val="006C5904"/>
    <w:rsid w:val="006C59B0"/>
    <w:rsid w:val="006C5C23"/>
    <w:rsid w:val="006C612C"/>
    <w:rsid w:val="006C6661"/>
    <w:rsid w:val="006C6918"/>
    <w:rsid w:val="006C7895"/>
    <w:rsid w:val="006C7BF8"/>
    <w:rsid w:val="006D0420"/>
    <w:rsid w:val="006D0A4D"/>
    <w:rsid w:val="006D0BF6"/>
    <w:rsid w:val="006D0C2B"/>
    <w:rsid w:val="006D11D9"/>
    <w:rsid w:val="006D1C03"/>
    <w:rsid w:val="006D3964"/>
    <w:rsid w:val="006D3ED7"/>
    <w:rsid w:val="006D53C7"/>
    <w:rsid w:val="006D5E87"/>
    <w:rsid w:val="006D5F44"/>
    <w:rsid w:val="006D5FFC"/>
    <w:rsid w:val="006E0F7B"/>
    <w:rsid w:val="006E138F"/>
    <w:rsid w:val="006E1A94"/>
    <w:rsid w:val="006E1C1A"/>
    <w:rsid w:val="006E2A8B"/>
    <w:rsid w:val="006E3259"/>
    <w:rsid w:val="006E4782"/>
    <w:rsid w:val="006E5766"/>
    <w:rsid w:val="006E61BC"/>
    <w:rsid w:val="006E6F0B"/>
    <w:rsid w:val="006E7453"/>
    <w:rsid w:val="006E78D9"/>
    <w:rsid w:val="006E7930"/>
    <w:rsid w:val="006E7AA1"/>
    <w:rsid w:val="006F033B"/>
    <w:rsid w:val="006F0B87"/>
    <w:rsid w:val="006F0D69"/>
    <w:rsid w:val="006F21D9"/>
    <w:rsid w:val="006F236D"/>
    <w:rsid w:val="006F23BE"/>
    <w:rsid w:val="006F25E7"/>
    <w:rsid w:val="006F36CA"/>
    <w:rsid w:val="006F51F1"/>
    <w:rsid w:val="006F5718"/>
    <w:rsid w:val="006F5FD1"/>
    <w:rsid w:val="006F60C8"/>
    <w:rsid w:val="006F695F"/>
    <w:rsid w:val="006F6B60"/>
    <w:rsid w:val="006F79B2"/>
    <w:rsid w:val="006F7CB7"/>
    <w:rsid w:val="00700061"/>
    <w:rsid w:val="007008AB"/>
    <w:rsid w:val="00701239"/>
    <w:rsid w:val="00701AFD"/>
    <w:rsid w:val="007020A4"/>
    <w:rsid w:val="007029F3"/>
    <w:rsid w:val="00702F4C"/>
    <w:rsid w:val="007038CC"/>
    <w:rsid w:val="007039E1"/>
    <w:rsid w:val="00703E80"/>
    <w:rsid w:val="00703EB2"/>
    <w:rsid w:val="00703F1B"/>
    <w:rsid w:val="00704273"/>
    <w:rsid w:val="00705220"/>
    <w:rsid w:val="00705267"/>
    <w:rsid w:val="007058F9"/>
    <w:rsid w:val="00705F72"/>
    <w:rsid w:val="00706017"/>
    <w:rsid w:val="00706FB9"/>
    <w:rsid w:val="00707469"/>
    <w:rsid w:val="0071002D"/>
    <w:rsid w:val="00710FB0"/>
    <w:rsid w:val="00711178"/>
    <w:rsid w:val="00712593"/>
    <w:rsid w:val="00712A76"/>
    <w:rsid w:val="0071488F"/>
    <w:rsid w:val="0071506B"/>
    <w:rsid w:val="0071580F"/>
    <w:rsid w:val="007172C6"/>
    <w:rsid w:val="007179ED"/>
    <w:rsid w:val="00717B2A"/>
    <w:rsid w:val="00717D70"/>
    <w:rsid w:val="007213A6"/>
    <w:rsid w:val="0072145C"/>
    <w:rsid w:val="007215AC"/>
    <w:rsid w:val="00722210"/>
    <w:rsid w:val="00722243"/>
    <w:rsid w:val="00722387"/>
    <w:rsid w:val="007223CF"/>
    <w:rsid w:val="007234F4"/>
    <w:rsid w:val="00723836"/>
    <w:rsid w:val="00723F02"/>
    <w:rsid w:val="00724BEA"/>
    <w:rsid w:val="00724CB6"/>
    <w:rsid w:val="007257D6"/>
    <w:rsid w:val="007261D6"/>
    <w:rsid w:val="00726212"/>
    <w:rsid w:val="00726253"/>
    <w:rsid w:val="007268A5"/>
    <w:rsid w:val="007268DA"/>
    <w:rsid w:val="00726A8B"/>
    <w:rsid w:val="00726FA6"/>
    <w:rsid w:val="007305B7"/>
    <w:rsid w:val="0073219A"/>
    <w:rsid w:val="00732703"/>
    <w:rsid w:val="00732B3F"/>
    <w:rsid w:val="007334E7"/>
    <w:rsid w:val="00733F9A"/>
    <w:rsid w:val="007340F1"/>
    <w:rsid w:val="00734751"/>
    <w:rsid w:val="00734E8D"/>
    <w:rsid w:val="00737B9F"/>
    <w:rsid w:val="00737DF2"/>
    <w:rsid w:val="00737F37"/>
    <w:rsid w:val="007403EE"/>
    <w:rsid w:val="007404A5"/>
    <w:rsid w:val="00740C62"/>
    <w:rsid w:val="00740F8A"/>
    <w:rsid w:val="00742AE8"/>
    <w:rsid w:val="007431AC"/>
    <w:rsid w:val="00743267"/>
    <w:rsid w:val="007437CB"/>
    <w:rsid w:val="0074419D"/>
    <w:rsid w:val="00744C08"/>
    <w:rsid w:val="00744D16"/>
    <w:rsid w:val="00744FE3"/>
    <w:rsid w:val="0074539D"/>
    <w:rsid w:val="00745BDE"/>
    <w:rsid w:val="00746046"/>
    <w:rsid w:val="007469A6"/>
    <w:rsid w:val="00747015"/>
    <w:rsid w:val="0074709C"/>
    <w:rsid w:val="00747DEB"/>
    <w:rsid w:val="0075015A"/>
    <w:rsid w:val="0075032A"/>
    <w:rsid w:val="007506E5"/>
    <w:rsid w:val="007506F4"/>
    <w:rsid w:val="00750A8A"/>
    <w:rsid w:val="007514C9"/>
    <w:rsid w:val="00751E62"/>
    <w:rsid w:val="0075225B"/>
    <w:rsid w:val="007523FD"/>
    <w:rsid w:val="007525D0"/>
    <w:rsid w:val="00752B80"/>
    <w:rsid w:val="007537B7"/>
    <w:rsid w:val="00754520"/>
    <w:rsid w:val="007548E9"/>
    <w:rsid w:val="00754AAD"/>
    <w:rsid w:val="00754D4D"/>
    <w:rsid w:val="00756359"/>
    <w:rsid w:val="00756748"/>
    <w:rsid w:val="00757DAA"/>
    <w:rsid w:val="00761444"/>
    <w:rsid w:val="00761EB6"/>
    <w:rsid w:val="007624D9"/>
    <w:rsid w:val="00762A41"/>
    <w:rsid w:val="007636D6"/>
    <w:rsid w:val="00763E3A"/>
    <w:rsid w:val="00764A40"/>
    <w:rsid w:val="00764DBA"/>
    <w:rsid w:val="00764E62"/>
    <w:rsid w:val="00765859"/>
    <w:rsid w:val="00765A70"/>
    <w:rsid w:val="00765C4C"/>
    <w:rsid w:val="007677C7"/>
    <w:rsid w:val="00770691"/>
    <w:rsid w:val="0077174D"/>
    <w:rsid w:val="00771802"/>
    <w:rsid w:val="00771C42"/>
    <w:rsid w:val="00772867"/>
    <w:rsid w:val="007730C7"/>
    <w:rsid w:val="00774A3E"/>
    <w:rsid w:val="00774E92"/>
    <w:rsid w:val="0077528B"/>
    <w:rsid w:val="007758C2"/>
    <w:rsid w:val="0077623F"/>
    <w:rsid w:val="0077655F"/>
    <w:rsid w:val="00777B74"/>
    <w:rsid w:val="00777CE7"/>
    <w:rsid w:val="0078023B"/>
    <w:rsid w:val="007804C9"/>
    <w:rsid w:val="00780E9C"/>
    <w:rsid w:val="0078100C"/>
    <w:rsid w:val="0078124D"/>
    <w:rsid w:val="0078139C"/>
    <w:rsid w:val="00781C4D"/>
    <w:rsid w:val="00782747"/>
    <w:rsid w:val="007828C3"/>
    <w:rsid w:val="00782A4E"/>
    <w:rsid w:val="00782E16"/>
    <w:rsid w:val="00783801"/>
    <w:rsid w:val="00783AD2"/>
    <w:rsid w:val="00783AFA"/>
    <w:rsid w:val="00783DB9"/>
    <w:rsid w:val="00784568"/>
    <w:rsid w:val="00784D87"/>
    <w:rsid w:val="00784F27"/>
    <w:rsid w:val="00785101"/>
    <w:rsid w:val="007851B1"/>
    <w:rsid w:val="00785799"/>
    <w:rsid w:val="00785ADD"/>
    <w:rsid w:val="007869C5"/>
    <w:rsid w:val="0078710D"/>
    <w:rsid w:val="00787C0A"/>
    <w:rsid w:val="0079035D"/>
    <w:rsid w:val="00790590"/>
    <w:rsid w:val="007905A7"/>
    <w:rsid w:val="00790EE4"/>
    <w:rsid w:val="00791270"/>
    <w:rsid w:val="00791595"/>
    <w:rsid w:val="007923BE"/>
    <w:rsid w:val="00793553"/>
    <w:rsid w:val="00793CEE"/>
    <w:rsid w:val="0079457F"/>
    <w:rsid w:val="00796F52"/>
    <w:rsid w:val="00797785"/>
    <w:rsid w:val="007A02AD"/>
    <w:rsid w:val="007A076B"/>
    <w:rsid w:val="007A07B1"/>
    <w:rsid w:val="007A0F36"/>
    <w:rsid w:val="007A0FA2"/>
    <w:rsid w:val="007A11E3"/>
    <w:rsid w:val="007A12A3"/>
    <w:rsid w:val="007A19C8"/>
    <w:rsid w:val="007A1B95"/>
    <w:rsid w:val="007A28C3"/>
    <w:rsid w:val="007A2ABE"/>
    <w:rsid w:val="007A2C6E"/>
    <w:rsid w:val="007A2D77"/>
    <w:rsid w:val="007A39A2"/>
    <w:rsid w:val="007A3C45"/>
    <w:rsid w:val="007A4365"/>
    <w:rsid w:val="007A4471"/>
    <w:rsid w:val="007A611A"/>
    <w:rsid w:val="007A6F7F"/>
    <w:rsid w:val="007A6FC0"/>
    <w:rsid w:val="007A7C62"/>
    <w:rsid w:val="007B022C"/>
    <w:rsid w:val="007B02DC"/>
    <w:rsid w:val="007B03A1"/>
    <w:rsid w:val="007B18D8"/>
    <w:rsid w:val="007B1930"/>
    <w:rsid w:val="007B21F5"/>
    <w:rsid w:val="007B29E9"/>
    <w:rsid w:val="007B384A"/>
    <w:rsid w:val="007B3D28"/>
    <w:rsid w:val="007B4113"/>
    <w:rsid w:val="007B4D0E"/>
    <w:rsid w:val="007B5173"/>
    <w:rsid w:val="007B5845"/>
    <w:rsid w:val="007B5CAC"/>
    <w:rsid w:val="007B6047"/>
    <w:rsid w:val="007B659C"/>
    <w:rsid w:val="007B6C32"/>
    <w:rsid w:val="007B7205"/>
    <w:rsid w:val="007B7333"/>
    <w:rsid w:val="007B77AB"/>
    <w:rsid w:val="007B7CFD"/>
    <w:rsid w:val="007B7FD2"/>
    <w:rsid w:val="007C12C5"/>
    <w:rsid w:val="007C1CDE"/>
    <w:rsid w:val="007C1CE5"/>
    <w:rsid w:val="007C2389"/>
    <w:rsid w:val="007C24DF"/>
    <w:rsid w:val="007C2F94"/>
    <w:rsid w:val="007C3135"/>
    <w:rsid w:val="007C416F"/>
    <w:rsid w:val="007C4394"/>
    <w:rsid w:val="007C459D"/>
    <w:rsid w:val="007C49C7"/>
    <w:rsid w:val="007C4D97"/>
    <w:rsid w:val="007C5931"/>
    <w:rsid w:val="007C5B7E"/>
    <w:rsid w:val="007C5E33"/>
    <w:rsid w:val="007C6729"/>
    <w:rsid w:val="007C7828"/>
    <w:rsid w:val="007C790B"/>
    <w:rsid w:val="007D2149"/>
    <w:rsid w:val="007D23CC"/>
    <w:rsid w:val="007D2792"/>
    <w:rsid w:val="007D291A"/>
    <w:rsid w:val="007D2FDD"/>
    <w:rsid w:val="007D3348"/>
    <w:rsid w:val="007D3B0B"/>
    <w:rsid w:val="007D3FCB"/>
    <w:rsid w:val="007D41F5"/>
    <w:rsid w:val="007D4AFA"/>
    <w:rsid w:val="007D5293"/>
    <w:rsid w:val="007D5D38"/>
    <w:rsid w:val="007D5E50"/>
    <w:rsid w:val="007D5EC6"/>
    <w:rsid w:val="007D673C"/>
    <w:rsid w:val="007D6F67"/>
    <w:rsid w:val="007E022A"/>
    <w:rsid w:val="007E09B7"/>
    <w:rsid w:val="007E1169"/>
    <w:rsid w:val="007E15C3"/>
    <w:rsid w:val="007E1769"/>
    <w:rsid w:val="007E266B"/>
    <w:rsid w:val="007E3286"/>
    <w:rsid w:val="007E385C"/>
    <w:rsid w:val="007E3DC3"/>
    <w:rsid w:val="007E46A1"/>
    <w:rsid w:val="007E4C08"/>
    <w:rsid w:val="007E52AF"/>
    <w:rsid w:val="007E57B8"/>
    <w:rsid w:val="007E580C"/>
    <w:rsid w:val="007E6404"/>
    <w:rsid w:val="007E6F67"/>
    <w:rsid w:val="007E71F3"/>
    <w:rsid w:val="007E72B6"/>
    <w:rsid w:val="007E7ACD"/>
    <w:rsid w:val="007E7EC4"/>
    <w:rsid w:val="007F110E"/>
    <w:rsid w:val="007F259A"/>
    <w:rsid w:val="007F2AA8"/>
    <w:rsid w:val="007F2D68"/>
    <w:rsid w:val="007F2DDC"/>
    <w:rsid w:val="007F2F82"/>
    <w:rsid w:val="007F39A6"/>
    <w:rsid w:val="007F4397"/>
    <w:rsid w:val="007F5DDC"/>
    <w:rsid w:val="007F6439"/>
    <w:rsid w:val="007F653C"/>
    <w:rsid w:val="007F799A"/>
    <w:rsid w:val="007F7A24"/>
    <w:rsid w:val="007F7B71"/>
    <w:rsid w:val="008001EA"/>
    <w:rsid w:val="00801D1F"/>
    <w:rsid w:val="00801FA5"/>
    <w:rsid w:val="008020A9"/>
    <w:rsid w:val="00802921"/>
    <w:rsid w:val="00803C20"/>
    <w:rsid w:val="008046F9"/>
    <w:rsid w:val="0080518E"/>
    <w:rsid w:val="00805A6F"/>
    <w:rsid w:val="00805CB8"/>
    <w:rsid w:val="00807A09"/>
    <w:rsid w:val="00807A99"/>
    <w:rsid w:val="00807B3A"/>
    <w:rsid w:val="00807D08"/>
    <w:rsid w:val="0081023D"/>
    <w:rsid w:val="00810502"/>
    <w:rsid w:val="008107D8"/>
    <w:rsid w:val="0081080C"/>
    <w:rsid w:val="00810EE3"/>
    <w:rsid w:val="0081187D"/>
    <w:rsid w:val="00811CCA"/>
    <w:rsid w:val="008128D6"/>
    <w:rsid w:val="0081313B"/>
    <w:rsid w:val="008139C0"/>
    <w:rsid w:val="00813EFC"/>
    <w:rsid w:val="008159EB"/>
    <w:rsid w:val="00816785"/>
    <w:rsid w:val="00820DE7"/>
    <w:rsid w:val="00820E08"/>
    <w:rsid w:val="00820EAE"/>
    <w:rsid w:val="00821AA7"/>
    <w:rsid w:val="0082205C"/>
    <w:rsid w:val="00823C15"/>
    <w:rsid w:val="00823DCB"/>
    <w:rsid w:val="00823FCB"/>
    <w:rsid w:val="00824BC5"/>
    <w:rsid w:val="00825699"/>
    <w:rsid w:val="00825EBA"/>
    <w:rsid w:val="00826004"/>
    <w:rsid w:val="00826108"/>
    <w:rsid w:val="00826525"/>
    <w:rsid w:val="00826A4C"/>
    <w:rsid w:val="00826B78"/>
    <w:rsid w:val="00826BC6"/>
    <w:rsid w:val="00827146"/>
    <w:rsid w:val="008307AE"/>
    <w:rsid w:val="00830A41"/>
    <w:rsid w:val="00831661"/>
    <w:rsid w:val="008324F1"/>
    <w:rsid w:val="008338B0"/>
    <w:rsid w:val="00834061"/>
    <w:rsid w:val="008345D3"/>
    <w:rsid w:val="00835273"/>
    <w:rsid w:val="0083552A"/>
    <w:rsid w:val="0083755C"/>
    <w:rsid w:val="00837575"/>
    <w:rsid w:val="00837A2D"/>
    <w:rsid w:val="00837DC7"/>
    <w:rsid w:val="00837F09"/>
    <w:rsid w:val="00840FB2"/>
    <w:rsid w:val="00841C10"/>
    <w:rsid w:val="00841C6C"/>
    <w:rsid w:val="00841DE3"/>
    <w:rsid w:val="00841FA1"/>
    <w:rsid w:val="00842078"/>
    <w:rsid w:val="0084291A"/>
    <w:rsid w:val="00842DE5"/>
    <w:rsid w:val="008430AB"/>
    <w:rsid w:val="00844B57"/>
    <w:rsid w:val="00844ED5"/>
    <w:rsid w:val="0084579F"/>
    <w:rsid w:val="00846FE1"/>
    <w:rsid w:val="0084709F"/>
    <w:rsid w:val="008474F0"/>
    <w:rsid w:val="00847610"/>
    <w:rsid w:val="00847FA9"/>
    <w:rsid w:val="0085047E"/>
    <w:rsid w:val="00850D64"/>
    <w:rsid w:val="00852498"/>
    <w:rsid w:val="008524C3"/>
    <w:rsid w:val="00852517"/>
    <w:rsid w:val="008525BD"/>
    <w:rsid w:val="008527A8"/>
    <w:rsid w:val="00852E8E"/>
    <w:rsid w:val="008538E4"/>
    <w:rsid w:val="008545EA"/>
    <w:rsid w:val="00854E50"/>
    <w:rsid w:val="0085650C"/>
    <w:rsid w:val="008568DC"/>
    <w:rsid w:val="008569FA"/>
    <w:rsid w:val="008572F3"/>
    <w:rsid w:val="00857FFB"/>
    <w:rsid w:val="008608B5"/>
    <w:rsid w:val="008610EE"/>
    <w:rsid w:val="00861767"/>
    <w:rsid w:val="0086256D"/>
    <w:rsid w:val="00863084"/>
    <w:rsid w:val="00863BBD"/>
    <w:rsid w:val="00863E29"/>
    <w:rsid w:val="00864082"/>
    <w:rsid w:val="00864490"/>
    <w:rsid w:val="0086460A"/>
    <w:rsid w:val="008655D7"/>
    <w:rsid w:val="00865E7E"/>
    <w:rsid w:val="0086645B"/>
    <w:rsid w:val="008666A7"/>
    <w:rsid w:val="00866BB2"/>
    <w:rsid w:val="0086726D"/>
    <w:rsid w:val="00867D26"/>
    <w:rsid w:val="00867ECD"/>
    <w:rsid w:val="00867EF5"/>
    <w:rsid w:val="00870BE0"/>
    <w:rsid w:val="00870F94"/>
    <w:rsid w:val="008717CA"/>
    <w:rsid w:val="00871986"/>
    <w:rsid w:val="00873131"/>
    <w:rsid w:val="00873140"/>
    <w:rsid w:val="00873319"/>
    <w:rsid w:val="00875814"/>
    <w:rsid w:val="008761E2"/>
    <w:rsid w:val="00876CC5"/>
    <w:rsid w:val="00876F35"/>
    <w:rsid w:val="00880373"/>
    <w:rsid w:val="00880F01"/>
    <w:rsid w:val="00881032"/>
    <w:rsid w:val="008819B8"/>
    <w:rsid w:val="00881B42"/>
    <w:rsid w:val="00881E34"/>
    <w:rsid w:val="00885756"/>
    <w:rsid w:val="008859FB"/>
    <w:rsid w:val="00885CFC"/>
    <w:rsid w:val="00885FA1"/>
    <w:rsid w:val="0088603C"/>
    <w:rsid w:val="00886071"/>
    <w:rsid w:val="00887CAB"/>
    <w:rsid w:val="008903D6"/>
    <w:rsid w:val="00891013"/>
    <w:rsid w:val="0089102E"/>
    <w:rsid w:val="00891342"/>
    <w:rsid w:val="00891348"/>
    <w:rsid w:val="00892F68"/>
    <w:rsid w:val="00893BAE"/>
    <w:rsid w:val="00894591"/>
    <w:rsid w:val="00894B08"/>
    <w:rsid w:val="00894E06"/>
    <w:rsid w:val="0089651B"/>
    <w:rsid w:val="008966BB"/>
    <w:rsid w:val="00896746"/>
    <w:rsid w:val="008973E5"/>
    <w:rsid w:val="00897BB5"/>
    <w:rsid w:val="00897D0C"/>
    <w:rsid w:val="00897E1D"/>
    <w:rsid w:val="008A0040"/>
    <w:rsid w:val="008A040F"/>
    <w:rsid w:val="008A0C05"/>
    <w:rsid w:val="008A0C55"/>
    <w:rsid w:val="008A0D3F"/>
    <w:rsid w:val="008A106D"/>
    <w:rsid w:val="008A10D2"/>
    <w:rsid w:val="008A11B2"/>
    <w:rsid w:val="008A19CA"/>
    <w:rsid w:val="008A2F56"/>
    <w:rsid w:val="008A34AE"/>
    <w:rsid w:val="008A3617"/>
    <w:rsid w:val="008A41AC"/>
    <w:rsid w:val="008A51DF"/>
    <w:rsid w:val="008A5987"/>
    <w:rsid w:val="008A59C5"/>
    <w:rsid w:val="008A6226"/>
    <w:rsid w:val="008A7059"/>
    <w:rsid w:val="008A726E"/>
    <w:rsid w:val="008A76DD"/>
    <w:rsid w:val="008B0C23"/>
    <w:rsid w:val="008B0CF6"/>
    <w:rsid w:val="008B0DF2"/>
    <w:rsid w:val="008B12BA"/>
    <w:rsid w:val="008B165A"/>
    <w:rsid w:val="008B16D3"/>
    <w:rsid w:val="008B2758"/>
    <w:rsid w:val="008B2824"/>
    <w:rsid w:val="008B2B12"/>
    <w:rsid w:val="008B2B95"/>
    <w:rsid w:val="008B3B5D"/>
    <w:rsid w:val="008B40A5"/>
    <w:rsid w:val="008B4E51"/>
    <w:rsid w:val="008B52A9"/>
    <w:rsid w:val="008B532A"/>
    <w:rsid w:val="008B54A3"/>
    <w:rsid w:val="008B5983"/>
    <w:rsid w:val="008B63F9"/>
    <w:rsid w:val="008B7802"/>
    <w:rsid w:val="008B7E4D"/>
    <w:rsid w:val="008C0AB7"/>
    <w:rsid w:val="008C116F"/>
    <w:rsid w:val="008C240A"/>
    <w:rsid w:val="008C245C"/>
    <w:rsid w:val="008C28A7"/>
    <w:rsid w:val="008C2FEB"/>
    <w:rsid w:val="008C39B1"/>
    <w:rsid w:val="008C4C96"/>
    <w:rsid w:val="008C4D57"/>
    <w:rsid w:val="008C6367"/>
    <w:rsid w:val="008C680E"/>
    <w:rsid w:val="008D04A6"/>
    <w:rsid w:val="008D07A3"/>
    <w:rsid w:val="008D0B12"/>
    <w:rsid w:val="008D0D43"/>
    <w:rsid w:val="008D1129"/>
    <w:rsid w:val="008D169F"/>
    <w:rsid w:val="008D1893"/>
    <w:rsid w:val="008D1F30"/>
    <w:rsid w:val="008D2049"/>
    <w:rsid w:val="008D25CC"/>
    <w:rsid w:val="008D2639"/>
    <w:rsid w:val="008D27F6"/>
    <w:rsid w:val="008D29B0"/>
    <w:rsid w:val="008D2E9A"/>
    <w:rsid w:val="008D366A"/>
    <w:rsid w:val="008D481F"/>
    <w:rsid w:val="008D4920"/>
    <w:rsid w:val="008D518F"/>
    <w:rsid w:val="008D5364"/>
    <w:rsid w:val="008D5AAF"/>
    <w:rsid w:val="008D5C89"/>
    <w:rsid w:val="008D5F09"/>
    <w:rsid w:val="008D61FB"/>
    <w:rsid w:val="008D6404"/>
    <w:rsid w:val="008D6449"/>
    <w:rsid w:val="008D6AA2"/>
    <w:rsid w:val="008D6B24"/>
    <w:rsid w:val="008D73F5"/>
    <w:rsid w:val="008D7BA7"/>
    <w:rsid w:val="008E03FF"/>
    <w:rsid w:val="008E1229"/>
    <w:rsid w:val="008E12F6"/>
    <w:rsid w:val="008E13D3"/>
    <w:rsid w:val="008E1B5F"/>
    <w:rsid w:val="008E28FC"/>
    <w:rsid w:val="008E2E06"/>
    <w:rsid w:val="008E45B3"/>
    <w:rsid w:val="008E45CC"/>
    <w:rsid w:val="008E4637"/>
    <w:rsid w:val="008E4EAA"/>
    <w:rsid w:val="008E4F77"/>
    <w:rsid w:val="008E526D"/>
    <w:rsid w:val="008E5A04"/>
    <w:rsid w:val="008E5A8C"/>
    <w:rsid w:val="008E70C3"/>
    <w:rsid w:val="008E7EE3"/>
    <w:rsid w:val="008F0101"/>
    <w:rsid w:val="008F057B"/>
    <w:rsid w:val="008F07DF"/>
    <w:rsid w:val="008F202D"/>
    <w:rsid w:val="008F2646"/>
    <w:rsid w:val="008F28B8"/>
    <w:rsid w:val="008F2902"/>
    <w:rsid w:val="008F2ADE"/>
    <w:rsid w:val="008F2D48"/>
    <w:rsid w:val="008F3042"/>
    <w:rsid w:val="008F3B58"/>
    <w:rsid w:val="008F3E80"/>
    <w:rsid w:val="008F4C48"/>
    <w:rsid w:val="008F71FC"/>
    <w:rsid w:val="008F7746"/>
    <w:rsid w:val="008F7A69"/>
    <w:rsid w:val="008F7FEB"/>
    <w:rsid w:val="00900369"/>
    <w:rsid w:val="009003BA"/>
    <w:rsid w:val="009006CF"/>
    <w:rsid w:val="009011BF"/>
    <w:rsid w:val="009014AF"/>
    <w:rsid w:val="00902009"/>
    <w:rsid w:val="0090210A"/>
    <w:rsid w:val="00902453"/>
    <w:rsid w:val="009032B8"/>
    <w:rsid w:val="00903324"/>
    <w:rsid w:val="009033C8"/>
    <w:rsid w:val="009033E2"/>
    <w:rsid w:val="00903964"/>
    <w:rsid w:val="009039F9"/>
    <w:rsid w:val="00903E68"/>
    <w:rsid w:val="00904D10"/>
    <w:rsid w:val="009054F8"/>
    <w:rsid w:val="0090589F"/>
    <w:rsid w:val="00905A22"/>
    <w:rsid w:val="00905B33"/>
    <w:rsid w:val="00905CB7"/>
    <w:rsid w:val="00906512"/>
    <w:rsid w:val="00906A53"/>
    <w:rsid w:val="00906F07"/>
    <w:rsid w:val="0090711B"/>
    <w:rsid w:val="00907355"/>
    <w:rsid w:val="0091085D"/>
    <w:rsid w:val="00910D38"/>
    <w:rsid w:val="0091149D"/>
    <w:rsid w:val="00911517"/>
    <w:rsid w:val="0091179F"/>
    <w:rsid w:val="009120EE"/>
    <w:rsid w:val="00912484"/>
    <w:rsid w:val="009126FB"/>
    <w:rsid w:val="00912771"/>
    <w:rsid w:val="00914785"/>
    <w:rsid w:val="00914ABE"/>
    <w:rsid w:val="00915574"/>
    <w:rsid w:val="009155EA"/>
    <w:rsid w:val="00915B7C"/>
    <w:rsid w:val="00916509"/>
    <w:rsid w:val="009167A3"/>
    <w:rsid w:val="00916BF1"/>
    <w:rsid w:val="00917151"/>
    <w:rsid w:val="009203CD"/>
    <w:rsid w:val="00920F06"/>
    <w:rsid w:val="0092128F"/>
    <w:rsid w:val="00921A79"/>
    <w:rsid w:val="00921E1C"/>
    <w:rsid w:val="0092212D"/>
    <w:rsid w:val="009223C6"/>
    <w:rsid w:val="00922C86"/>
    <w:rsid w:val="00923804"/>
    <w:rsid w:val="009245C0"/>
    <w:rsid w:val="00924C5C"/>
    <w:rsid w:val="00924DEF"/>
    <w:rsid w:val="00925024"/>
    <w:rsid w:val="00925A7A"/>
    <w:rsid w:val="00925AE8"/>
    <w:rsid w:val="0092643E"/>
    <w:rsid w:val="00926E20"/>
    <w:rsid w:val="009271DD"/>
    <w:rsid w:val="00927991"/>
    <w:rsid w:val="00927C3B"/>
    <w:rsid w:val="00930140"/>
    <w:rsid w:val="00930698"/>
    <w:rsid w:val="00930BF9"/>
    <w:rsid w:val="00930E53"/>
    <w:rsid w:val="00930F09"/>
    <w:rsid w:val="00931131"/>
    <w:rsid w:val="00931806"/>
    <w:rsid w:val="00931BB4"/>
    <w:rsid w:val="00931C59"/>
    <w:rsid w:val="00932D29"/>
    <w:rsid w:val="009331B6"/>
    <w:rsid w:val="0093355A"/>
    <w:rsid w:val="00933D47"/>
    <w:rsid w:val="00933D4A"/>
    <w:rsid w:val="00934365"/>
    <w:rsid w:val="009345B8"/>
    <w:rsid w:val="0093485C"/>
    <w:rsid w:val="00934EE9"/>
    <w:rsid w:val="00935A33"/>
    <w:rsid w:val="00935B88"/>
    <w:rsid w:val="00937E5E"/>
    <w:rsid w:val="00940037"/>
    <w:rsid w:val="00940643"/>
    <w:rsid w:val="00940EEA"/>
    <w:rsid w:val="00941571"/>
    <w:rsid w:val="00941F1E"/>
    <w:rsid w:val="009445B1"/>
    <w:rsid w:val="00944AE1"/>
    <w:rsid w:val="00945FDF"/>
    <w:rsid w:val="0094617F"/>
    <w:rsid w:val="00947868"/>
    <w:rsid w:val="0094796F"/>
    <w:rsid w:val="00947BA5"/>
    <w:rsid w:val="0095154F"/>
    <w:rsid w:val="009517F1"/>
    <w:rsid w:val="00951D93"/>
    <w:rsid w:val="00952154"/>
    <w:rsid w:val="00952A05"/>
    <w:rsid w:val="00953931"/>
    <w:rsid w:val="009541B0"/>
    <w:rsid w:val="0095455B"/>
    <w:rsid w:val="009547E1"/>
    <w:rsid w:val="00954FF7"/>
    <w:rsid w:val="00955A48"/>
    <w:rsid w:val="00955C72"/>
    <w:rsid w:val="00956A3A"/>
    <w:rsid w:val="00956E93"/>
    <w:rsid w:val="009571F1"/>
    <w:rsid w:val="00957278"/>
    <w:rsid w:val="00957675"/>
    <w:rsid w:val="0095782C"/>
    <w:rsid w:val="00957E11"/>
    <w:rsid w:val="00957EFB"/>
    <w:rsid w:val="00960A80"/>
    <w:rsid w:val="00960B2F"/>
    <w:rsid w:val="009612F4"/>
    <w:rsid w:val="009626AF"/>
    <w:rsid w:val="009626B5"/>
    <w:rsid w:val="00962EA6"/>
    <w:rsid w:val="009634F0"/>
    <w:rsid w:val="009635F5"/>
    <w:rsid w:val="00963AD0"/>
    <w:rsid w:val="00963CAE"/>
    <w:rsid w:val="00964722"/>
    <w:rsid w:val="0096515F"/>
    <w:rsid w:val="00965764"/>
    <w:rsid w:val="00965AC2"/>
    <w:rsid w:val="00965FE7"/>
    <w:rsid w:val="009660FF"/>
    <w:rsid w:val="009662C0"/>
    <w:rsid w:val="009669C8"/>
    <w:rsid w:val="00967555"/>
    <w:rsid w:val="0096782D"/>
    <w:rsid w:val="009679B5"/>
    <w:rsid w:val="00967DCF"/>
    <w:rsid w:val="009703A6"/>
    <w:rsid w:val="00970785"/>
    <w:rsid w:val="00970DEC"/>
    <w:rsid w:val="00971111"/>
    <w:rsid w:val="00971917"/>
    <w:rsid w:val="00971B57"/>
    <w:rsid w:val="00972166"/>
    <w:rsid w:val="00972171"/>
    <w:rsid w:val="009722E3"/>
    <w:rsid w:val="00974507"/>
    <w:rsid w:val="00974E3F"/>
    <w:rsid w:val="00975184"/>
    <w:rsid w:val="009756E2"/>
    <w:rsid w:val="00977512"/>
    <w:rsid w:val="009777A5"/>
    <w:rsid w:val="00977811"/>
    <w:rsid w:val="00977A75"/>
    <w:rsid w:val="00980433"/>
    <w:rsid w:val="0098089F"/>
    <w:rsid w:val="00980DEB"/>
    <w:rsid w:val="009811BB"/>
    <w:rsid w:val="009823E0"/>
    <w:rsid w:val="00982905"/>
    <w:rsid w:val="00982E33"/>
    <w:rsid w:val="009832B0"/>
    <w:rsid w:val="00983560"/>
    <w:rsid w:val="0098470B"/>
    <w:rsid w:val="00984ED9"/>
    <w:rsid w:val="00985970"/>
    <w:rsid w:val="00985C20"/>
    <w:rsid w:val="00985C9B"/>
    <w:rsid w:val="00985E11"/>
    <w:rsid w:val="009870F6"/>
    <w:rsid w:val="009877C6"/>
    <w:rsid w:val="00987E2B"/>
    <w:rsid w:val="00987E73"/>
    <w:rsid w:val="0099003A"/>
    <w:rsid w:val="009900A3"/>
    <w:rsid w:val="00990911"/>
    <w:rsid w:val="00990C91"/>
    <w:rsid w:val="0099178D"/>
    <w:rsid w:val="00991CF6"/>
    <w:rsid w:val="00992001"/>
    <w:rsid w:val="00992A5E"/>
    <w:rsid w:val="00993267"/>
    <w:rsid w:val="009934B9"/>
    <w:rsid w:val="009935A8"/>
    <w:rsid w:val="0099459B"/>
    <w:rsid w:val="00994CED"/>
    <w:rsid w:val="00995C1D"/>
    <w:rsid w:val="00995E72"/>
    <w:rsid w:val="00996993"/>
    <w:rsid w:val="00997768"/>
    <w:rsid w:val="009A010D"/>
    <w:rsid w:val="009A0722"/>
    <w:rsid w:val="009A0A1A"/>
    <w:rsid w:val="009A0F8E"/>
    <w:rsid w:val="009A1E26"/>
    <w:rsid w:val="009A205D"/>
    <w:rsid w:val="009A2294"/>
    <w:rsid w:val="009A2983"/>
    <w:rsid w:val="009A2A10"/>
    <w:rsid w:val="009A2AF8"/>
    <w:rsid w:val="009A37D8"/>
    <w:rsid w:val="009A3CB6"/>
    <w:rsid w:val="009A6116"/>
    <w:rsid w:val="009A723C"/>
    <w:rsid w:val="009A7266"/>
    <w:rsid w:val="009A76E7"/>
    <w:rsid w:val="009A77B2"/>
    <w:rsid w:val="009A7D36"/>
    <w:rsid w:val="009A7E4D"/>
    <w:rsid w:val="009B03D7"/>
    <w:rsid w:val="009B0D69"/>
    <w:rsid w:val="009B1DDF"/>
    <w:rsid w:val="009B3CC8"/>
    <w:rsid w:val="009B46A5"/>
    <w:rsid w:val="009B4BDF"/>
    <w:rsid w:val="009B614C"/>
    <w:rsid w:val="009B6AE1"/>
    <w:rsid w:val="009B7105"/>
    <w:rsid w:val="009B7B8D"/>
    <w:rsid w:val="009B7F2B"/>
    <w:rsid w:val="009C15AF"/>
    <w:rsid w:val="009C1779"/>
    <w:rsid w:val="009C1A64"/>
    <w:rsid w:val="009C2048"/>
    <w:rsid w:val="009C2271"/>
    <w:rsid w:val="009C29B2"/>
    <w:rsid w:val="009C2BCD"/>
    <w:rsid w:val="009C3161"/>
    <w:rsid w:val="009C31DA"/>
    <w:rsid w:val="009C3AEB"/>
    <w:rsid w:val="009C478D"/>
    <w:rsid w:val="009C52D5"/>
    <w:rsid w:val="009C552A"/>
    <w:rsid w:val="009C585E"/>
    <w:rsid w:val="009C648F"/>
    <w:rsid w:val="009C6877"/>
    <w:rsid w:val="009C693C"/>
    <w:rsid w:val="009C6B0B"/>
    <w:rsid w:val="009C6F45"/>
    <w:rsid w:val="009C73AE"/>
    <w:rsid w:val="009C76F8"/>
    <w:rsid w:val="009C7E26"/>
    <w:rsid w:val="009D072E"/>
    <w:rsid w:val="009D0C85"/>
    <w:rsid w:val="009D16F6"/>
    <w:rsid w:val="009D236A"/>
    <w:rsid w:val="009D25BD"/>
    <w:rsid w:val="009D3106"/>
    <w:rsid w:val="009D334E"/>
    <w:rsid w:val="009D3852"/>
    <w:rsid w:val="009D3F43"/>
    <w:rsid w:val="009D4724"/>
    <w:rsid w:val="009D49C4"/>
    <w:rsid w:val="009D4A4D"/>
    <w:rsid w:val="009D64E5"/>
    <w:rsid w:val="009D6BEC"/>
    <w:rsid w:val="009D7024"/>
    <w:rsid w:val="009D7B72"/>
    <w:rsid w:val="009E10CB"/>
    <w:rsid w:val="009E13BB"/>
    <w:rsid w:val="009E15F4"/>
    <w:rsid w:val="009E53D6"/>
    <w:rsid w:val="009E594C"/>
    <w:rsid w:val="009E5CF5"/>
    <w:rsid w:val="009E65AA"/>
    <w:rsid w:val="009E6959"/>
    <w:rsid w:val="009E6B21"/>
    <w:rsid w:val="009E7B59"/>
    <w:rsid w:val="009E7FFD"/>
    <w:rsid w:val="009F13F4"/>
    <w:rsid w:val="009F14C7"/>
    <w:rsid w:val="009F1781"/>
    <w:rsid w:val="009F19D2"/>
    <w:rsid w:val="009F3928"/>
    <w:rsid w:val="009F3DC5"/>
    <w:rsid w:val="009F422D"/>
    <w:rsid w:val="009F68CF"/>
    <w:rsid w:val="009F753B"/>
    <w:rsid w:val="009F7CDD"/>
    <w:rsid w:val="009F7D56"/>
    <w:rsid w:val="009F7E2E"/>
    <w:rsid w:val="00A00379"/>
    <w:rsid w:val="00A007E2"/>
    <w:rsid w:val="00A017C7"/>
    <w:rsid w:val="00A01A12"/>
    <w:rsid w:val="00A02006"/>
    <w:rsid w:val="00A02950"/>
    <w:rsid w:val="00A02BC4"/>
    <w:rsid w:val="00A02FAD"/>
    <w:rsid w:val="00A02FD5"/>
    <w:rsid w:val="00A02FE1"/>
    <w:rsid w:val="00A030E7"/>
    <w:rsid w:val="00A035A5"/>
    <w:rsid w:val="00A036A5"/>
    <w:rsid w:val="00A03DAB"/>
    <w:rsid w:val="00A04375"/>
    <w:rsid w:val="00A04C2B"/>
    <w:rsid w:val="00A04E71"/>
    <w:rsid w:val="00A04EAA"/>
    <w:rsid w:val="00A051CA"/>
    <w:rsid w:val="00A054B8"/>
    <w:rsid w:val="00A061C9"/>
    <w:rsid w:val="00A0634C"/>
    <w:rsid w:val="00A0670F"/>
    <w:rsid w:val="00A079D7"/>
    <w:rsid w:val="00A10914"/>
    <w:rsid w:val="00A10F55"/>
    <w:rsid w:val="00A11792"/>
    <w:rsid w:val="00A1183E"/>
    <w:rsid w:val="00A11BE9"/>
    <w:rsid w:val="00A1209E"/>
    <w:rsid w:val="00A12895"/>
    <w:rsid w:val="00A12CDD"/>
    <w:rsid w:val="00A138CB"/>
    <w:rsid w:val="00A13C59"/>
    <w:rsid w:val="00A14BD2"/>
    <w:rsid w:val="00A15A6D"/>
    <w:rsid w:val="00A16EDD"/>
    <w:rsid w:val="00A170B2"/>
    <w:rsid w:val="00A17ED4"/>
    <w:rsid w:val="00A20267"/>
    <w:rsid w:val="00A204EE"/>
    <w:rsid w:val="00A20BAD"/>
    <w:rsid w:val="00A20E6D"/>
    <w:rsid w:val="00A212AC"/>
    <w:rsid w:val="00A212BA"/>
    <w:rsid w:val="00A21A83"/>
    <w:rsid w:val="00A21AB8"/>
    <w:rsid w:val="00A22496"/>
    <w:rsid w:val="00A22A22"/>
    <w:rsid w:val="00A25D2B"/>
    <w:rsid w:val="00A26330"/>
    <w:rsid w:val="00A2693F"/>
    <w:rsid w:val="00A26EEA"/>
    <w:rsid w:val="00A30287"/>
    <w:rsid w:val="00A307EF"/>
    <w:rsid w:val="00A30BDD"/>
    <w:rsid w:val="00A3295D"/>
    <w:rsid w:val="00A33063"/>
    <w:rsid w:val="00A34661"/>
    <w:rsid w:val="00A34ED6"/>
    <w:rsid w:val="00A3587B"/>
    <w:rsid w:val="00A35D9E"/>
    <w:rsid w:val="00A36013"/>
    <w:rsid w:val="00A361F2"/>
    <w:rsid w:val="00A364B8"/>
    <w:rsid w:val="00A3652B"/>
    <w:rsid w:val="00A36818"/>
    <w:rsid w:val="00A36E04"/>
    <w:rsid w:val="00A4088E"/>
    <w:rsid w:val="00A40E1D"/>
    <w:rsid w:val="00A41179"/>
    <w:rsid w:val="00A411BC"/>
    <w:rsid w:val="00A43B01"/>
    <w:rsid w:val="00A44973"/>
    <w:rsid w:val="00A45058"/>
    <w:rsid w:val="00A45151"/>
    <w:rsid w:val="00A454F4"/>
    <w:rsid w:val="00A457A7"/>
    <w:rsid w:val="00A45B99"/>
    <w:rsid w:val="00A46F1D"/>
    <w:rsid w:val="00A47DA9"/>
    <w:rsid w:val="00A47E34"/>
    <w:rsid w:val="00A5086C"/>
    <w:rsid w:val="00A509E4"/>
    <w:rsid w:val="00A50BC4"/>
    <w:rsid w:val="00A50D93"/>
    <w:rsid w:val="00A5195C"/>
    <w:rsid w:val="00A51B4C"/>
    <w:rsid w:val="00A52C5F"/>
    <w:rsid w:val="00A52C69"/>
    <w:rsid w:val="00A537A7"/>
    <w:rsid w:val="00A53D52"/>
    <w:rsid w:val="00A544DC"/>
    <w:rsid w:val="00A55470"/>
    <w:rsid w:val="00A55B2E"/>
    <w:rsid w:val="00A55BDA"/>
    <w:rsid w:val="00A56379"/>
    <w:rsid w:val="00A56B36"/>
    <w:rsid w:val="00A570C6"/>
    <w:rsid w:val="00A57E56"/>
    <w:rsid w:val="00A60639"/>
    <w:rsid w:val="00A60A16"/>
    <w:rsid w:val="00A6248D"/>
    <w:rsid w:val="00A62897"/>
    <w:rsid w:val="00A62CCA"/>
    <w:rsid w:val="00A632B1"/>
    <w:rsid w:val="00A63DE3"/>
    <w:rsid w:val="00A641FD"/>
    <w:rsid w:val="00A646B1"/>
    <w:rsid w:val="00A64D43"/>
    <w:rsid w:val="00A65E92"/>
    <w:rsid w:val="00A6619C"/>
    <w:rsid w:val="00A7042A"/>
    <w:rsid w:val="00A70934"/>
    <w:rsid w:val="00A70FAD"/>
    <w:rsid w:val="00A710CC"/>
    <w:rsid w:val="00A71231"/>
    <w:rsid w:val="00A7159E"/>
    <w:rsid w:val="00A71717"/>
    <w:rsid w:val="00A724E1"/>
    <w:rsid w:val="00A730DF"/>
    <w:rsid w:val="00A737C3"/>
    <w:rsid w:val="00A73B5B"/>
    <w:rsid w:val="00A74181"/>
    <w:rsid w:val="00A7600A"/>
    <w:rsid w:val="00A767F2"/>
    <w:rsid w:val="00A76857"/>
    <w:rsid w:val="00A76D7C"/>
    <w:rsid w:val="00A76E7F"/>
    <w:rsid w:val="00A776B8"/>
    <w:rsid w:val="00A80943"/>
    <w:rsid w:val="00A80C0B"/>
    <w:rsid w:val="00A80FD6"/>
    <w:rsid w:val="00A81597"/>
    <w:rsid w:val="00A81B0B"/>
    <w:rsid w:val="00A82602"/>
    <w:rsid w:val="00A8353D"/>
    <w:rsid w:val="00A8399E"/>
    <w:rsid w:val="00A83BCA"/>
    <w:rsid w:val="00A8404D"/>
    <w:rsid w:val="00A84E80"/>
    <w:rsid w:val="00A8520A"/>
    <w:rsid w:val="00A85430"/>
    <w:rsid w:val="00A85E22"/>
    <w:rsid w:val="00A86A16"/>
    <w:rsid w:val="00A87C7E"/>
    <w:rsid w:val="00A90052"/>
    <w:rsid w:val="00A9014D"/>
    <w:rsid w:val="00A91222"/>
    <w:rsid w:val="00A916E8"/>
    <w:rsid w:val="00A91F66"/>
    <w:rsid w:val="00A921FB"/>
    <w:rsid w:val="00A93177"/>
    <w:rsid w:val="00A93296"/>
    <w:rsid w:val="00A941C6"/>
    <w:rsid w:val="00A942C6"/>
    <w:rsid w:val="00A94CF2"/>
    <w:rsid w:val="00A94EEC"/>
    <w:rsid w:val="00A95B87"/>
    <w:rsid w:val="00A95FED"/>
    <w:rsid w:val="00A97263"/>
    <w:rsid w:val="00A976C9"/>
    <w:rsid w:val="00AA14BD"/>
    <w:rsid w:val="00AA162D"/>
    <w:rsid w:val="00AA2371"/>
    <w:rsid w:val="00AA2583"/>
    <w:rsid w:val="00AA2637"/>
    <w:rsid w:val="00AA2C09"/>
    <w:rsid w:val="00AA30E2"/>
    <w:rsid w:val="00AA40BB"/>
    <w:rsid w:val="00AA468C"/>
    <w:rsid w:val="00AA4F75"/>
    <w:rsid w:val="00AA567F"/>
    <w:rsid w:val="00AA59F5"/>
    <w:rsid w:val="00AA64D2"/>
    <w:rsid w:val="00AA6A83"/>
    <w:rsid w:val="00AA7656"/>
    <w:rsid w:val="00AA76E4"/>
    <w:rsid w:val="00AA7A68"/>
    <w:rsid w:val="00AA7F9C"/>
    <w:rsid w:val="00AB0598"/>
    <w:rsid w:val="00AB07FA"/>
    <w:rsid w:val="00AB1E41"/>
    <w:rsid w:val="00AB1FA1"/>
    <w:rsid w:val="00AB2054"/>
    <w:rsid w:val="00AB229D"/>
    <w:rsid w:val="00AB3A3B"/>
    <w:rsid w:val="00AB40E5"/>
    <w:rsid w:val="00AB46ED"/>
    <w:rsid w:val="00AB4FE7"/>
    <w:rsid w:val="00AB578D"/>
    <w:rsid w:val="00AB6DA7"/>
    <w:rsid w:val="00AB6E3F"/>
    <w:rsid w:val="00AB6F1D"/>
    <w:rsid w:val="00AB7125"/>
    <w:rsid w:val="00AB730C"/>
    <w:rsid w:val="00AB770F"/>
    <w:rsid w:val="00AC0434"/>
    <w:rsid w:val="00AC1393"/>
    <w:rsid w:val="00AC1750"/>
    <w:rsid w:val="00AC22C3"/>
    <w:rsid w:val="00AC23A9"/>
    <w:rsid w:val="00AC2454"/>
    <w:rsid w:val="00AC36CF"/>
    <w:rsid w:val="00AC3B04"/>
    <w:rsid w:val="00AC41EC"/>
    <w:rsid w:val="00AC4678"/>
    <w:rsid w:val="00AC543B"/>
    <w:rsid w:val="00AC5739"/>
    <w:rsid w:val="00AC5AD8"/>
    <w:rsid w:val="00AC62F2"/>
    <w:rsid w:val="00AC6D11"/>
    <w:rsid w:val="00AD0702"/>
    <w:rsid w:val="00AD12EA"/>
    <w:rsid w:val="00AD1E43"/>
    <w:rsid w:val="00AD1E83"/>
    <w:rsid w:val="00AD22B1"/>
    <w:rsid w:val="00AD2BE8"/>
    <w:rsid w:val="00AD3DC1"/>
    <w:rsid w:val="00AD55F3"/>
    <w:rsid w:val="00AD5CDF"/>
    <w:rsid w:val="00AD606D"/>
    <w:rsid w:val="00AD694E"/>
    <w:rsid w:val="00AD75BC"/>
    <w:rsid w:val="00AE01F1"/>
    <w:rsid w:val="00AE069B"/>
    <w:rsid w:val="00AE1699"/>
    <w:rsid w:val="00AE1B7A"/>
    <w:rsid w:val="00AE1F9D"/>
    <w:rsid w:val="00AE210E"/>
    <w:rsid w:val="00AE329B"/>
    <w:rsid w:val="00AE35F4"/>
    <w:rsid w:val="00AE3D0D"/>
    <w:rsid w:val="00AE4EBC"/>
    <w:rsid w:val="00AE4F53"/>
    <w:rsid w:val="00AE5232"/>
    <w:rsid w:val="00AE5593"/>
    <w:rsid w:val="00AE5D71"/>
    <w:rsid w:val="00AE6734"/>
    <w:rsid w:val="00AE6EEE"/>
    <w:rsid w:val="00AE7283"/>
    <w:rsid w:val="00AE7B56"/>
    <w:rsid w:val="00AF02DF"/>
    <w:rsid w:val="00AF047D"/>
    <w:rsid w:val="00AF059B"/>
    <w:rsid w:val="00AF05A8"/>
    <w:rsid w:val="00AF0AB9"/>
    <w:rsid w:val="00AF1382"/>
    <w:rsid w:val="00AF1B2C"/>
    <w:rsid w:val="00AF1C0F"/>
    <w:rsid w:val="00AF1FBF"/>
    <w:rsid w:val="00AF1FD6"/>
    <w:rsid w:val="00AF1FF1"/>
    <w:rsid w:val="00AF2093"/>
    <w:rsid w:val="00AF27BD"/>
    <w:rsid w:val="00AF27DA"/>
    <w:rsid w:val="00AF36DC"/>
    <w:rsid w:val="00AF3C6A"/>
    <w:rsid w:val="00AF4269"/>
    <w:rsid w:val="00AF4313"/>
    <w:rsid w:val="00AF4A3F"/>
    <w:rsid w:val="00AF4C5B"/>
    <w:rsid w:val="00AF549D"/>
    <w:rsid w:val="00AF5B0A"/>
    <w:rsid w:val="00AF5CC0"/>
    <w:rsid w:val="00AF5CED"/>
    <w:rsid w:val="00AF6683"/>
    <w:rsid w:val="00AF67AF"/>
    <w:rsid w:val="00AF720D"/>
    <w:rsid w:val="00AF732C"/>
    <w:rsid w:val="00AF7440"/>
    <w:rsid w:val="00AF7F11"/>
    <w:rsid w:val="00B00DA4"/>
    <w:rsid w:val="00B02C97"/>
    <w:rsid w:val="00B03446"/>
    <w:rsid w:val="00B066CE"/>
    <w:rsid w:val="00B069EE"/>
    <w:rsid w:val="00B07988"/>
    <w:rsid w:val="00B07C83"/>
    <w:rsid w:val="00B114DC"/>
    <w:rsid w:val="00B117C8"/>
    <w:rsid w:val="00B12F17"/>
    <w:rsid w:val="00B139B2"/>
    <w:rsid w:val="00B13A1E"/>
    <w:rsid w:val="00B13ACC"/>
    <w:rsid w:val="00B1417A"/>
    <w:rsid w:val="00B142FF"/>
    <w:rsid w:val="00B144A1"/>
    <w:rsid w:val="00B1577E"/>
    <w:rsid w:val="00B1588B"/>
    <w:rsid w:val="00B158DA"/>
    <w:rsid w:val="00B161DF"/>
    <w:rsid w:val="00B200C8"/>
    <w:rsid w:val="00B21AE3"/>
    <w:rsid w:val="00B224D0"/>
    <w:rsid w:val="00B22F04"/>
    <w:rsid w:val="00B23FEB"/>
    <w:rsid w:val="00B2462E"/>
    <w:rsid w:val="00B246E1"/>
    <w:rsid w:val="00B25397"/>
    <w:rsid w:val="00B25FA6"/>
    <w:rsid w:val="00B26B5C"/>
    <w:rsid w:val="00B26D38"/>
    <w:rsid w:val="00B278C0"/>
    <w:rsid w:val="00B27A1C"/>
    <w:rsid w:val="00B27A99"/>
    <w:rsid w:val="00B27D67"/>
    <w:rsid w:val="00B305DE"/>
    <w:rsid w:val="00B312C5"/>
    <w:rsid w:val="00B31366"/>
    <w:rsid w:val="00B31989"/>
    <w:rsid w:val="00B31B69"/>
    <w:rsid w:val="00B32533"/>
    <w:rsid w:val="00B32DE4"/>
    <w:rsid w:val="00B332E2"/>
    <w:rsid w:val="00B33D93"/>
    <w:rsid w:val="00B34439"/>
    <w:rsid w:val="00B34DF5"/>
    <w:rsid w:val="00B35056"/>
    <w:rsid w:val="00B35CF4"/>
    <w:rsid w:val="00B35FFB"/>
    <w:rsid w:val="00B36C5A"/>
    <w:rsid w:val="00B36FAB"/>
    <w:rsid w:val="00B37E83"/>
    <w:rsid w:val="00B37F16"/>
    <w:rsid w:val="00B4083E"/>
    <w:rsid w:val="00B40DE7"/>
    <w:rsid w:val="00B41020"/>
    <w:rsid w:val="00B41109"/>
    <w:rsid w:val="00B41127"/>
    <w:rsid w:val="00B411A3"/>
    <w:rsid w:val="00B41EA9"/>
    <w:rsid w:val="00B41EFE"/>
    <w:rsid w:val="00B433AF"/>
    <w:rsid w:val="00B4355D"/>
    <w:rsid w:val="00B436E8"/>
    <w:rsid w:val="00B43810"/>
    <w:rsid w:val="00B439D6"/>
    <w:rsid w:val="00B44F53"/>
    <w:rsid w:val="00B451E9"/>
    <w:rsid w:val="00B45579"/>
    <w:rsid w:val="00B46C61"/>
    <w:rsid w:val="00B478B7"/>
    <w:rsid w:val="00B50E13"/>
    <w:rsid w:val="00B51B18"/>
    <w:rsid w:val="00B52516"/>
    <w:rsid w:val="00B538E4"/>
    <w:rsid w:val="00B54C03"/>
    <w:rsid w:val="00B55F9A"/>
    <w:rsid w:val="00B567AD"/>
    <w:rsid w:val="00B603F6"/>
    <w:rsid w:val="00B60949"/>
    <w:rsid w:val="00B60A79"/>
    <w:rsid w:val="00B60EF1"/>
    <w:rsid w:val="00B61733"/>
    <w:rsid w:val="00B61CB2"/>
    <w:rsid w:val="00B61F74"/>
    <w:rsid w:val="00B63087"/>
    <w:rsid w:val="00B63B12"/>
    <w:rsid w:val="00B63F6B"/>
    <w:rsid w:val="00B63FED"/>
    <w:rsid w:val="00B64033"/>
    <w:rsid w:val="00B6477E"/>
    <w:rsid w:val="00B65506"/>
    <w:rsid w:val="00B6563E"/>
    <w:rsid w:val="00B657F2"/>
    <w:rsid w:val="00B65983"/>
    <w:rsid w:val="00B664EE"/>
    <w:rsid w:val="00B67131"/>
    <w:rsid w:val="00B67781"/>
    <w:rsid w:val="00B67EC4"/>
    <w:rsid w:val="00B67EFA"/>
    <w:rsid w:val="00B7012B"/>
    <w:rsid w:val="00B702A9"/>
    <w:rsid w:val="00B70324"/>
    <w:rsid w:val="00B70E8C"/>
    <w:rsid w:val="00B70F24"/>
    <w:rsid w:val="00B71FD4"/>
    <w:rsid w:val="00B723ED"/>
    <w:rsid w:val="00B731A5"/>
    <w:rsid w:val="00B734EE"/>
    <w:rsid w:val="00B744A2"/>
    <w:rsid w:val="00B74A06"/>
    <w:rsid w:val="00B74CEA"/>
    <w:rsid w:val="00B75956"/>
    <w:rsid w:val="00B75A10"/>
    <w:rsid w:val="00B77A8E"/>
    <w:rsid w:val="00B77C29"/>
    <w:rsid w:val="00B807EF"/>
    <w:rsid w:val="00B80A99"/>
    <w:rsid w:val="00B80E11"/>
    <w:rsid w:val="00B80E4C"/>
    <w:rsid w:val="00B81198"/>
    <w:rsid w:val="00B823E7"/>
    <w:rsid w:val="00B8333B"/>
    <w:rsid w:val="00B8379D"/>
    <w:rsid w:val="00B84DDD"/>
    <w:rsid w:val="00B8525F"/>
    <w:rsid w:val="00B8636C"/>
    <w:rsid w:val="00B8693E"/>
    <w:rsid w:val="00B86A96"/>
    <w:rsid w:val="00B8735C"/>
    <w:rsid w:val="00B87730"/>
    <w:rsid w:val="00B906C3"/>
    <w:rsid w:val="00B90C26"/>
    <w:rsid w:val="00B90F4D"/>
    <w:rsid w:val="00B919FC"/>
    <w:rsid w:val="00B91DAE"/>
    <w:rsid w:val="00B91E60"/>
    <w:rsid w:val="00B91F12"/>
    <w:rsid w:val="00B92192"/>
    <w:rsid w:val="00B92D8B"/>
    <w:rsid w:val="00B938EE"/>
    <w:rsid w:val="00B93A2E"/>
    <w:rsid w:val="00B94345"/>
    <w:rsid w:val="00B94889"/>
    <w:rsid w:val="00B94A4D"/>
    <w:rsid w:val="00B94DE8"/>
    <w:rsid w:val="00B94E36"/>
    <w:rsid w:val="00B95D45"/>
    <w:rsid w:val="00B95FB0"/>
    <w:rsid w:val="00B9692B"/>
    <w:rsid w:val="00B96BB9"/>
    <w:rsid w:val="00B96FB9"/>
    <w:rsid w:val="00BA03FA"/>
    <w:rsid w:val="00BA04E5"/>
    <w:rsid w:val="00BA06FC"/>
    <w:rsid w:val="00BA132D"/>
    <w:rsid w:val="00BA1A4A"/>
    <w:rsid w:val="00BA1BF3"/>
    <w:rsid w:val="00BA1D23"/>
    <w:rsid w:val="00BA3718"/>
    <w:rsid w:val="00BA37D4"/>
    <w:rsid w:val="00BA459D"/>
    <w:rsid w:val="00BA5876"/>
    <w:rsid w:val="00BA5A9B"/>
    <w:rsid w:val="00BA5CE8"/>
    <w:rsid w:val="00BA5EDD"/>
    <w:rsid w:val="00BA6797"/>
    <w:rsid w:val="00BA67FA"/>
    <w:rsid w:val="00BA6CF5"/>
    <w:rsid w:val="00BA74B9"/>
    <w:rsid w:val="00BA7CE1"/>
    <w:rsid w:val="00BB008F"/>
    <w:rsid w:val="00BB0640"/>
    <w:rsid w:val="00BB2CB2"/>
    <w:rsid w:val="00BB343F"/>
    <w:rsid w:val="00BB4290"/>
    <w:rsid w:val="00BB4314"/>
    <w:rsid w:val="00BB4737"/>
    <w:rsid w:val="00BB50D0"/>
    <w:rsid w:val="00BB55F0"/>
    <w:rsid w:val="00BB5FE7"/>
    <w:rsid w:val="00BB6176"/>
    <w:rsid w:val="00BB6964"/>
    <w:rsid w:val="00BB70C5"/>
    <w:rsid w:val="00BB734F"/>
    <w:rsid w:val="00BB7466"/>
    <w:rsid w:val="00BB7520"/>
    <w:rsid w:val="00BC1560"/>
    <w:rsid w:val="00BC19CC"/>
    <w:rsid w:val="00BC1DC7"/>
    <w:rsid w:val="00BC2F4B"/>
    <w:rsid w:val="00BC415E"/>
    <w:rsid w:val="00BC4CFC"/>
    <w:rsid w:val="00BC55E9"/>
    <w:rsid w:val="00BC7AE5"/>
    <w:rsid w:val="00BD0335"/>
    <w:rsid w:val="00BD069E"/>
    <w:rsid w:val="00BD09BF"/>
    <w:rsid w:val="00BD196F"/>
    <w:rsid w:val="00BD214A"/>
    <w:rsid w:val="00BD2861"/>
    <w:rsid w:val="00BD34E6"/>
    <w:rsid w:val="00BD389D"/>
    <w:rsid w:val="00BD4EC9"/>
    <w:rsid w:val="00BD535E"/>
    <w:rsid w:val="00BD5478"/>
    <w:rsid w:val="00BD5F78"/>
    <w:rsid w:val="00BD61B3"/>
    <w:rsid w:val="00BD6976"/>
    <w:rsid w:val="00BD7424"/>
    <w:rsid w:val="00BD75A7"/>
    <w:rsid w:val="00BE053F"/>
    <w:rsid w:val="00BE0CCE"/>
    <w:rsid w:val="00BE1717"/>
    <w:rsid w:val="00BE1DD4"/>
    <w:rsid w:val="00BE1E17"/>
    <w:rsid w:val="00BE3F95"/>
    <w:rsid w:val="00BE4CA7"/>
    <w:rsid w:val="00BE4E01"/>
    <w:rsid w:val="00BE5AA5"/>
    <w:rsid w:val="00BE6E9B"/>
    <w:rsid w:val="00BE731F"/>
    <w:rsid w:val="00BE74BF"/>
    <w:rsid w:val="00BE7618"/>
    <w:rsid w:val="00BF04EB"/>
    <w:rsid w:val="00BF05EF"/>
    <w:rsid w:val="00BF0AF9"/>
    <w:rsid w:val="00BF0F26"/>
    <w:rsid w:val="00BF16D3"/>
    <w:rsid w:val="00BF2B32"/>
    <w:rsid w:val="00BF2C5F"/>
    <w:rsid w:val="00BF2EF0"/>
    <w:rsid w:val="00BF3CD4"/>
    <w:rsid w:val="00BF3D55"/>
    <w:rsid w:val="00BF40D4"/>
    <w:rsid w:val="00BF47E2"/>
    <w:rsid w:val="00BF47E9"/>
    <w:rsid w:val="00BF4875"/>
    <w:rsid w:val="00BF4EE2"/>
    <w:rsid w:val="00BF5A04"/>
    <w:rsid w:val="00BF5ECD"/>
    <w:rsid w:val="00BF6EE3"/>
    <w:rsid w:val="00BF718F"/>
    <w:rsid w:val="00BF75A2"/>
    <w:rsid w:val="00C00077"/>
    <w:rsid w:val="00C00DD1"/>
    <w:rsid w:val="00C01042"/>
    <w:rsid w:val="00C014AF"/>
    <w:rsid w:val="00C01B4F"/>
    <w:rsid w:val="00C023B2"/>
    <w:rsid w:val="00C02939"/>
    <w:rsid w:val="00C02B4D"/>
    <w:rsid w:val="00C02BD0"/>
    <w:rsid w:val="00C03352"/>
    <w:rsid w:val="00C03466"/>
    <w:rsid w:val="00C03AA6"/>
    <w:rsid w:val="00C03BEA"/>
    <w:rsid w:val="00C03DD9"/>
    <w:rsid w:val="00C03E0C"/>
    <w:rsid w:val="00C04547"/>
    <w:rsid w:val="00C0458C"/>
    <w:rsid w:val="00C046ED"/>
    <w:rsid w:val="00C05285"/>
    <w:rsid w:val="00C05874"/>
    <w:rsid w:val="00C05A03"/>
    <w:rsid w:val="00C05A0A"/>
    <w:rsid w:val="00C05D23"/>
    <w:rsid w:val="00C05D6F"/>
    <w:rsid w:val="00C06C34"/>
    <w:rsid w:val="00C075FF"/>
    <w:rsid w:val="00C07612"/>
    <w:rsid w:val="00C07DAF"/>
    <w:rsid w:val="00C10337"/>
    <w:rsid w:val="00C104F8"/>
    <w:rsid w:val="00C1070C"/>
    <w:rsid w:val="00C109CB"/>
    <w:rsid w:val="00C10D39"/>
    <w:rsid w:val="00C118FF"/>
    <w:rsid w:val="00C1410F"/>
    <w:rsid w:val="00C143C9"/>
    <w:rsid w:val="00C15295"/>
    <w:rsid w:val="00C1567D"/>
    <w:rsid w:val="00C15DF6"/>
    <w:rsid w:val="00C163FA"/>
    <w:rsid w:val="00C16541"/>
    <w:rsid w:val="00C16B2B"/>
    <w:rsid w:val="00C16DD7"/>
    <w:rsid w:val="00C1771B"/>
    <w:rsid w:val="00C20663"/>
    <w:rsid w:val="00C218D6"/>
    <w:rsid w:val="00C21E9E"/>
    <w:rsid w:val="00C21F66"/>
    <w:rsid w:val="00C2231F"/>
    <w:rsid w:val="00C225BD"/>
    <w:rsid w:val="00C22703"/>
    <w:rsid w:val="00C2331A"/>
    <w:rsid w:val="00C24189"/>
    <w:rsid w:val="00C24446"/>
    <w:rsid w:val="00C2480B"/>
    <w:rsid w:val="00C249EA"/>
    <w:rsid w:val="00C24E81"/>
    <w:rsid w:val="00C25EF0"/>
    <w:rsid w:val="00C266BF"/>
    <w:rsid w:val="00C26C54"/>
    <w:rsid w:val="00C27E26"/>
    <w:rsid w:val="00C3056A"/>
    <w:rsid w:val="00C30897"/>
    <w:rsid w:val="00C30BFB"/>
    <w:rsid w:val="00C30D77"/>
    <w:rsid w:val="00C31857"/>
    <w:rsid w:val="00C31957"/>
    <w:rsid w:val="00C32160"/>
    <w:rsid w:val="00C33A67"/>
    <w:rsid w:val="00C341A1"/>
    <w:rsid w:val="00C34409"/>
    <w:rsid w:val="00C34F38"/>
    <w:rsid w:val="00C35194"/>
    <w:rsid w:val="00C352B1"/>
    <w:rsid w:val="00C356CD"/>
    <w:rsid w:val="00C35B95"/>
    <w:rsid w:val="00C3674D"/>
    <w:rsid w:val="00C36821"/>
    <w:rsid w:val="00C377EB"/>
    <w:rsid w:val="00C37FFB"/>
    <w:rsid w:val="00C40771"/>
    <w:rsid w:val="00C4245B"/>
    <w:rsid w:val="00C42918"/>
    <w:rsid w:val="00C42C39"/>
    <w:rsid w:val="00C43052"/>
    <w:rsid w:val="00C4327E"/>
    <w:rsid w:val="00C4355A"/>
    <w:rsid w:val="00C436C1"/>
    <w:rsid w:val="00C4437C"/>
    <w:rsid w:val="00C44472"/>
    <w:rsid w:val="00C46033"/>
    <w:rsid w:val="00C475EC"/>
    <w:rsid w:val="00C47D39"/>
    <w:rsid w:val="00C509A5"/>
    <w:rsid w:val="00C52023"/>
    <w:rsid w:val="00C532DE"/>
    <w:rsid w:val="00C534AB"/>
    <w:rsid w:val="00C537AA"/>
    <w:rsid w:val="00C538D4"/>
    <w:rsid w:val="00C539DD"/>
    <w:rsid w:val="00C53A02"/>
    <w:rsid w:val="00C5457E"/>
    <w:rsid w:val="00C5553D"/>
    <w:rsid w:val="00C55979"/>
    <w:rsid w:val="00C55CF4"/>
    <w:rsid w:val="00C56686"/>
    <w:rsid w:val="00C569E3"/>
    <w:rsid w:val="00C56DB6"/>
    <w:rsid w:val="00C572C9"/>
    <w:rsid w:val="00C57733"/>
    <w:rsid w:val="00C57F81"/>
    <w:rsid w:val="00C610C5"/>
    <w:rsid w:val="00C61972"/>
    <w:rsid w:val="00C61B89"/>
    <w:rsid w:val="00C61D19"/>
    <w:rsid w:val="00C62C7D"/>
    <w:rsid w:val="00C62F98"/>
    <w:rsid w:val="00C62FC9"/>
    <w:rsid w:val="00C635D9"/>
    <w:rsid w:val="00C65610"/>
    <w:rsid w:val="00C6564D"/>
    <w:rsid w:val="00C66717"/>
    <w:rsid w:val="00C66A05"/>
    <w:rsid w:val="00C66B25"/>
    <w:rsid w:val="00C66EDC"/>
    <w:rsid w:val="00C675B1"/>
    <w:rsid w:val="00C71439"/>
    <w:rsid w:val="00C7156C"/>
    <w:rsid w:val="00C71A30"/>
    <w:rsid w:val="00C720B2"/>
    <w:rsid w:val="00C72428"/>
    <w:rsid w:val="00C72629"/>
    <w:rsid w:val="00C72CBA"/>
    <w:rsid w:val="00C72CF5"/>
    <w:rsid w:val="00C73115"/>
    <w:rsid w:val="00C73431"/>
    <w:rsid w:val="00C73F8D"/>
    <w:rsid w:val="00C7462E"/>
    <w:rsid w:val="00C747B5"/>
    <w:rsid w:val="00C75909"/>
    <w:rsid w:val="00C76619"/>
    <w:rsid w:val="00C768F1"/>
    <w:rsid w:val="00C772BF"/>
    <w:rsid w:val="00C77580"/>
    <w:rsid w:val="00C777BE"/>
    <w:rsid w:val="00C80A8B"/>
    <w:rsid w:val="00C80D48"/>
    <w:rsid w:val="00C81168"/>
    <w:rsid w:val="00C8209C"/>
    <w:rsid w:val="00C8249B"/>
    <w:rsid w:val="00C834A9"/>
    <w:rsid w:val="00C84BA2"/>
    <w:rsid w:val="00C84E25"/>
    <w:rsid w:val="00C85B5A"/>
    <w:rsid w:val="00C87BB2"/>
    <w:rsid w:val="00C87F88"/>
    <w:rsid w:val="00C91102"/>
    <w:rsid w:val="00C91F58"/>
    <w:rsid w:val="00C924BB"/>
    <w:rsid w:val="00C92530"/>
    <w:rsid w:val="00C9280E"/>
    <w:rsid w:val="00C9294A"/>
    <w:rsid w:val="00C92AAB"/>
    <w:rsid w:val="00C92E31"/>
    <w:rsid w:val="00C938C3"/>
    <w:rsid w:val="00C93D90"/>
    <w:rsid w:val="00C93EFA"/>
    <w:rsid w:val="00C94C81"/>
    <w:rsid w:val="00C95559"/>
    <w:rsid w:val="00C955BC"/>
    <w:rsid w:val="00C95D9F"/>
    <w:rsid w:val="00C97208"/>
    <w:rsid w:val="00C977F1"/>
    <w:rsid w:val="00C97B57"/>
    <w:rsid w:val="00CA0BB8"/>
    <w:rsid w:val="00CA0FA5"/>
    <w:rsid w:val="00CA112A"/>
    <w:rsid w:val="00CA13B5"/>
    <w:rsid w:val="00CA13BF"/>
    <w:rsid w:val="00CA1660"/>
    <w:rsid w:val="00CA1B56"/>
    <w:rsid w:val="00CA1DC7"/>
    <w:rsid w:val="00CA2068"/>
    <w:rsid w:val="00CA2D30"/>
    <w:rsid w:val="00CA3164"/>
    <w:rsid w:val="00CA3693"/>
    <w:rsid w:val="00CA493F"/>
    <w:rsid w:val="00CA4D82"/>
    <w:rsid w:val="00CA51FD"/>
    <w:rsid w:val="00CA631D"/>
    <w:rsid w:val="00CA6915"/>
    <w:rsid w:val="00CA7240"/>
    <w:rsid w:val="00CA7D57"/>
    <w:rsid w:val="00CB0724"/>
    <w:rsid w:val="00CB0E34"/>
    <w:rsid w:val="00CB1AC9"/>
    <w:rsid w:val="00CB1B42"/>
    <w:rsid w:val="00CB1C4E"/>
    <w:rsid w:val="00CB1FAB"/>
    <w:rsid w:val="00CB2348"/>
    <w:rsid w:val="00CB29CF"/>
    <w:rsid w:val="00CB2BC3"/>
    <w:rsid w:val="00CB380C"/>
    <w:rsid w:val="00CB3D02"/>
    <w:rsid w:val="00CB3FC4"/>
    <w:rsid w:val="00CB425C"/>
    <w:rsid w:val="00CB4D4D"/>
    <w:rsid w:val="00CB575D"/>
    <w:rsid w:val="00CB5EFF"/>
    <w:rsid w:val="00CB6081"/>
    <w:rsid w:val="00CB63A3"/>
    <w:rsid w:val="00CB66B5"/>
    <w:rsid w:val="00CB6828"/>
    <w:rsid w:val="00CB7B43"/>
    <w:rsid w:val="00CC06B1"/>
    <w:rsid w:val="00CC0C03"/>
    <w:rsid w:val="00CC16BE"/>
    <w:rsid w:val="00CC1F5E"/>
    <w:rsid w:val="00CC3485"/>
    <w:rsid w:val="00CC3EBE"/>
    <w:rsid w:val="00CC400B"/>
    <w:rsid w:val="00CC4BC7"/>
    <w:rsid w:val="00CC50B0"/>
    <w:rsid w:val="00CC546F"/>
    <w:rsid w:val="00CC54DE"/>
    <w:rsid w:val="00CC6C63"/>
    <w:rsid w:val="00CC7EC6"/>
    <w:rsid w:val="00CD036E"/>
    <w:rsid w:val="00CD048D"/>
    <w:rsid w:val="00CD05C9"/>
    <w:rsid w:val="00CD1483"/>
    <w:rsid w:val="00CD1AC3"/>
    <w:rsid w:val="00CD1DA1"/>
    <w:rsid w:val="00CD25CA"/>
    <w:rsid w:val="00CD3656"/>
    <w:rsid w:val="00CD3A35"/>
    <w:rsid w:val="00CD3B69"/>
    <w:rsid w:val="00CD58AF"/>
    <w:rsid w:val="00CD6AA8"/>
    <w:rsid w:val="00CE0BF5"/>
    <w:rsid w:val="00CE10D0"/>
    <w:rsid w:val="00CE1273"/>
    <w:rsid w:val="00CE1480"/>
    <w:rsid w:val="00CE167A"/>
    <w:rsid w:val="00CE1CDA"/>
    <w:rsid w:val="00CE3412"/>
    <w:rsid w:val="00CE391A"/>
    <w:rsid w:val="00CE448B"/>
    <w:rsid w:val="00CE469A"/>
    <w:rsid w:val="00CE4C04"/>
    <w:rsid w:val="00CE4EA5"/>
    <w:rsid w:val="00CE529A"/>
    <w:rsid w:val="00CE52AA"/>
    <w:rsid w:val="00CE6EF4"/>
    <w:rsid w:val="00CE7511"/>
    <w:rsid w:val="00CE7917"/>
    <w:rsid w:val="00CE7FD6"/>
    <w:rsid w:val="00CF0057"/>
    <w:rsid w:val="00CF08E8"/>
    <w:rsid w:val="00CF1711"/>
    <w:rsid w:val="00CF26F4"/>
    <w:rsid w:val="00CF2BA2"/>
    <w:rsid w:val="00CF2F95"/>
    <w:rsid w:val="00CF3238"/>
    <w:rsid w:val="00CF4ADA"/>
    <w:rsid w:val="00CF4C7C"/>
    <w:rsid w:val="00CF4C8E"/>
    <w:rsid w:val="00CF5E95"/>
    <w:rsid w:val="00CF6033"/>
    <w:rsid w:val="00CF6385"/>
    <w:rsid w:val="00CF7AE0"/>
    <w:rsid w:val="00D0167C"/>
    <w:rsid w:val="00D017FE"/>
    <w:rsid w:val="00D023A0"/>
    <w:rsid w:val="00D02A81"/>
    <w:rsid w:val="00D03435"/>
    <w:rsid w:val="00D03950"/>
    <w:rsid w:val="00D0442A"/>
    <w:rsid w:val="00D04CE7"/>
    <w:rsid w:val="00D04DEB"/>
    <w:rsid w:val="00D052C7"/>
    <w:rsid w:val="00D05C19"/>
    <w:rsid w:val="00D0735A"/>
    <w:rsid w:val="00D07850"/>
    <w:rsid w:val="00D07DFB"/>
    <w:rsid w:val="00D07FEF"/>
    <w:rsid w:val="00D1073D"/>
    <w:rsid w:val="00D1291C"/>
    <w:rsid w:val="00D13ECE"/>
    <w:rsid w:val="00D14175"/>
    <w:rsid w:val="00D15D09"/>
    <w:rsid w:val="00D15ECD"/>
    <w:rsid w:val="00D1634E"/>
    <w:rsid w:val="00D166ED"/>
    <w:rsid w:val="00D16982"/>
    <w:rsid w:val="00D16D3E"/>
    <w:rsid w:val="00D16F0D"/>
    <w:rsid w:val="00D17A57"/>
    <w:rsid w:val="00D17D0A"/>
    <w:rsid w:val="00D21C46"/>
    <w:rsid w:val="00D22005"/>
    <w:rsid w:val="00D2247E"/>
    <w:rsid w:val="00D230A7"/>
    <w:rsid w:val="00D232B6"/>
    <w:rsid w:val="00D23560"/>
    <w:rsid w:val="00D23621"/>
    <w:rsid w:val="00D23DF8"/>
    <w:rsid w:val="00D24412"/>
    <w:rsid w:val="00D24463"/>
    <w:rsid w:val="00D24C54"/>
    <w:rsid w:val="00D24E9E"/>
    <w:rsid w:val="00D2584E"/>
    <w:rsid w:val="00D25DA2"/>
    <w:rsid w:val="00D25EC0"/>
    <w:rsid w:val="00D26656"/>
    <w:rsid w:val="00D26A67"/>
    <w:rsid w:val="00D26CD3"/>
    <w:rsid w:val="00D275C1"/>
    <w:rsid w:val="00D27780"/>
    <w:rsid w:val="00D27F47"/>
    <w:rsid w:val="00D300A7"/>
    <w:rsid w:val="00D304EB"/>
    <w:rsid w:val="00D30E2C"/>
    <w:rsid w:val="00D3239C"/>
    <w:rsid w:val="00D32490"/>
    <w:rsid w:val="00D32513"/>
    <w:rsid w:val="00D32B33"/>
    <w:rsid w:val="00D333C2"/>
    <w:rsid w:val="00D333D0"/>
    <w:rsid w:val="00D3368A"/>
    <w:rsid w:val="00D33E8B"/>
    <w:rsid w:val="00D33EBE"/>
    <w:rsid w:val="00D3640B"/>
    <w:rsid w:val="00D36668"/>
    <w:rsid w:val="00D37D08"/>
    <w:rsid w:val="00D40549"/>
    <w:rsid w:val="00D4108B"/>
    <w:rsid w:val="00D41162"/>
    <w:rsid w:val="00D42272"/>
    <w:rsid w:val="00D42E04"/>
    <w:rsid w:val="00D437D3"/>
    <w:rsid w:val="00D44A8F"/>
    <w:rsid w:val="00D44B95"/>
    <w:rsid w:val="00D458BD"/>
    <w:rsid w:val="00D46471"/>
    <w:rsid w:val="00D46AD8"/>
    <w:rsid w:val="00D4734C"/>
    <w:rsid w:val="00D47675"/>
    <w:rsid w:val="00D477AA"/>
    <w:rsid w:val="00D477B0"/>
    <w:rsid w:val="00D508CD"/>
    <w:rsid w:val="00D50C73"/>
    <w:rsid w:val="00D5167A"/>
    <w:rsid w:val="00D51AAB"/>
    <w:rsid w:val="00D51AEC"/>
    <w:rsid w:val="00D5232A"/>
    <w:rsid w:val="00D5265B"/>
    <w:rsid w:val="00D527E9"/>
    <w:rsid w:val="00D54567"/>
    <w:rsid w:val="00D550CF"/>
    <w:rsid w:val="00D551FF"/>
    <w:rsid w:val="00D55835"/>
    <w:rsid w:val="00D568AB"/>
    <w:rsid w:val="00D5786A"/>
    <w:rsid w:val="00D600A9"/>
    <w:rsid w:val="00D60B62"/>
    <w:rsid w:val="00D61108"/>
    <w:rsid w:val="00D61DD3"/>
    <w:rsid w:val="00D6283C"/>
    <w:rsid w:val="00D63C05"/>
    <w:rsid w:val="00D6454C"/>
    <w:rsid w:val="00D64683"/>
    <w:rsid w:val="00D646A4"/>
    <w:rsid w:val="00D64884"/>
    <w:rsid w:val="00D65E76"/>
    <w:rsid w:val="00D66047"/>
    <w:rsid w:val="00D66812"/>
    <w:rsid w:val="00D67030"/>
    <w:rsid w:val="00D673C6"/>
    <w:rsid w:val="00D70A6F"/>
    <w:rsid w:val="00D70AE3"/>
    <w:rsid w:val="00D7296D"/>
    <w:rsid w:val="00D72A40"/>
    <w:rsid w:val="00D73036"/>
    <w:rsid w:val="00D74127"/>
    <w:rsid w:val="00D742A9"/>
    <w:rsid w:val="00D7450B"/>
    <w:rsid w:val="00D7450F"/>
    <w:rsid w:val="00D75AF3"/>
    <w:rsid w:val="00D76B0B"/>
    <w:rsid w:val="00D77149"/>
    <w:rsid w:val="00D77504"/>
    <w:rsid w:val="00D8024F"/>
    <w:rsid w:val="00D819BC"/>
    <w:rsid w:val="00D81A31"/>
    <w:rsid w:val="00D820BC"/>
    <w:rsid w:val="00D82519"/>
    <w:rsid w:val="00D836D1"/>
    <w:rsid w:val="00D83B5D"/>
    <w:rsid w:val="00D84D9B"/>
    <w:rsid w:val="00D85874"/>
    <w:rsid w:val="00D864E8"/>
    <w:rsid w:val="00D876A5"/>
    <w:rsid w:val="00D90192"/>
    <w:rsid w:val="00D901C6"/>
    <w:rsid w:val="00D90CD9"/>
    <w:rsid w:val="00D9138A"/>
    <w:rsid w:val="00D91DAB"/>
    <w:rsid w:val="00D92D23"/>
    <w:rsid w:val="00D93201"/>
    <w:rsid w:val="00D9322B"/>
    <w:rsid w:val="00D932C5"/>
    <w:rsid w:val="00D93C3B"/>
    <w:rsid w:val="00D949C6"/>
    <w:rsid w:val="00D95008"/>
    <w:rsid w:val="00D950F7"/>
    <w:rsid w:val="00D95995"/>
    <w:rsid w:val="00D961E6"/>
    <w:rsid w:val="00D9691A"/>
    <w:rsid w:val="00D96DDE"/>
    <w:rsid w:val="00D96E9F"/>
    <w:rsid w:val="00DA032B"/>
    <w:rsid w:val="00DA27B6"/>
    <w:rsid w:val="00DA2E3F"/>
    <w:rsid w:val="00DA3618"/>
    <w:rsid w:val="00DA3B1B"/>
    <w:rsid w:val="00DA3BD1"/>
    <w:rsid w:val="00DA47B3"/>
    <w:rsid w:val="00DA5C1D"/>
    <w:rsid w:val="00DA6F66"/>
    <w:rsid w:val="00DA7252"/>
    <w:rsid w:val="00DB0566"/>
    <w:rsid w:val="00DB09D1"/>
    <w:rsid w:val="00DB303E"/>
    <w:rsid w:val="00DB33BE"/>
    <w:rsid w:val="00DB3B0E"/>
    <w:rsid w:val="00DB4205"/>
    <w:rsid w:val="00DB46A8"/>
    <w:rsid w:val="00DB4B73"/>
    <w:rsid w:val="00DB6B83"/>
    <w:rsid w:val="00DC02AB"/>
    <w:rsid w:val="00DC0669"/>
    <w:rsid w:val="00DC0FB4"/>
    <w:rsid w:val="00DC15BB"/>
    <w:rsid w:val="00DC1D93"/>
    <w:rsid w:val="00DC21B9"/>
    <w:rsid w:val="00DC2843"/>
    <w:rsid w:val="00DC3F19"/>
    <w:rsid w:val="00DC40AE"/>
    <w:rsid w:val="00DC46B9"/>
    <w:rsid w:val="00DC4B78"/>
    <w:rsid w:val="00DC58E1"/>
    <w:rsid w:val="00DC5BC2"/>
    <w:rsid w:val="00DC695F"/>
    <w:rsid w:val="00DC6974"/>
    <w:rsid w:val="00DC6FF2"/>
    <w:rsid w:val="00DC72BC"/>
    <w:rsid w:val="00DC77B0"/>
    <w:rsid w:val="00DD024F"/>
    <w:rsid w:val="00DD07E5"/>
    <w:rsid w:val="00DD0D39"/>
    <w:rsid w:val="00DD1BB8"/>
    <w:rsid w:val="00DD1D93"/>
    <w:rsid w:val="00DD239D"/>
    <w:rsid w:val="00DD2A2B"/>
    <w:rsid w:val="00DD4261"/>
    <w:rsid w:val="00DD4811"/>
    <w:rsid w:val="00DD54B8"/>
    <w:rsid w:val="00DD583E"/>
    <w:rsid w:val="00DD5B35"/>
    <w:rsid w:val="00DD6B24"/>
    <w:rsid w:val="00DD71C5"/>
    <w:rsid w:val="00DD76BA"/>
    <w:rsid w:val="00DD7C6A"/>
    <w:rsid w:val="00DE0355"/>
    <w:rsid w:val="00DE2581"/>
    <w:rsid w:val="00DE2603"/>
    <w:rsid w:val="00DE27DA"/>
    <w:rsid w:val="00DE2D32"/>
    <w:rsid w:val="00DE3E35"/>
    <w:rsid w:val="00DE567B"/>
    <w:rsid w:val="00DE568C"/>
    <w:rsid w:val="00DE56DC"/>
    <w:rsid w:val="00DE5DBA"/>
    <w:rsid w:val="00DE6871"/>
    <w:rsid w:val="00DE69A5"/>
    <w:rsid w:val="00DE6A66"/>
    <w:rsid w:val="00DE7417"/>
    <w:rsid w:val="00DE7C37"/>
    <w:rsid w:val="00DF0E33"/>
    <w:rsid w:val="00DF1B27"/>
    <w:rsid w:val="00DF2429"/>
    <w:rsid w:val="00DF32DF"/>
    <w:rsid w:val="00DF372B"/>
    <w:rsid w:val="00DF3981"/>
    <w:rsid w:val="00DF3CD1"/>
    <w:rsid w:val="00DF40A2"/>
    <w:rsid w:val="00DF5437"/>
    <w:rsid w:val="00DF56C4"/>
    <w:rsid w:val="00DF56EC"/>
    <w:rsid w:val="00DF69C5"/>
    <w:rsid w:val="00DF6B32"/>
    <w:rsid w:val="00DF6DA7"/>
    <w:rsid w:val="00DF6FFB"/>
    <w:rsid w:val="00DF719F"/>
    <w:rsid w:val="00DF7F37"/>
    <w:rsid w:val="00E00A8B"/>
    <w:rsid w:val="00E00C44"/>
    <w:rsid w:val="00E01E63"/>
    <w:rsid w:val="00E02742"/>
    <w:rsid w:val="00E03666"/>
    <w:rsid w:val="00E03898"/>
    <w:rsid w:val="00E046D2"/>
    <w:rsid w:val="00E04B8F"/>
    <w:rsid w:val="00E05C69"/>
    <w:rsid w:val="00E064AC"/>
    <w:rsid w:val="00E074C0"/>
    <w:rsid w:val="00E10119"/>
    <w:rsid w:val="00E105C0"/>
    <w:rsid w:val="00E10F2A"/>
    <w:rsid w:val="00E121C7"/>
    <w:rsid w:val="00E12908"/>
    <w:rsid w:val="00E13A96"/>
    <w:rsid w:val="00E13FF1"/>
    <w:rsid w:val="00E14B16"/>
    <w:rsid w:val="00E15F8F"/>
    <w:rsid w:val="00E16B36"/>
    <w:rsid w:val="00E17071"/>
    <w:rsid w:val="00E17BB9"/>
    <w:rsid w:val="00E20567"/>
    <w:rsid w:val="00E2079D"/>
    <w:rsid w:val="00E214AE"/>
    <w:rsid w:val="00E223AD"/>
    <w:rsid w:val="00E23352"/>
    <w:rsid w:val="00E24448"/>
    <w:rsid w:val="00E260D5"/>
    <w:rsid w:val="00E263C0"/>
    <w:rsid w:val="00E26848"/>
    <w:rsid w:val="00E270E3"/>
    <w:rsid w:val="00E2726F"/>
    <w:rsid w:val="00E27A71"/>
    <w:rsid w:val="00E30320"/>
    <w:rsid w:val="00E30B24"/>
    <w:rsid w:val="00E31245"/>
    <w:rsid w:val="00E313D8"/>
    <w:rsid w:val="00E33016"/>
    <w:rsid w:val="00E33035"/>
    <w:rsid w:val="00E33517"/>
    <w:rsid w:val="00E343AC"/>
    <w:rsid w:val="00E34CDB"/>
    <w:rsid w:val="00E34D8E"/>
    <w:rsid w:val="00E3581B"/>
    <w:rsid w:val="00E363C1"/>
    <w:rsid w:val="00E366E8"/>
    <w:rsid w:val="00E37943"/>
    <w:rsid w:val="00E401E1"/>
    <w:rsid w:val="00E40421"/>
    <w:rsid w:val="00E40829"/>
    <w:rsid w:val="00E409F1"/>
    <w:rsid w:val="00E40A1B"/>
    <w:rsid w:val="00E4245D"/>
    <w:rsid w:val="00E42771"/>
    <w:rsid w:val="00E42D93"/>
    <w:rsid w:val="00E4341B"/>
    <w:rsid w:val="00E436F7"/>
    <w:rsid w:val="00E443C0"/>
    <w:rsid w:val="00E449E7"/>
    <w:rsid w:val="00E44FB0"/>
    <w:rsid w:val="00E45437"/>
    <w:rsid w:val="00E45536"/>
    <w:rsid w:val="00E45A4F"/>
    <w:rsid w:val="00E45E5B"/>
    <w:rsid w:val="00E466CC"/>
    <w:rsid w:val="00E46C25"/>
    <w:rsid w:val="00E471AD"/>
    <w:rsid w:val="00E47335"/>
    <w:rsid w:val="00E4757C"/>
    <w:rsid w:val="00E47EFD"/>
    <w:rsid w:val="00E47F14"/>
    <w:rsid w:val="00E50240"/>
    <w:rsid w:val="00E50B19"/>
    <w:rsid w:val="00E50BD4"/>
    <w:rsid w:val="00E51514"/>
    <w:rsid w:val="00E52166"/>
    <w:rsid w:val="00E52230"/>
    <w:rsid w:val="00E52298"/>
    <w:rsid w:val="00E52867"/>
    <w:rsid w:val="00E52B8A"/>
    <w:rsid w:val="00E542DE"/>
    <w:rsid w:val="00E5460E"/>
    <w:rsid w:val="00E55604"/>
    <w:rsid w:val="00E5564E"/>
    <w:rsid w:val="00E56D27"/>
    <w:rsid w:val="00E571EC"/>
    <w:rsid w:val="00E572F6"/>
    <w:rsid w:val="00E57896"/>
    <w:rsid w:val="00E57E91"/>
    <w:rsid w:val="00E60641"/>
    <w:rsid w:val="00E60F3F"/>
    <w:rsid w:val="00E6112A"/>
    <w:rsid w:val="00E62192"/>
    <w:rsid w:val="00E63811"/>
    <w:rsid w:val="00E63B2F"/>
    <w:rsid w:val="00E6480F"/>
    <w:rsid w:val="00E64A32"/>
    <w:rsid w:val="00E657C0"/>
    <w:rsid w:val="00E65B59"/>
    <w:rsid w:val="00E664A9"/>
    <w:rsid w:val="00E66FE6"/>
    <w:rsid w:val="00E67085"/>
    <w:rsid w:val="00E67D61"/>
    <w:rsid w:val="00E71795"/>
    <w:rsid w:val="00E71B97"/>
    <w:rsid w:val="00E720FA"/>
    <w:rsid w:val="00E7277B"/>
    <w:rsid w:val="00E72AA7"/>
    <w:rsid w:val="00E72D8D"/>
    <w:rsid w:val="00E73124"/>
    <w:rsid w:val="00E7336F"/>
    <w:rsid w:val="00E73E68"/>
    <w:rsid w:val="00E7459D"/>
    <w:rsid w:val="00E74B18"/>
    <w:rsid w:val="00E756EA"/>
    <w:rsid w:val="00E7668C"/>
    <w:rsid w:val="00E76DCE"/>
    <w:rsid w:val="00E7706A"/>
    <w:rsid w:val="00E77150"/>
    <w:rsid w:val="00E77717"/>
    <w:rsid w:val="00E77830"/>
    <w:rsid w:val="00E80C36"/>
    <w:rsid w:val="00E80E56"/>
    <w:rsid w:val="00E80FC2"/>
    <w:rsid w:val="00E8107B"/>
    <w:rsid w:val="00E818F1"/>
    <w:rsid w:val="00E81B71"/>
    <w:rsid w:val="00E82C55"/>
    <w:rsid w:val="00E82D66"/>
    <w:rsid w:val="00E82D9B"/>
    <w:rsid w:val="00E85460"/>
    <w:rsid w:val="00E8550D"/>
    <w:rsid w:val="00E85869"/>
    <w:rsid w:val="00E861B8"/>
    <w:rsid w:val="00E8657A"/>
    <w:rsid w:val="00E866B2"/>
    <w:rsid w:val="00E86773"/>
    <w:rsid w:val="00E8767D"/>
    <w:rsid w:val="00E878C3"/>
    <w:rsid w:val="00E879F7"/>
    <w:rsid w:val="00E87DD9"/>
    <w:rsid w:val="00E87F45"/>
    <w:rsid w:val="00E90F4C"/>
    <w:rsid w:val="00E91E3E"/>
    <w:rsid w:val="00E9211A"/>
    <w:rsid w:val="00E9237B"/>
    <w:rsid w:val="00E93B50"/>
    <w:rsid w:val="00E9530F"/>
    <w:rsid w:val="00E9549A"/>
    <w:rsid w:val="00E96553"/>
    <w:rsid w:val="00E96660"/>
    <w:rsid w:val="00E969DC"/>
    <w:rsid w:val="00E97EA9"/>
    <w:rsid w:val="00EA039D"/>
    <w:rsid w:val="00EA084D"/>
    <w:rsid w:val="00EA2B81"/>
    <w:rsid w:val="00EA3FF9"/>
    <w:rsid w:val="00EA4980"/>
    <w:rsid w:val="00EA4F75"/>
    <w:rsid w:val="00EA72F6"/>
    <w:rsid w:val="00EB107F"/>
    <w:rsid w:val="00EB1B45"/>
    <w:rsid w:val="00EB1E86"/>
    <w:rsid w:val="00EB1FF3"/>
    <w:rsid w:val="00EB36A7"/>
    <w:rsid w:val="00EB3F50"/>
    <w:rsid w:val="00EB440A"/>
    <w:rsid w:val="00EB493D"/>
    <w:rsid w:val="00EB49FB"/>
    <w:rsid w:val="00EB5180"/>
    <w:rsid w:val="00EB5666"/>
    <w:rsid w:val="00EB5990"/>
    <w:rsid w:val="00EB5F64"/>
    <w:rsid w:val="00EB78F8"/>
    <w:rsid w:val="00EC03A5"/>
    <w:rsid w:val="00EC06BB"/>
    <w:rsid w:val="00EC0DE9"/>
    <w:rsid w:val="00EC1B65"/>
    <w:rsid w:val="00EC4D04"/>
    <w:rsid w:val="00EC53EE"/>
    <w:rsid w:val="00EC6200"/>
    <w:rsid w:val="00EC62AB"/>
    <w:rsid w:val="00EC6749"/>
    <w:rsid w:val="00EC68A6"/>
    <w:rsid w:val="00EC6A3B"/>
    <w:rsid w:val="00EC6D77"/>
    <w:rsid w:val="00ED014B"/>
    <w:rsid w:val="00ED01B0"/>
    <w:rsid w:val="00ED05AC"/>
    <w:rsid w:val="00ED0644"/>
    <w:rsid w:val="00ED18F8"/>
    <w:rsid w:val="00ED1A82"/>
    <w:rsid w:val="00ED1EA2"/>
    <w:rsid w:val="00ED2238"/>
    <w:rsid w:val="00ED2A42"/>
    <w:rsid w:val="00ED3350"/>
    <w:rsid w:val="00ED3A22"/>
    <w:rsid w:val="00ED4769"/>
    <w:rsid w:val="00ED50C3"/>
    <w:rsid w:val="00ED5B21"/>
    <w:rsid w:val="00ED5C2B"/>
    <w:rsid w:val="00ED60E5"/>
    <w:rsid w:val="00ED6515"/>
    <w:rsid w:val="00ED6A1B"/>
    <w:rsid w:val="00ED6BB6"/>
    <w:rsid w:val="00ED7299"/>
    <w:rsid w:val="00EE0390"/>
    <w:rsid w:val="00EE115A"/>
    <w:rsid w:val="00EE1618"/>
    <w:rsid w:val="00EE2269"/>
    <w:rsid w:val="00EE25A9"/>
    <w:rsid w:val="00EE358B"/>
    <w:rsid w:val="00EE49BB"/>
    <w:rsid w:val="00EE4B5C"/>
    <w:rsid w:val="00EE50BC"/>
    <w:rsid w:val="00EE531E"/>
    <w:rsid w:val="00EE5FA6"/>
    <w:rsid w:val="00EE6666"/>
    <w:rsid w:val="00EE6966"/>
    <w:rsid w:val="00EE6EC0"/>
    <w:rsid w:val="00EE78B8"/>
    <w:rsid w:val="00EF08DA"/>
    <w:rsid w:val="00EF1852"/>
    <w:rsid w:val="00EF1FA3"/>
    <w:rsid w:val="00EF2CCC"/>
    <w:rsid w:val="00EF36FF"/>
    <w:rsid w:val="00EF3D01"/>
    <w:rsid w:val="00EF3E58"/>
    <w:rsid w:val="00EF45B4"/>
    <w:rsid w:val="00EF463C"/>
    <w:rsid w:val="00EF4796"/>
    <w:rsid w:val="00EF4EE5"/>
    <w:rsid w:val="00EF4F40"/>
    <w:rsid w:val="00EF4FDA"/>
    <w:rsid w:val="00EF5240"/>
    <w:rsid w:val="00EF5571"/>
    <w:rsid w:val="00EF69D5"/>
    <w:rsid w:val="00EF7168"/>
    <w:rsid w:val="00EF741B"/>
    <w:rsid w:val="00EF74E3"/>
    <w:rsid w:val="00EF76F0"/>
    <w:rsid w:val="00EF7AE9"/>
    <w:rsid w:val="00EF7EB7"/>
    <w:rsid w:val="00F014ED"/>
    <w:rsid w:val="00F019DA"/>
    <w:rsid w:val="00F02004"/>
    <w:rsid w:val="00F022B3"/>
    <w:rsid w:val="00F02527"/>
    <w:rsid w:val="00F02B23"/>
    <w:rsid w:val="00F036A6"/>
    <w:rsid w:val="00F0544F"/>
    <w:rsid w:val="00F05941"/>
    <w:rsid w:val="00F05BBF"/>
    <w:rsid w:val="00F05C5D"/>
    <w:rsid w:val="00F062F3"/>
    <w:rsid w:val="00F06871"/>
    <w:rsid w:val="00F06EA6"/>
    <w:rsid w:val="00F07359"/>
    <w:rsid w:val="00F07D21"/>
    <w:rsid w:val="00F07EF5"/>
    <w:rsid w:val="00F106F5"/>
    <w:rsid w:val="00F10F3F"/>
    <w:rsid w:val="00F12338"/>
    <w:rsid w:val="00F129C5"/>
    <w:rsid w:val="00F13622"/>
    <w:rsid w:val="00F13DA2"/>
    <w:rsid w:val="00F14787"/>
    <w:rsid w:val="00F153AC"/>
    <w:rsid w:val="00F1583B"/>
    <w:rsid w:val="00F15CC4"/>
    <w:rsid w:val="00F16256"/>
    <w:rsid w:val="00F164C6"/>
    <w:rsid w:val="00F169C8"/>
    <w:rsid w:val="00F16A07"/>
    <w:rsid w:val="00F16A11"/>
    <w:rsid w:val="00F16A1B"/>
    <w:rsid w:val="00F16E36"/>
    <w:rsid w:val="00F16EE0"/>
    <w:rsid w:val="00F1739A"/>
    <w:rsid w:val="00F211E5"/>
    <w:rsid w:val="00F21719"/>
    <w:rsid w:val="00F22B01"/>
    <w:rsid w:val="00F23C1F"/>
    <w:rsid w:val="00F247E0"/>
    <w:rsid w:val="00F24A0A"/>
    <w:rsid w:val="00F26111"/>
    <w:rsid w:val="00F261B9"/>
    <w:rsid w:val="00F262E8"/>
    <w:rsid w:val="00F27121"/>
    <w:rsid w:val="00F277A0"/>
    <w:rsid w:val="00F279B5"/>
    <w:rsid w:val="00F27AF7"/>
    <w:rsid w:val="00F27EB2"/>
    <w:rsid w:val="00F30445"/>
    <w:rsid w:val="00F30AF7"/>
    <w:rsid w:val="00F30D1C"/>
    <w:rsid w:val="00F31482"/>
    <w:rsid w:val="00F317BA"/>
    <w:rsid w:val="00F31AAE"/>
    <w:rsid w:val="00F32531"/>
    <w:rsid w:val="00F329F3"/>
    <w:rsid w:val="00F32A28"/>
    <w:rsid w:val="00F32DF0"/>
    <w:rsid w:val="00F3314F"/>
    <w:rsid w:val="00F3322C"/>
    <w:rsid w:val="00F3677B"/>
    <w:rsid w:val="00F368ED"/>
    <w:rsid w:val="00F36CE4"/>
    <w:rsid w:val="00F379FD"/>
    <w:rsid w:val="00F40247"/>
    <w:rsid w:val="00F40872"/>
    <w:rsid w:val="00F4116F"/>
    <w:rsid w:val="00F419E6"/>
    <w:rsid w:val="00F41AB8"/>
    <w:rsid w:val="00F41BF8"/>
    <w:rsid w:val="00F41DF6"/>
    <w:rsid w:val="00F41F54"/>
    <w:rsid w:val="00F42C2F"/>
    <w:rsid w:val="00F430E4"/>
    <w:rsid w:val="00F430F5"/>
    <w:rsid w:val="00F4359A"/>
    <w:rsid w:val="00F4365F"/>
    <w:rsid w:val="00F43CC9"/>
    <w:rsid w:val="00F443D4"/>
    <w:rsid w:val="00F450FD"/>
    <w:rsid w:val="00F458EE"/>
    <w:rsid w:val="00F462D4"/>
    <w:rsid w:val="00F468A4"/>
    <w:rsid w:val="00F4786F"/>
    <w:rsid w:val="00F509D9"/>
    <w:rsid w:val="00F50C4C"/>
    <w:rsid w:val="00F511C4"/>
    <w:rsid w:val="00F512EF"/>
    <w:rsid w:val="00F51322"/>
    <w:rsid w:val="00F51459"/>
    <w:rsid w:val="00F52297"/>
    <w:rsid w:val="00F5231B"/>
    <w:rsid w:val="00F52C04"/>
    <w:rsid w:val="00F53E59"/>
    <w:rsid w:val="00F56490"/>
    <w:rsid w:val="00F6079A"/>
    <w:rsid w:val="00F6196D"/>
    <w:rsid w:val="00F62290"/>
    <w:rsid w:val="00F6262C"/>
    <w:rsid w:val="00F626D3"/>
    <w:rsid w:val="00F627CE"/>
    <w:rsid w:val="00F62EBD"/>
    <w:rsid w:val="00F632CC"/>
    <w:rsid w:val="00F63D84"/>
    <w:rsid w:val="00F63F5D"/>
    <w:rsid w:val="00F64CAE"/>
    <w:rsid w:val="00F64DB3"/>
    <w:rsid w:val="00F6636C"/>
    <w:rsid w:val="00F67F3E"/>
    <w:rsid w:val="00F70090"/>
    <w:rsid w:val="00F701DA"/>
    <w:rsid w:val="00F708C6"/>
    <w:rsid w:val="00F70DF1"/>
    <w:rsid w:val="00F711CF"/>
    <w:rsid w:val="00F71365"/>
    <w:rsid w:val="00F719D3"/>
    <w:rsid w:val="00F72D2B"/>
    <w:rsid w:val="00F73C4C"/>
    <w:rsid w:val="00F73C83"/>
    <w:rsid w:val="00F7437F"/>
    <w:rsid w:val="00F74543"/>
    <w:rsid w:val="00F74EB8"/>
    <w:rsid w:val="00F74F2D"/>
    <w:rsid w:val="00F75987"/>
    <w:rsid w:val="00F7648B"/>
    <w:rsid w:val="00F7669B"/>
    <w:rsid w:val="00F769AE"/>
    <w:rsid w:val="00F76C03"/>
    <w:rsid w:val="00F76CF3"/>
    <w:rsid w:val="00F76D9C"/>
    <w:rsid w:val="00F80058"/>
    <w:rsid w:val="00F800B2"/>
    <w:rsid w:val="00F806A8"/>
    <w:rsid w:val="00F80B41"/>
    <w:rsid w:val="00F82F31"/>
    <w:rsid w:val="00F831C9"/>
    <w:rsid w:val="00F833A8"/>
    <w:rsid w:val="00F84235"/>
    <w:rsid w:val="00F84AF6"/>
    <w:rsid w:val="00F85D42"/>
    <w:rsid w:val="00F86C1C"/>
    <w:rsid w:val="00F87360"/>
    <w:rsid w:val="00F87981"/>
    <w:rsid w:val="00F87A1D"/>
    <w:rsid w:val="00F87CED"/>
    <w:rsid w:val="00F9018B"/>
    <w:rsid w:val="00F90B17"/>
    <w:rsid w:val="00F90C63"/>
    <w:rsid w:val="00F911A7"/>
    <w:rsid w:val="00F917C9"/>
    <w:rsid w:val="00F91EBE"/>
    <w:rsid w:val="00F92304"/>
    <w:rsid w:val="00F92540"/>
    <w:rsid w:val="00F92AF7"/>
    <w:rsid w:val="00F92D6B"/>
    <w:rsid w:val="00F93670"/>
    <w:rsid w:val="00F93747"/>
    <w:rsid w:val="00F93856"/>
    <w:rsid w:val="00F94F33"/>
    <w:rsid w:val="00F94FD1"/>
    <w:rsid w:val="00F95E9D"/>
    <w:rsid w:val="00F95EA8"/>
    <w:rsid w:val="00F9615A"/>
    <w:rsid w:val="00F96878"/>
    <w:rsid w:val="00F96DE0"/>
    <w:rsid w:val="00F96FBF"/>
    <w:rsid w:val="00F979F8"/>
    <w:rsid w:val="00FA0741"/>
    <w:rsid w:val="00FA12F2"/>
    <w:rsid w:val="00FA15F8"/>
    <w:rsid w:val="00FA1F22"/>
    <w:rsid w:val="00FA20B1"/>
    <w:rsid w:val="00FA27B8"/>
    <w:rsid w:val="00FA5B03"/>
    <w:rsid w:val="00FA5C45"/>
    <w:rsid w:val="00FA772F"/>
    <w:rsid w:val="00FB0882"/>
    <w:rsid w:val="00FB13D9"/>
    <w:rsid w:val="00FB16D1"/>
    <w:rsid w:val="00FB1CDF"/>
    <w:rsid w:val="00FB2536"/>
    <w:rsid w:val="00FB26A6"/>
    <w:rsid w:val="00FB2B3B"/>
    <w:rsid w:val="00FB3058"/>
    <w:rsid w:val="00FB32BB"/>
    <w:rsid w:val="00FB52AB"/>
    <w:rsid w:val="00FB58CC"/>
    <w:rsid w:val="00FB5A32"/>
    <w:rsid w:val="00FB635C"/>
    <w:rsid w:val="00FC017D"/>
    <w:rsid w:val="00FC2D55"/>
    <w:rsid w:val="00FC30C7"/>
    <w:rsid w:val="00FC3352"/>
    <w:rsid w:val="00FC3394"/>
    <w:rsid w:val="00FC3A28"/>
    <w:rsid w:val="00FC3CD5"/>
    <w:rsid w:val="00FC559C"/>
    <w:rsid w:val="00FC6D50"/>
    <w:rsid w:val="00FC775B"/>
    <w:rsid w:val="00FD0077"/>
    <w:rsid w:val="00FD0FBA"/>
    <w:rsid w:val="00FD101C"/>
    <w:rsid w:val="00FD139C"/>
    <w:rsid w:val="00FD1EE1"/>
    <w:rsid w:val="00FD280A"/>
    <w:rsid w:val="00FD2E3F"/>
    <w:rsid w:val="00FD30BE"/>
    <w:rsid w:val="00FD314F"/>
    <w:rsid w:val="00FD3237"/>
    <w:rsid w:val="00FD32E7"/>
    <w:rsid w:val="00FD336E"/>
    <w:rsid w:val="00FD37F1"/>
    <w:rsid w:val="00FD3816"/>
    <w:rsid w:val="00FD4929"/>
    <w:rsid w:val="00FD64B1"/>
    <w:rsid w:val="00FE0379"/>
    <w:rsid w:val="00FE0777"/>
    <w:rsid w:val="00FE0DFC"/>
    <w:rsid w:val="00FE35F0"/>
    <w:rsid w:val="00FE46CC"/>
    <w:rsid w:val="00FE50C8"/>
    <w:rsid w:val="00FE515A"/>
    <w:rsid w:val="00FE55EC"/>
    <w:rsid w:val="00FE5772"/>
    <w:rsid w:val="00FE598F"/>
    <w:rsid w:val="00FE6370"/>
    <w:rsid w:val="00FE643E"/>
    <w:rsid w:val="00FF0082"/>
    <w:rsid w:val="00FF0C15"/>
    <w:rsid w:val="00FF0D40"/>
    <w:rsid w:val="00FF2BFF"/>
    <w:rsid w:val="00FF2E2E"/>
    <w:rsid w:val="00FF2FF4"/>
    <w:rsid w:val="00FF316E"/>
    <w:rsid w:val="00FF426F"/>
    <w:rsid w:val="00FF42FA"/>
    <w:rsid w:val="00FF4498"/>
    <w:rsid w:val="00FF4F2F"/>
    <w:rsid w:val="00FF51DD"/>
    <w:rsid w:val="00FF56F5"/>
    <w:rsid w:val="00FF617E"/>
    <w:rsid w:val="00FF7491"/>
  </w:rsids>
  <m:mathPr>
    <m:mathFont m:val="Cambria Math"/>
    <m:brkBin m:val="before"/>
    <m:brkBinSub m:val="--"/>
    <m:smallFrac/>
    <m:dispDef/>
    <m:lMargin m:val="0"/>
    <m:rMargin m:val="0"/>
    <m:defJc m:val="centerGroup"/>
    <m:wrapRight/>
    <m:intLim m:val="subSup"/>
    <m:naryLim m:val="subSup"/>
  </m:mathPr>
  <w:themeFontLang w:val="en-US" w:eastAsia="zh-TW"/>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F58B43F"/>
  <w15:docId w15:val="{371DFA25-82D1-EC4E-A8A1-AEAB2E12D8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5">
    <w:lsdException w:name="heading 6"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3" w:semiHidden="1" w:unhideWhenUsed="1"/>
    <w:lsdException w:name="List Bullet 4"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uiPriority="34"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BB77D9"/>
    <w:rPr>
      <w:rFonts w:ascii="Arial" w:hAnsi="Arial"/>
      <w:sz w:val="22"/>
    </w:rPr>
  </w:style>
  <w:style w:type="paragraph" w:styleId="Heading1">
    <w:name w:val="heading 1"/>
    <w:basedOn w:val="Normal"/>
    <w:link w:val="Heading1Char"/>
    <w:uiPriority w:val="9"/>
    <w:rsid w:val="00DE56DC"/>
    <w:pPr>
      <w:spacing w:beforeLines="1" w:afterLines="1"/>
      <w:outlineLvl w:val="0"/>
    </w:pPr>
    <w:rPr>
      <w:rFonts w:ascii="Times" w:hAnsi="Times"/>
      <w:b/>
      <w:kern w:val="36"/>
      <w:sz w:val="48"/>
      <w:szCs w:val="20"/>
    </w:rPr>
  </w:style>
  <w:style w:type="paragraph" w:styleId="Heading2">
    <w:name w:val="heading 2"/>
    <w:basedOn w:val="Normal"/>
    <w:link w:val="Heading2Char"/>
    <w:uiPriority w:val="9"/>
    <w:rsid w:val="00DE56DC"/>
    <w:pPr>
      <w:spacing w:beforeLines="1" w:afterLines="1"/>
      <w:outlineLvl w:val="1"/>
    </w:pPr>
    <w:rPr>
      <w:rFonts w:ascii="Times" w:hAnsi="Times"/>
      <w:b/>
      <w:sz w:val="36"/>
      <w:szCs w:val="20"/>
    </w:rPr>
  </w:style>
  <w:style w:type="paragraph" w:styleId="Heading3">
    <w:name w:val="heading 3"/>
    <w:basedOn w:val="Normal"/>
    <w:link w:val="Heading3Char"/>
    <w:uiPriority w:val="9"/>
    <w:rsid w:val="00DE56DC"/>
    <w:pPr>
      <w:spacing w:beforeLines="1" w:afterLines="1"/>
      <w:outlineLvl w:val="2"/>
    </w:pPr>
    <w:rPr>
      <w:rFonts w:ascii="Times" w:hAnsi="Times"/>
      <w:b/>
      <w:sz w:val="27"/>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A77B0"/>
    <w:rPr>
      <w:sz w:val="18"/>
      <w:szCs w:val="18"/>
    </w:rPr>
  </w:style>
  <w:style w:type="paragraph" w:styleId="CommentText">
    <w:name w:val="annotation text"/>
    <w:basedOn w:val="Normal"/>
    <w:link w:val="CommentTextChar"/>
    <w:uiPriority w:val="99"/>
    <w:unhideWhenUsed/>
    <w:rsid w:val="005A77B0"/>
    <w:pPr>
      <w:spacing w:after="0"/>
    </w:pPr>
    <w:rPr>
      <w:rFonts w:asciiTheme="minorHAnsi" w:eastAsiaTheme="minorEastAsia" w:hAnsiTheme="minorHAnsi"/>
      <w:sz w:val="24"/>
      <w:lang w:eastAsia="ja-JP"/>
    </w:rPr>
  </w:style>
  <w:style w:type="character" w:customStyle="1" w:styleId="CommentTextChar">
    <w:name w:val="Comment Text Char"/>
    <w:basedOn w:val="DefaultParagraphFont"/>
    <w:link w:val="CommentText"/>
    <w:uiPriority w:val="99"/>
    <w:rsid w:val="005A77B0"/>
    <w:rPr>
      <w:rFonts w:eastAsiaTheme="minorEastAsia"/>
      <w:lang w:eastAsia="ja-JP"/>
    </w:rPr>
  </w:style>
  <w:style w:type="paragraph" w:styleId="BalloonText">
    <w:name w:val="Balloon Text"/>
    <w:basedOn w:val="Normal"/>
    <w:link w:val="BalloonTextChar"/>
    <w:uiPriority w:val="99"/>
    <w:semiHidden/>
    <w:unhideWhenUsed/>
    <w:rsid w:val="005A77B0"/>
    <w:pPr>
      <w:spacing w:after="0"/>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5A77B0"/>
    <w:rPr>
      <w:rFonts w:ascii="Lucida Grande" w:hAnsi="Lucida Grande"/>
      <w:sz w:val="18"/>
      <w:szCs w:val="18"/>
    </w:rPr>
  </w:style>
  <w:style w:type="paragraph" w:styleId="CommentSubject">
    <w:name w:val="annotation subject"/>
    <w:basedOn w:val="CommentText"/>
    <w:next w:val="CommentText"/>
    <w:link w:val="CommentSubjectChar"/>
    <w:uiPriority w:val="99"/>
    <w:semiHidden/>
    <w:unhideWhenUsed/>
    <w:rsid w:val="00827146"/>
    <w:pPr>
      <w:spacing w:after="200"/>
    </w:pPr>
    <w:rPr>
      <w:rFonts w:ascii="Arial" w:eastAsiaTheme="minorHAnsi" w:hAnsi="Arial"/>
      <w:b/>
      <w:bCs/>
      <w:sz w:val="20"/>
      <w:szCs w:val="20"/>
      <w:lang w:eastAsia="en-US"/>
    </w:rPr>
  </w:style>
  <w:style w:type="character" w:customStyle="1" w:styleId="CommentSubjectChar">
    <w:name w:val="Comment Subject Char"/>
    <w:basedOn w:val="CommentTextChar"/>
    <w:link w:val="CommentSubject"/>
    <w:uiPriority w:val="99"/>
    <w:semiHidden/>
    <w:rsid w:val="00827146"/>
    <w:rPr>
      <w:rFonts w:ascii="Arial" w:eastAsiaTheme="minorEastAsia" w:hAnsi="Arial"/>
      <w:b/>
      <w:bCs/>
      <w:sz w:val="20"/>
      <w:szCs w:val="20"/>
      <w:lang w:eastAsia="ja-JP"/>
    </w:rPr>
  </w:style>
  <w:style w:type="character" w:styleId="Hyperlink">
    <w:name w:val="Hyperlink"/>
    <w:basedOn w:val="DefaultParagraphFont"/>
    <w:uiPriority w:val="99"/>
    <w:unhideWhenUsed/>
    <w:rsid w:val="006575B3"/>
    <w:rPr>
      <w:color w:val="0000FF" w:themeColor="hyperlink"/>
      <w:u w:val="single"/>
    </w:rPr>
  </w:style>
  <w:style w:type="character" w:styleId="Strong">
    <w:name w:val="Strong"/>
    <w:basedOn w:val="DefaultParagraphFont"/>
    <w:uiPriority w:val="22"/>
    <w:rsid w:val="00896746"/>
    <w:rPr>
      <w:b/>
    </w:rPr>
  </w:style>
  <w:style w:type="character" w:customStyle="1" w:styleId="Heading1Char">
    <w:name w:val="Heading 1 Char"/>
    <w:basedOn w:val="DefaultParagraphFont"/>
    <w:link w:val="Heading1"/>
    <w:uiPriority w:val="9"/>
    <w:rsid w:val="00DE56DC"/>
    <w:rPr>
      <w:rFonts w:ascii="Times" w:hAnsi="Times"/>
      <w:b/>
      <w:kern w:val="36"/>
      <w:sz w:val="48"/>
      <w:szCs w:val="20"/>
    </w:rPr>
  </w:style>
  <w:style w:type="character" w:customStyle="1" w:styleId="Heading2Char">
    <w:name w:val="Heading 2 Char"/>
    <w:basedOn w:val="DefaultParagraphFont"/>
    <w:link w:val="Heading2"/>
    <w:uiPriority w:val="9"/>
    <w:rsid w:val="00DE56DC"/>
    <w:rPr>
      <w:rFonts w:ascii="Times" w:hAnsi="Times"/>
      <w:b/>
      <w:sz w:val="36"/>
      <w:szCs w:val="20"/>
    </w:rPr>
  </w:style>
  <w:style w:type="character" w:customStyle="1" w:styleId="Heading3Char">
    <w:name w:val="Heading 3 Char"/>
    <w:basedOn w:val="DefaultParagraphFont"/>
    <w:link w:val="Heading3"/>
    <w:uiPriority w:val="9"/>
    <w:rsid w:val="00DE56DC"/>
    <w:rPr>
      <w:rFonts w:ascii="Times" w:hAnsi="Times"/>
      <w:b/>
      <w:sz w:val="27"/>
      <w:szCs w:val="20"/>
    </w:rPr>
  </w:style>
  <w:style w:type="character" w:customStyle="1" w:styleId="header-section-number">
    <w:name w:val="header-section-number"/>
    <w:basedOn w:val="DefaultParagraphFont"/>
    <w:rsid w:val="00DE56DC"/>
  </w:style>
  <w:style w:type="paragraph" w:styleId="NormalWeb">
    <w:name w:val="Normal (Web)"/>
    <w:basedOn w:val="Normal"/>
    <w:uiPriority w:val="99"/>
    <w:rsid w:val="00DE56DC"/>
    <w:pPr>
      <w:spacing w:beforeLines="1" w:afterLines="1"/>
    </w:pPr>
    <w:rPr>
      <w:rFonts w:ascii="Times" w:hAnsi="Times" w:cs="Times New Roman"/>
      <w:sz w:val="20"/>
      <w:szCs w:val="20"/>
    </w:rPr>
  </w:style>
  <w:style w:type="character" w:customStyle="1" w:styleId="mathinline">
    <w:name w:val="math inline"/>
    <w:basedOn w:val="DefaultParagraphFont"/>
    <w:rsid w:val="00DE56DC"/>
  </w:style>
  <w:style w:type="paragraph" w:styleId="HTMLPreformatted">
    <w:name w:val="HTML Preformatted"/>
    <w:basedOn w:val="Normal"/>
    <w:link w:val="HTMLPreformattedChar"/>
    <w:uiPriority w:val="99"/>
    <w:rsid w:val="001152C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pPr>
    <w:rPr>
      <w:rFonts w:ascii="Courier" w:hAnsi="Courier" w:cs="Courier"/>
      <w:sz w:val="20"/>
      <w:szCs w:val="20"/>
    </w:rPr>
  </w:style>
  <w:style w:type="character" w:customStyle="1" w:styleId="HTMLPreformattedChar">
    <w:name w:val="HTML Preformatted Char"/>
    <w:basedOn w:val="DefaultParagraphFont"/>
    <w:link w:val="HTMLPreformatted"/>
    <w:uiPriority w:val="99"/>
    <w:rsid w:val="001152CD"/>
    <w:rPr>
      <w:rFonts w:ascii="Courier" w:hAnsi="Courier" w:cs="Courier"/>
      <w:sz w:val="20"/>
      <w:szCs w:val="20"/>
    </w:rPr>
  </w:style>
  <w:style w:type="character" w:styleId="HTMLCode">
    <w:name w:val="HTML Code"/>
    <w:basedOn w:val="DefaultParagraphFont"/>
    <w:uiPriority w:val="99"/>
    <w:rsid w:val="001152CD"/>
    <w:rPr>
      <w:rFonts w:ascii="Courier" w:eastAsiaTheme="minorHAnsi" w:hAnsi="Courier" w:cs="Courier"/>
      <w:sz w:val="20"/>
    </w:rPr>
  </w:style>
  <w:style w:type="character" w:styleId="Emphasis">
    <w:name w:val="Emphasis"/>
    <w:basedOn w:val="DefaultParagraphFont"/>
    <w:uiPriority w:val="20"/>
    <w:qFormat/>
    <w:rsid w:val="001152CD"/>
    <w:rPr>
      <w:i/>
    </w:rPr>
  </w:style>
  <w:style w:type="paragraph" w:styleId="NoSpacing">
    <w:name w:val="No Spacing"/>
    <w:uiPriority w:val="1"/>
    <w:qFormat/>
    <w:rsid w:val="00E57E91"/>
    <w:pPr>
      <w:spacing w:after="0"/>
      <w:jc w:val="both"/>
    </w:pPr>
    <w:rPr>
      <w:rFonts w:ascii="Arial" w:hAnsi="Arial"/>
      <w:sz w:val="22"/>
      <w:szCs w:val="22"/>
    </w:rPr>
  </w:style>
  <w:style w:type="character" w:customStyle="1" w:styleId="highlight">
    <w:name w:val="highlight"/>
    <w:basedOn w:val="DefaultParagraphFont"/>
    <w:rsid w:val="000E2AD8"/>
  </w:style>
  <w:style w:type="paragraph" w:styleId="ListParagraph">
    <w:name w:val="List Paragraph"/>
    <w:basedOn w:val="Normal"/>
    <w:uiPriority w:val="34"/>
    <w:qFormat/>
    <w:rsid w:val="004F5030"/>
    <w:pPr>
      <w:ind w:left="720"/>
      <w:contextualSpacing/>
    </w:pPr>
  </w:style>
  <w:style w:type="character" w:customStyle="1" w:styleId="meta-keydoilabel">
    <w:name w:val="meta-key doi_label"/>
    <w:basedOn w:val="DefaultParagraphFont"/>
    <w:rsid w:val="008D366A"/>
  </w:style>
  <w:style w:type="character" w:customStyle="1" w:styleId="apple-converted-space">
    <w:name w:val="apple-converted-space"/>
    <w:basedOn w:val="DefaultParagraphFont"/>
    <w:rsid w:val="008D366A"/>
  </w:style>
  <w:style w:type="character" w:customStyle="1" w:styleId="meta-valuedoi">
    <w:name w:val="meta-value doi"/>
    <w:basedOn w:val="DefaultParagraphFont"/>
    <w:rsid w:val="008D366A"/>
  </w:style>
  <w:style w:type="character" w:styleId="FollowedHyperlink">
    <w:name w:val="FollowedHyperlink"/>
    <w:basedOn w:val="DefaultParagraphFont"/>
    <w:rsid w:val="00ED0644"/>
    <w:rPr>
      <w:color w:val="800080" w:themeColor="followedHyperlink"/>
      <w:u w:val="single"/>
    </w:rPr>
  </w:style>
  <w:style w:type="character" w:customStyle="1" w:styleId="UnresolvedMention1">
    <w:name w:val="Unresolved Mention1"/>
    <w:basedOn w:val="DefaultParagraphFont"/>
    <w:uiPriority w:val="99"/>
    <w:semiHidden/>
    <w:unhideWhenUsed/>
    <w:rsid w:val="00195645"/>
    <w:rPr>
      <w:color w:val="808080"/>
      <w:shd w:val="clear" w:color="auto" w:fill="E6E6E6"/>
    </w:rPr>
  </w:style>
  <w:style w:type="paragraph" w:styleId="Revision">
    <w:name w:val="Revision"/>
    <w:hidden/>
    <w:semiHidden/>
    <w:rsid w:val="00891342"/>
    <w:pPr>
      <w:spacing w:after="0"/>
    </w:pPr>
    <w:rPr>
      <w:rFonts w:ascii="Arial" w:hAnsi="Arial"/>
      <w:sz w:val="22"/>
    </w:rPr>
  </w:style>
  <w:style w:type="character" w:customStyle="1" w:styleId="UnresolvedMention2">
    <w:name w:val="Unresolved Mention2"/>
    <w:basedOn w:val="DefaultParagraphFont"/>
    <w:uiPriority w:val="99"/>
    <w:semiHidden/>
    <w:unhideWhenUsed/>
    <w:rsid w:val="00396EB0"/>
    <w:rPr>
      <w:color w:val="808080"/>
      <w:shd w:val="clear" w:color="auto" w:fill="E6E6E6"/>
    </w:rPr>
  </w:style>
  <w:style w:type="paragraph" w:customStyle="1" w:styleId="EndNoteBibliographyTitle">
    <w:name w:val="EndNote Bibliography Title"/>
    <w:basedOn w:val="Normal"/>
    <w:link w:val="EndNoteBibliographyTitleChar"/>
    <w:rsid w:val="002862F1"/>
    <w:pPr>
      <w:spacing w:after="0"/>
      <w:jc w:val="center"/>
    </w:pPr>
    <w:rPr>
      <w:rFonts w:cs="Arial"/>
      <w:sz w:val="24"/>
    </w:rPr>
  </w:style>
  <w:style w:type="character" w:customStyle="1" w:styleId="EndNoteBibliographyTitleChar">
    <w:name w:val="EndNote Bibliography Title Char"/>
    <w:basedOn w:val="DefaultParagraphFont"/>
    <w:link w:val="EndNoteBibliographyTitle"/>
    <w:rsid w:val="002862F1"/>
    <w:rPr>
      <w:rFonts w:ascii="Arial" w:hAnsi="Arial" w:cs="Arial"/>
    </w:rPr>
  </w:style>
  <w:style w:type="paragraph" w:customStyle="1" w:styleId="EndNoteBibliography">
    <w:name w:val="EndNote Bibliography"/>
    <w:basedOn w:val="Normal"/>
    <w:link w:val="EndNoteBibliographyChar"/>
    <w:rsid w:val="002862F1"/>
    <w:pPr>
      <w:jc w:val="both"/>
    </w:pPr>
    <w:rPr>
      <w:rFonts w:cs="Arial"/>
      <w:sz w:val="24"/>
    </w:rPr>
  </w:style>
  <w:style w:type="character" w:customStyle="1" w:styleId="EndNoteBibliographyChar">
    <w:name w:val="EndNote Bibliography Char"/>
    <w:basedOn w:val="DefaultParagraphFont"/>
    <w:link w:val="EndNoteBibliography"/>
    <w:rsid w:val="002862F1"/>
    <w:rPr>
      <w:rFonts w:ascii="Arial" w:hAnsi="Arial" w:cs="Arial"/>
    </w:rPr>
  </w:style>
  <w:style w:type="paragraph" w:customStyle="1" w:styleId="bodytext">
    <w:name w:val="bodytext"/>
    <w:basedOn w:val="Normal"/>
    <w:rsid w:val="000C3E6F"/>
    <w:pPr>
      <w:spacing w:before="100" w:beforeAutospacing="1" w:after="100" w:afterAutospacing="1"/>
    </w:pPr>
    <w:rPr>
      <w:rFonts w:ascii="Times New Roman" w:eastAsia="Times New Roman" w:hAnsi="Times New Roman" w:cs="Times New Roman"/>
      <w:sz w:val="24"/>
    </w:rPr>
  </w:style>
  <w:style w:type="paragraph" w:customStyle="1" w:styleId="Title1">
    <w:name w:val="Title1"/>
    <w:basedOn w:val="Normal"/>
    <w:rsid w:val="004D160A"/>
    <w:pPr>
      <w:spacing w:before="100" w:beforeAutospacing="1" w:after="100" w:afterAutospacing="1"/>
    </w:pPr>
    <w:rPr>
      <w:rFonts w:ascii="Times New Roman" w:eastAsia="Times New Roman" w:hAnsi="Times New Roman" w:cs="Times New Roman"/>
      <w:sz w:val="24"/>
    </w:rPr>
  </w:style>
  <w:style w:type="paragraph" w:customStyle="1" w:styleId="desc">
    <w:name w:val="desc"/>
    <w:basedOn w:val="Normal"/>
    <w:rsid w:val="004D160A"/>
    <w:pPr>
      <w:spacing w:before="100" w:beforeAutospacing="1" w:after="100" w:afterAutospacing="1"/>
    </w:pPr>
    <w:rPr>
      <w:rFonts w:ascii="Times New Roman" w:eastAsia="Times New Roman" w:hAnsi="Times New Roman" w:cs="Times New Roman"/>
      <w:sz w:val="24"/>
    </w:rPr>
  </w:style>
  <w:style w:type="paragraph" w:customStyle="1" w:styleId="details">
    <w:name w:val="details"/>
    <w:basedOn w:val="Normal"/>
    <w:rsid w:val="004D160A"/>
    <w:pPr>
      <w:spacing w:before="100" w:beforeAutospacing="1" w:after="100" w:afterAutospacing="1"/>
    </w:pPr>
    <w:rPr>
      <w:rFonts w:ascii="Times New Roman" w:eastAsia="Times New Roman" w:hAnsi="Times New Roman" w:cs="Times New Roman"/>
      <w:sz w:val="24"/>
    </w:rPr>
  </w:style>
  <w:style w:type="character" w:customStyle="1" w:styleId="jrnl">
    <w:name w:val="jrnl"/>
    <w:basedOn w:val="DefaultParagraphFont"/>
    <w:rsid w:val="004D160A"/>
  </w:style>
  <w:style w:type="character" w:customStyle="1" w:styleId="UnresolvedMention3">
    <w:name w:val="Unresolved Mention3"/>
    <w:basedOn w:val="DefaultParagraphFont"/>
    <w:uiPriority w:val="99"/>
    <w:semiHidden/>
    <w:unhideWhenUsed/>
    <w:rsid w:val="00192813"/>
    <w:rPr>
      <w:color w:val="605E5C"/>
      <w:shd w:val="clear" w:color="auto" w:fill="E1DFDD"/>
    </w:rPr>
  </w:style>
  <w:style w:type="character" w:customStyle="1" w:styleId="spelle">
    <w:name w:val="spelle"/>
    <w:basedOn w:val="DefaultParagraphFont"/>
    <w:rsid w:val="003B4430"/>
  </w:style>
  <w:style w:type="character" w:customStyle="1" w:styleId="feature">
    <w:name w:val="feature"/>
    <w:basedOn w:val="DefaultParagraphFont"/>
    <w:rsid w:val="003B4430"/>
  </w:style>
  <w:style w:type="character" w:styleId="LineNumber">
    <w:name w:val="line number"/>
    <w:basedOn w:val="DefaultParagraphFont"/>
    <w:semiHidden/>
    <w:unhideWhenUsed/>
    <w:rsid w:val="00B61F74"/>
  </w:style>
  <w:style w:type="character" w:customStyle="1" w:styleId="Mencinsinresolver1">
    <w:name w:val="Mención sin resolver1"/>
    <w:basedOn w:val="DefaultParagraphFont"/>
    <w:uiPriority w:val="99"/>
    <w:semiHidden/>
    <w:unhideWhenUsed/>
    <w:rsid w:val="00E74B18"/>
    <w:rPr>
      <w:color w:val="605E5C"/>
      <w:shd w:val="clear" w:color="auto" w:fill="E1DFDD"/>
    </w:rPr>
  </w:style>
  <w:style w:type="character" w:styleId="UnresolvedMention">
    <w:name w:val="Unresolved Mention"/>
    <w:basedOn w:val="DefaultParagraphFont"/>
    <w:uiPriority w:val="99"/>
    <w:semiHidden/>
    <w:unhideWhenUsed/>
    <w:rsid w:val="00752B80"/>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888266">
      <w:bodyDiv w:val="1"/>
      <w:marLeft w:val="0"/>
      <w:marRight w:val="0"/>
      <w:marTop w:val="0"/>
      <w:marBottom w:val="0"/>
      <w:divBdr>
        <w:top w:val="none" w:sz="0" w:space="0" w:color="auto"/>
        <w:left w:val="none" w:sz="0" w:space="0" w:color="auto"/>
        <w:bottom w:val="none" w:sz="0" w:space="0" w:color="auto"/>
        <w:right w:val="none" w:sz="0" w:space="0" w:color="auto"/>
      </w:divBdr>
    </w:div>
    <w:div w:id="18940604">
      <w:bodyDiv w:val="1"/>
      <w:marLeft w:val="0"/>
      <w:marRight w:val="0"/>
      <w:marTop w:val="0"/>
      <w:marBottom w:val="0"/>
      <w:divBdr>
        <w:top w:val="none" w:sz="0" w:space="0" w:color="auto"/>
        <w:left w:val="none" w:sz="0" w:space="0" w:color="auto"/>
        <w:bottom w:val="none" w:sz="0" w:space="0" w:color="auto"/>
        <w:right w:val="none" w:sz="0" w:space="0" w:color="auto"/>
      </w:divBdr>
    </w:div>
    <w:div w:id="39792676">
      <w:bodyDiv w:val="1"/>
      <w:marLeft w:val="0"/>
      <w:marRight w:val="0"/>
      <w:marTop w:val="0"/>
      <w:marBottom w:val="0"/>
      <w:divBdr>
        <w:top w:val="none" w:sz="0" w:space="0" w:color="auto"/>
        <w:left w:val="none" w:sz="0" w:space="0" w:color="auto"/>
        <w:bottom w:val="none" w:sz="0" w:space="0" w:color="auto"/>
        <w:right w:val="none" w:sz="0" w:space="0" w:color="auto"/>
      </w:divBdr>
    </w:div>
    <w:div w:id="77948907">
      <w:bodyDiv w:val="1"/>
      <w:marLeft w:val="0"/>
      <w:marRight w:val="0"/>
      <w:marTop w:val="0"/>
      <w:marBottom w:val="0"/>
      <w:divBdr>
        <w:top w:val="none" w:sz="0" w:space="0" w:color="auto"/>
        <w:left w:val="none" w:sz="0" w:space="0" w:color="auto"/>
        <w:bottom w:val="none" w:sz="0" w:space="0" w:color="auto"/>
        <w:right w:val="none" w:sz="0" w:space="0" w:color="auto"/>
      </w:divBdr>
      <w:divsChild>
        <w:div w:id="575163604">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059475763">
              <w:marLeft w:val="0"/>
              <w:marRight w:val="0"/>
              <w:marTop w:val="0"/>
              <w:marBottom w:val="0"/>
              <w:divBdr>
                <w:top w:val="none" w:sz="0" w:space="0" w:color="auto"/>
                <w:left w:val="none" w:sz="0" w:space="0" w:color="auto"/>
                <w:bottom w:val="none" w:sz="0" w:space="0" w:color="auto"/>
                <w:right w:val="none" w:sz="0" w:space="0" w:color="auto"/>
              </w:divBdr>
              <w:divsChild>
                <w:div w:id="1909072553">
                  <w:marLeft w:val="0"/>
                  <w:marRight w:val="0"/>
                  <w:marTop w:val="0"/>
                  <w:marBottom w:val="0"/>
                  <w:divBdr>
                    <w:top w:val="none" w:sz="0" w:space="0" w:color="auto"/>
                    <w:left w:val="none" w:sz="0" w:space="0" w:color="auto"/>
                    <w:bottom w:val="none" w:sz="0" w:space="0" w:color="auto"/>
                    <w:right w:val="none" w:sz="0" w:space="0" w:color="auto"/>
                  </w:divBdr>
                  <w:divsChild>
                    <w:div w:id="10734267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9271372">
      <w:bodyDiv w:val="1"/>
      <w:marLeft w:val="0"/>
      <w:marRight w:val="0"/>
      <w:marTop w:val="0"/>
      <w:marBottom w:val="0"/>
      <w:divBdr>
        <w:top w:val="none" w:sz="0" w:space="0" w:color="auto"/>
        <w:left w:val="none" w:sz="0" w:space="0" w:color="auto"/>
        <w:bottom w:val="none" w:sz="0" w:space="0" w:color="auto"/>
        <w:right w:val="none" w:sz="0" w:space="0" w:color="auto"/>
      </w:divBdr>
    </w:div>
    <w:div w:id="153299307">
      <w:bodyDiv w:val="1"/>
      <w:marLeft w:val="0"/>
      <w:marRight w:val="0"/>
      <w:marTop w:val="0"/>
      <w:marBottom w:val="0"/>
      <w:divBdr>
        <w:top w:val="none" w:sz="0" w:space="0" w:color="auto"/>
        <w:left w:val="none" w:sz="0" w:space="0" w:color="auto"/>
        <w:bottom w:val="none" w:sz="0" w:space="0" w:color="auto"/>
        <w:right w:val="none" w:sz="0" w:space="0" w:color="auto"/>
      </w:divBdr>
    </w:div>
    <w:div w:id="165635232">
      <w:bodyDiv w:val="1"/>
      <w:marLeft w:val="0"/>
      <w:marRight w:val="0"/>
      <w:marTop w:val="0"/>
      <w:marBottom w:val="0"/>
      <w:divBdr>
        <w:top w:val="none" w:sz="0" w:space="0" w:color="auto"/>
        <w:left w:val="none" w:sz="0" w:space="0" w:color="auto"/>
        <w:bottom w:val="none" w:sz="0" w:space="0" w:color="auto"/>
        <w:right w:val="none" w:sz="0" w:space="0" w:color="auto"/>
      </w:divBdr>
      <w:divsChild>
        <w:div w:id="518198460">
          <w:marLeft w:val="0"/>
          <w:marRight w:val="0"/>
          <w:marTop w:val="0"/>
          <w:marBottom w:val="0"/>
          <w:divBdr>
            <w:top w:val="none" w:sz="0" w:space="0" w:color="auto"/>
            <w:left w:val="none" w:sz="0" w:space="0" w:color="auto"/>
            <w:bottom w:val="none" w:sz="0" w:space="0" w:color="auto"/>
            <w:right w:val="none" w:sz="0" w:space="0" w:color="auto"/>
          </w:divBdr>
        </w:div>
        <w:div w:id="825557450">
          <w:marLeft w:val="0"/>
          <w:marRight w:val="0"/>
          <w:marTop w:val="0"/>
          <w:marBottom w:val="0"/>
          <w:divBdr>
            <w:top w:val="none" w:sz="0" w:space="0" w:color="auto"/>
            <w:left w:val="none" w:sz="0" w:space="0" w:color="auto"/>
            <w:bottom w:val="none" w:sz="0" w:space="0" w:color="auto"/>
            <w:right w:val="none" w:sz="0" w:space="0" w:color="auto"/>
          </w:divBdr>
        </w:div>
      </w:divsChild>
    </w:div>
    <w:div w:id="170723045">
      <w:bodyDiv w:val="1"/>
      <w:marLeft w:val="0"/>
      <w:marRight w:val="0"/>
      <w:marTop w:val="0"/>
      <w:marBottom w:val="0"/>
      <w:divBdr>
        <w:top w:val="none" w:sz="0" w:space="0" w:color="auto"/>
        <w:left w:val="none" w:sz="0" w:space="0" w:color="auto"/>
        <w:bottom w:val="none" w:sz="0" w:space="0" w:color="auto"/>
        <w:right w:val="none" w:sz="0" w:space="0" w:color="auto"/>
      </w:divBdr>
    </w:div>
    <w:div w:id="189295907">
      <w:bodyDiv w:val="1"/>
      <w:marLeft w:val="0"/>
      <w:marRight w:val="0"/>
      <w:marTop w:val="0"/>
      <w:marBottom w:val="0"/>
      <w:divBdr>
        <w:top w:val="none" w:sz="0" w:space="0" w:color="auto"/>
        <w:left w:val="none" w:sz="0" w:space="0" w:color="auto"/>
        <w:bottom w:val="none" w:sz="0" w:space="0" w:color="auto"/>
        <w:right w:val="none" w:sz="0" w:space="0" w:color="auto"/>
      </w:divBdr>
      <w:divsChild>
        <w:div w:id="683634729">
          <w:marLeft w:val="0"/>
          <w:marRight w:val="0"/>
          <w:marTop w:val="0"/>
          <w:marBottom w:val="0"/>
          <w:divBdr>
            <w:top w:val="none" w:sz="0" w:space="0" w:color="auto"/>
            <w:left w:val="none" w:sz="0" w:space="0" w:color="auto"/>
            <w:bottom w:val="none" w:sz="0" w:space="0" w:color="auto"/>
            <w:right w:val="none" w:sz="0" w:space="0" w:color="auto"/>
          </w:divBdr>
          <w:divsChild>
            <w:div w:id="138960794">
              <w:marLeft w:val="0"/>
              <w:marRight w:val="0"/>
              <w:marTop w:val="0"/>
              <w:marBottom w:val="0"/>
              <w:divBdr>
                <w:top w:val="none" w:sz="0" w:space="0" w:color="auto"/>
                <w:left w:val="none" w:sz="0" w:space="0" w:color="auto"/>
                <w:bottom w:val="none" w:sz="0" w:space="0" w:color="auto"/>
                <w:right w:val="none" w:sz="0" w:space="0" w:color="auto"/>
              </w:divBdr>
              <w:divsChild>
                <w:div w:id="2087536702">
                  <w:marLeft w:val="0"/>
                  <w:marRight w:val="0"/>
                  <w:marTop w:val="0"/>
                  <w:marBottom w:val="0"/>
                  <w:divBdr>
                    <w:top w:val="none" w:sz="0" w:space="0" w:color="auto"/>
                    <w:left w:val="none" w:sz="0" w:space="0" w:color="auto"/>
                    <w:bottom w:val="none" w:sz="0" w:space="0" w:color="auto"/>
                    <w:right w:val="none" w:sz="0" w:space="0" w:color="auto"/>
                  </w:divBdr>
                  <w:divsChild>
                    <w:div w:id="7444240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56450343">
      <w:bodyDiv w:val="1"/>
      <w:marLeft w:val="0"/>
      <w:marRight w:val="0"/>
      <w:marTop w:val="0"/>
      <w:marBottom w:val="0"/>
      <w:divBdr>
        <w:top w:val="none" w:sz="0" w:space="0" w:color="auto"/>
        <w:left w:val="none" w:sz="0" w:space="0" w:color="auto"/>
        <w:bottom w:val="none" w:sz="0" w:space="0" w:color="auto"/>
        <w:right w:val="none" w:sz="0" w:space="0" w:color="auto"/>
      </w:divBdr>
    </w:div>
    <w:div w:id="260727509">
      <w:bodyDiv w:val="1"/>
      <w:marLeft w:val="0"/>
      <w:marRight w:val="0"/>
      <w:marTop w:val="0"/>
      <w:marBottom w:val="0"/>
      <w:divBdr>
        <w:top w:val="none" w:sz="0" w:space="0" w:color="auto"/>
        <w:left w:val="none" w:sz="0" w:space="0" w:color="auto"/>
        <w:bottom w:val="none" w:sz="0" w:space="0" w:color="auto"/>
        <w:right w:val="none" w:sz="0" w:space="0" w:color="auto"/>
      </w:divBdr>
    </w:div>
    <w:div w:id="265625763">
      <w:bodyDiv w:val="1"/>
      <w:marLeft w:val="0"/>
      <w:marRight w:val="0"/>
      <w:marTop w:val="0"/>
      <w:marBottom w:val="0"/>
      <w:divBdr>
        <w:top w:val="none" w:sz="0" w:space="0" w:color="auto"/>
        <w:left w:val="none" w:sz="0" w:space="0" w:color="auto"/>
        <w:bottom w:val="none" w:sz="0" w:space="0" w:color="auto"/>
        <w:right w:val="none" w:sz="0" w:space="0" w:color="auto"/>
      </w:divBdr>
    </w:div>
    <w:div w:id="299649588">
      <w:bodyDiv w:val="1"/>
      <w:marLeft w:val="0"/>
      <w:marRight w:val="0"/>
      <w:marTop w:val="0"/>
      <w:marBottom w:val="0"/>
      <w:divBdr>
        <w:top w:val="none" w:sz="0" w:space="0" w:color="auto"/>
        <w:left w:val="none" w:sz="0" w:space="0" w:color="auto"/>
        <w:bottom w:val="none" w:sz="0" w:space="0" w:color="auto"/>
        <w:right w:val="none" w:sz="0" w:space="0" w:color="auto"/>
      </w:divBdr>
    </w:div>
    <w:div w:id="321812367">
      <w:bodyDiv w:val="1"/>
      <w:marLeft w:val="0"/>
      <w:marRight w:val="0"/>
      <w:marTop w:val="0"/>
      <w:marBottom w:val="0"/>
      <w:divBdr>
        <w:top w:val="none" w:sz="0" w:space="0" w:color="auto"/>
        <w:left w:val="none" w:sz="0" w:space="0" w:color="auto"/>
        <w:bottom w:val="none" w:sz="0" w:space="0" w:color="auto"/>
        <w:right w:val="none" w:sz="0" w:space="0" w:color="auto"/>
      </w:divBdr>
      <w:divsChild>
        <w:div w:id="1410468762">
          <w:marLeft w:val="0"/>
          <w:marRight w:val="0"/>
          <w:marTop w:val="0"/>
          <w:marBottom w:val="0"/>
          <w:divBdr>
            <w:top w:val="none" w:sz="0" w:space="0" w:color="auto"/>
            <w:left w:val="none" w:sz="0" w:space="0" w:color="auto"/>
            <w:bottom w:val="none" w:sz="0" w:space="0" w:color="auto"/>
            <w:right w:val="none" w:sz="0" w:space="0" w:color="auto"/>
          </w:divBdr>
        </w:div>
      </w:divsChild>
    </w:div>
    <w:div w:id="360862297">
      <w:bodyDiv w:val="1"/>
      <w:marLeft w:val="0"/>
      <w:marRight w:val="0"/>
      <w:marTop w:val="0"/>
      <w:marBottom w:val="0"/>
      <w:divBdr>
        <w:top w:val="none" w:sz="0" w:space="0" w:color="auto"/>
        <w:left w:val="none" w:sz="0" w:space="0" w:color="auto"/>
        <w:bottom w:val="none" w:sz="0" w:space="0" w:color="auto"/>
        <w:right w:val="none" w:sz="0" w:space="0" w:color="auto"/>
      </w:divBdr>
      <w:divsChild>
        <w:div w:id="1434594983">
          <w:marLeft w:val="0"/>
          <w:marRight w:val="0"/>
          <w:marTop w:val="0"/>
          <w:marBottom w:val="0"/>
          <w:divBdr>
            <w:top w:val="none" w:sz="0" w:space="0" w:color="auto"/>
            <w:left w:val="none" w:sz="0" w:space="0" w:color="auto"/>
            <w:bottom w:val="none" w:sz="0" w:space="0" w:color="auto"/>
            <w:right w:val="none" w:sz="0" w:space="0" w:color="auto"/>
          </w:divBdr>
        </w:div>
      </w:divsChild>
    </w:div>
    <w:div w:id="383673563">
      <w:bodyDiv w:val="1"/>
      <w:marLeft w:val="0"/>
      <w:marRight w:val="0"/>
      <w:marTop w:val="0"/>
      <w:marBottom w:val="0"/>
      <w:divBdr>
        <w:top w:val="none" w:sz="0" w:space="0" w:color="auto"/>
        <w:left w:val="none" w:sz="0" w:space="0" w:color="auto"/>
        <w:bottom w:val="none" w:sz="0" w:space="0" w:color="auto"/>
        <w:right w:val="none" w:sz="0" w:space="0" w:color="auto"/>
      </w:divBdr>
      <w:divsChild>
        <w:div w:id="194192949">
          <w:marLeft w:val="0"/>
          <w:marRight w:val="0"/>
          <w:marTop w:val="0"/>
          <w:marBottom w:val="0"/>
          <w:divBdr>
            <w:top w:val="none" w:sz="0" w:space="0" w:color="auto"/>
            <w:left w:val="none" w:sz="0" w:space="0" w:color="auto"/>
            <w:bottom w:val="none" w:sz="0" w:space="0" w:color="auto"/>
            <w:right w:val="none" w:sz="0" w:space="0" w:color="auto"/>
          </w:divBdr>
        </w:div>
        <w:div w:id="220024986">
          <w:marLeft w:val="0"/>
          <w:marRight w:val="0"/>
          <w:marTop w:val="0"/>
          <w:marBottom w:val="0"/>
          <w:divBdr>
            <w:top w:val="none" w:sz="0" w:space="0" w:color="auto"/>
            <w:left w:val="none" w:sz="0" w:space="0" w:color="auto"/>
            <w:bottom w:val="none" w:sz="0" w:space="0" w:color="auto"/>
            <w:right w:val="none" w:sz="0" w:space="0" w:color="auto"/>
          </w:divBdr>
        </w:div>
        <w:div w:id="329140644">
          <w:marLeft w:val="0"/>
          <w:marRight w:val="0"/>
          <w:marTop w:val="0"/>
          <w:marBottom w:val="0"/>
          <w:divBdr>
            <w:top w:val="none" w:sz="0" w:space="0" w:color="auto"/>
            <w:left w:val="none" w:sz="0" w:space="0" w:color="auto"/>
            <w:bottom w:val="none" w:sz="0" w:space="0" w:color="auto"/>
            <w:right w:val="none" w:sz="0" w:space="0" w:color="auto"/>
          </w:divBdr>
        </w:div>
        <w:div w:id="430511282">
          <w:marLeft w:val="0"/>
          <w:marRight w:val="0"/>
          <w:marTop w:val="0"/>
          <w:marBottom w:val="0"/>
          <w:divBdr>
            <w:top w:val="none" w:sz="0" w:space="0" w:color="auto"/>
            <w:left w:val="none" w:sz="0" w:space="0" w:color="auto"/>
            <w:bottom w:val="none" w:sz="0" w:space="0" w:color="auto"/>
            <w:right w:val="none" w:sz="0" w:space="0" w:color="auto"/>
          </w:divBdr>
        </w:div>
        <w:div w:id="538128078">
          <w:marLeft w:val="0"/>
          <w:marRight w:val="0"/>
          <w:marTop w:val="0"/>
          <w:marBottom w:val="0"/>
          <w:divBdr>
            <w:top w:val="none" w:sz="0" w:space="0" w:color="auto"/>
            <w:left w:val="none" w:sz="0" w:space="0" w:color="auto"/>
            <w:bottom w:val="none" w:sz="0" w:space="0" w:color="auto"/>
            <w:right w:val="none" w:sz="0" w:space="0" w:color="auto"/>
          </w:divBdr>
        </w:div>
        <w:div w:id="585575941">
          <w:marLeft w:val="0"/>
          <w:marRight w:val="0"/>
          <w:marTop w:val="0"/>
          <w:marBottom w:val="0"/>
          <w:divBdr>
            <w:top w:val="none" w:sz="0" w:space="0" w:color="auto"/>
            <w:left w:val="none" w:sz="0" w:space="0" w:color="auto"/>
            <w:bottom w:val="none" w:sz="0" w:space="0" w:color="auto"/>
            <w:right w:val="none" w:sz="0" w:space="0" w:color="auto"/>
          </w:divBdr>
        </w:div>
        <w:div w:id="922497743">
          <w:marLeft w:val="0"/>
          <w:marRight w:val="0"/>
          <w:marTop w:val="0"/>
          <w:marBottom w:val="0"/>
          <w:divBdr>
            <w:top w:val="none" w:sz="0" w:space="0" w:color="auto"/>
            <w:left w:val="none" w:sz="0" w:space="0" w:color="auto"/>
            <w:bottom w:val="none" w:sz="0" w:space="0" w:color="auto"/>
            <w:right w:val="none" w:sz="0" w:space="0" w:color="auto"/>
          </w:divBdr>
        </w:div>
        <w:div w:id="1193494247">
          <w:marLeft w:val="0"/>
          <w:marRight w:val="0"/>
          <w:marTop w:val="0"/>
          <w:marBottom w:val="0"/>
          <w:divBdr>
            <w:top w:val="none" w:sz="0" w:space="0" w:color="auto"/>
            <w:left w:val="none" w:sz="0" w:space="0" w:color="auto"/>
            <w:bottom w:val="none" w:sz="0" w:space="0" w:color="auto"/>
            <w:right w:val="none" w:sz="0" w:space="0" w:color="auto"/>
          </w:divBdr>
        </w:div>
        <w:div w:id="1296135350">
          <w:marLeft w:val="0"/>
          <w:marRight w:val="0"/>
          <w:marTop w:val="0"/>
          <w:marBottom w:val="0"/>
          <w:divBdr>
            <w:top w:val="none" w:sz="0" w:space="0" w:color="auto"/>
            <w:left w:val="none" w:sz="0" w:space="0" w:color="auto"/>
            <w:bottom w:val="none" w:sz="0" w:space="0" w:color="auto"/>
            <w:right w:val="none" w:sz="0" w:space="0" w:color="auto"/>
          </w:divBdr>
        </w:div>
        <w:div w:id="1375082635">
          <w:marLeft w:val="0"/>
          <w:marRight w:val="0"/>
          <w:marTop w:val="0"/>
          <w:marBottom w:val="0"/>
          <w:divBdr>
            <w:top w:val="none" w:sz="0" w:space="0" w:color="auto"/>
            <w:left w:val="none" w:sz="0" w:space="0" w:color="auto"/>
            <w:bottom w:val="none" w:sz="0" w:space="0" w:color="auto"/>
            <w:right w:val="none" w:sz="0" w:space="0" w:color="auto"/>
          </w:divBdr>
        </w:div>
      </w:divsChild>
    </w:div>
    <w:div w:id="394355868">
      <w:bodyDiv w:val="1"/>
      <w:marLeft w:val="0"/>
      <w:marRight w:val="0"/>
      <w:marTop w:val="0"/>
      <w:marBottom w:val="0"/>
      <w:divBdr>
        <w:top w:val="none" w:sz="0" w:space="0" w:color="auto"/>
        <w:left w:val="none" w:sz="0" w:space="0" w:color="auto"/>
        <w:bottom w:val="none" w:sz="0" w:space="0" w:color="auto"/>
        <w:right w:val="none" w:sz="0" w:space="0" w:color="auto"/>
      </w:divBdr>
    </w:div>
    <w:div w:id="421024712">
      <w:bodyDiv w:val="1"/>
      <w:marLeft w:val="0"/>
      <w:marRight w:val="0"/>
      <w:marTop w:val="0"/>
      <w:marBottom w:val="0"/>
      <w:divBdr>
        <w:top w:val="none" w:sz="0" w:space="0" w:color="auto"/>
        <w:left w:val="none" w:sz="0" w:space="0" w:color="auto"/>
        <w:bottom w:val="none" w:sz="0" w:space="0" w:color="auto"/>
        <w:right w:val="none" w:sz="0" w:space="0" w:color="auto"/>
      </w:divBdr>
      <w:divsChild>
        <w:div w:id="1586501037">
          <w:marLeft w:val="0"/>
          <w:marRight w:val="0"/>
          <w:marTop w:val="0"/>
          <w:marBottom w:val="0"/>
          <w:divBdr>
            <w:top w:val="none" w:sz="0" w:space="0" w:color="auto"/>
            <w:left w:val="none" w:sz="0" w:space="0" w:color="auto"/>
            <w:bottom w:val="none" w:sz="0" w:space="0" w:color="auto"/>
            <w:right w:val="none" w:sz="0" w:space="0" w:color="auto"/>
          </w:divBdr>
        </w:div>
      </w:divsChild>
    </w:div>
    <w:div w:id="427191284">
      <w:bodyDiv w:val="1"/>
      <w:marLeft w:val="0"/>
      <w:marRight w:val="0"/>
      <w:marTop w:val="0"/>
      <w:marBottom w:val="0"/>
      <w:divBdr>
        <w:top w:val="none" w:sz="0" w:space="0" w:color="auto"/>
        <w:left w:val="none" w:sz="0" w:space="0" w:color="auto"/>
        <w:bottom w:val="none" w:sz="0" w:space="0" w:color="auto"/>
        <w:right w:val="none" w:sz="0" w:space="0" w:color="auto"/>
      </w:divBdr>
    </w:div>
    <w:div w:id="473136483">
      <w:bodyDiv w:val="1"/>
      <w:marLeft w:val="0"/>
      <w:marRight w:val="0"/>
      <w:marTop w:val="0"/>
      <w:marBottom w:val="0"/>
      <w:divBdr>
        <w:top w:val="none" w:sz="0" w:space="0" w:color="auto"/>
        <w:left w:val="none" w:sz="0" w:space="0" w:color="auto"/>
        <w:bottom w:val="none" w:sz="0" w:space="0" w:color="auto"/>
        <w:right w:val="none" w:sz="0" w:space="0" w:color="auto"/>
      </w:divBdr>
    </w:div>
    <w:div w:id="481895834">
      <w:bodyDiv w:val="1"/>
      <w:marLeft w:val="0"/>
      <w:marRight w:val="0"/>
      <w:marTop w:val="0"/>
      <w:marBottom w:val="0"/>
      <w:divBdr>
        <w:top w:val="none" w:sz="0" w:space="0" w:color="auto"/>
        <w:left w:val="none" w:sz="0" w:space="0" w:color="auto"/>
        <w:bottom w:val="none" w:sz="0" w:space="0" w:color="auto"/>
        <w:right w:val="none" w:sz="0" w:space="0" w:color="auto"/>
      </w:divBdr>
      <w:divsChild>
        <w:div w:id="1734507152">
          <w:marLeft w:val="0"/>
          <w:marRight w:val="0"/>
          <w:marTop w:val="0"/>
          <w:marBottom w:val="0"/>
          <w:divBdr>
            <w:top w:val="none" w:sz="0" w:space="0" w:color="auto"/>
            <w:left w:val="none" w:sz="0" w:space="0" w:color="auto"/>
            <w:bottom w:val="none" w:sz="0" w:space="0" w:color="auto"/>
            <w:right w:val="none" w:sz="0" w:space="0" w:color="auto"/>
          </w:divBdr>
          <w:divsChild>
            <w:div w:id="84232737">
              <w:marLeft w:val="0"/>
              <w:marRight w:val="0"/>
              <w:marTop w:val="0"/>
              <w:marBottom w:val="0"/>
              <w:divBdr>
                <w:top w:val="none" w:sz="0" w:space="0" w:color="auto"/>
                <w:left w:val="none" w:sz="0" w:space="0" w:color="auto"/>
                <w:bottom w:val="none" w:sz="0" w:space="0" w:color="auto"/>
                <w:right w:val="none" w:sz="0" w:space="0" w:color="auto"/>
              </w:divBdr>
              <w:divsChild>
                <w:div w:id="18831312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6677972">
      <w:bodyDiv w:val="1"/>
      <w:marLeft w:val="0"/>
      <w:marRight w:val="0"/>
      <w:marTop w:val="0"/>
      <w:marBottom w:val="0"/>
      <w:divBdr>
        <w:top w:val="none" w:sz="0" w:space="0" w:color="auto"/>
        <w:left w:val="none" w:sz="0" w:space="0" w:color="auto"/>
        <w:bottom w:val="none" w:sz="0" w:space="0" w:color="auto"/>
        <w:right w:val="none" w:sz="0" w:space="0" w:color="auto"/>
      </w:divBdr>
    </w:div>
    <w:div w:id="504593383">
      <w:bodyDiv w:val="1"/>
      <w:marLeft w:val="0"/>
      <w:marRight w:val="0"/>
      <w:marTop w:val="0"/>
      <w:marBottom w:val="0"/>
      <w:divBdr>
        <w:top w:val="none" w:sz="0" w:space="0" w:color="auto"/>
        <w:left w:val="none" w:sz="0" w:space="0" w:color="auto"/>
        <w:bottom w:val="none" w:sz="0" w:space="0" w:color="auto"/>
        <w:right w:val="none" w:sz="0" w:space="0" w:color="auto"/>
      </w:divBdr>
    </w:div>
    <w:div w:id="505364209">
      <w:bodyDiv w:val="1"/>
      <w:marLeft w:val="0"/>
      <w:marRight w:val="0"/>
      <w:marTop w:val="0"/>
      <w:marBottom w:val="0"/>
      <w:divBdr>
        <w:top w:val="none" w:sz="0" w:space="0" w:color="auto"/>
        <w:left w:val="none" w:sz="0" w:space="0" w:color="auto"/>
        <w:bottom w:val="none" w:sz="0" w:space="0" w:color="auto"/>
        <w:right w:val="none" w:sz="0" w:space="0" w:color="auto"/>
      </w:divBdr>
    </w:div>
    <w:div w:id="597063207">
      <w:bodyDiv w:val="1"/>
      <w:marLeft w:val="0"/>
      <w:marRight w:val="0"/>
      <w:marTop w:val="0"/>
      <w:marBottom w:val="0"/>
      <w:divBdr>
        <w:top w:val="none" w:sz="0" w:space="0" w:color="auto"/>
        <w:left w:val="none" w:sz="0" w:space="0" w:color="auto"/>
        <w:bottom w:val="none" w:sz="0" w:space="0" w:color="auto"/>
        <w:right w:val="none" w:sz="0" w:space="0" w:color="auto"/>
      </w:divBdr>
    </w:div>
    <w:div w:id="611279913">
      <w:bodyDiv w:val="1"/>
      <w:marLeft w:val="0"/>
      <w:marRight w:val="0"/>
      <w:marTop w:val="0"/>
      <w:marBottom w:val="0"/>
      <w:divBdr>
        <w:top w:val="none" w:sz="0" w:space="0" w:color="auto"/>
        <w:left w:val="none" w:sz="0" w:space="0" w:color="auto"/>
        <w:bottom w:val="none" w:sz="0" w:space="0" w:color="auto"/>
        <w:right w:val="none" w:sz="0" w:space="0" w:color="auto"/>
      </w:divBdr>
    </w:div>
    <w:div w:id="665978208">
      <w:bodyDiv w:val="1"/>
      <w:marLeft w:val="0"/>
      <w:marRight w:val="0"/>
      <w:marTop w:val="0"/>
      <w:marBottom w:val="0"/>
      <w:divBdr>
        <w:top w:val="none" w:sz="0" w:space="0" w:color="auto"/>
        <w:left w:val="none" w:sz="0" w:space="0" w:color="auto"/>
        <w:bottom w:val="none" w:sz="0" w:space="0" w:color="auto"/>
        <w:right w:val="none" w:sz="0" w:space="0" w:color="auto"/>
      </w:divBdr>
    </w:div>
    <w:div w:id="675619421">
      <w:bodyDiv w:val="1"/>
      <w:marLeft w:val="0"/>
      <w:marRight w:val="0"/>
      <w:marTop w:val="0"/>
      <w:marBottom w:val="0"/>
      <w:divBdr>
        <w:top w:val="none" w:sz="0" w:space="0" w:color="auto"/>
        <w:left w:val="none" w:sz="0" w:space="0" w:color="auto"/>
        <w:bottom w:val="none" w:sz="0" w:space="0" w:color="auto"/>
        <w:right w:val="none" w:sz="0" w:space="0" w:color="auto"/>
      </w:divBdr>
      <w:divsChild>
        <w:div w:id="97407158">
          <w:marLeft w:val="0"/>
          <w:marRight w:val="0"/>
          <w:marTop w:val="0"/>
          <w:marBottom w:val="0"/>
          <w:divBdr>
            <w:top w:val="none" w:sz="0" w:space="0" w:color="auto"/>
            <w:left w:val="none" w:sz="0" w:space="0" w:color="auto"/>
            <w:bottom w:val="none" w:sz="0" w:space="0" w:color="auto"/>
            <w:right w:val="none" w:sz="0" w:space="0" w:color="auto"/>
          </w:divBdr>
          <w:divsChild>
            <w:div w:id="2008482559">
              <w:marLeft w:val="0"/>
              <w:marRight w:val="0"/>
              <w:marTop w:val="0"/>
              <w:marBottom w:val="0"/>
              <w:divBdr>
                <w:top w:val="none" w:sz="0" w:space="0" w:color="auto"/>
                <w:left w:val="none" w:sz="0" w:space="0" w:color="auto"/>
                <w:bottom w:val="none" w:sz="0" w:space="0" w:color="auto"/>
                <w:right w:val="none" w:sz="0" w:space="0" w:color="auto"/>
              </w:divBdr>
            </w:div>
          </w:divsChild>
        </w:div>
        <w:div w:id="1995180360">
          <w:marLeft w:val="0"/>
          <w:marRight w:val="0"/>
          <w:marTop w:val="0"/>
          <w:marBottom w:val="0"/>
          <w:divBdr>
            <w:top w:val="none" w:sz="0" w:space="0" w:color="auto"/>
            <w:left w:val="none" w:sz="0" w:space="0" w:color="auto"/>
            <w:bottom w:val="none" w:sz="0" w:space="0" w:color="auto"/>
            <w:right w:val="none" w:sz="0" w:space="0" w:color="auto"/>
          </w:divBdr>
          <w:divsChild>
            <w:div w:id="64769720">
              <w:marLeft w:val="0"/>
              <w:marRight w:val="0"/>
              <w:marTop w:val="0"/>
              <w:marBottom w:val="0"/>
              <w:divBdr>
                <w:top w:val="none" w:sz="0" w:space="0" w:color="auto"/>
                <w:left w:val="none" w:sz="0" w:space="0" w:color="auto"/>
                <w:bottom w:val="none" w:sz="0" w:space="0" w:color="auto"/>
                <w:right w:val="none" w:sz="0" w:space="0" w:color="auto"/>
              </w:divBdr>
            </w:div>
            <w:div w:id="205334196">
              <w:marLeft w:val="0"/>
              <w:marRight w:val="0"/>
              <w:marTop w:val="0"/>
              <w:marBottom w:val="0"/>
              <w:divBdr>
                <w:top w:val="none" w:sz="0" w:space="0" w:color="auto"/>
                <w:left w:val="none" w:sz="0" w:space="0" w:color="auto"/>
                <w:bottom w:val="none" w:sz="0" w:space="0" w:color="auto"/>
                <w:right w:val="none" w:sz="0" w:space="0" w:color="auto"/>
              </w:divBdr>
            </w:div>
            <w:div w:id="626279031">
              <w:marLeft w:val="0"/>
              <w:marRight w:val="0"/>
              <w:marTop w:val="0"/>
              <w:marBottom w:val="0"/>
              <w:divBdr>
                <w:top w:val="none" w:sz="0" w:space="0" w:color="auto"/>
                <w:left w:val="none" w:sz="0" w:space="0" w:color="auto"/>
                <w:bottom w:val="none" w:sz="0" w:space="0" w:color="auto"/>
                <w:right w:val="none" w:sz="0" w:space="0" w:color="auto"/>
              </w:divBdr>
            </w:div>
            <w:div w:id="1326470328">
              <w:marLeft w:val="0"/>
              <w:marRight w:val="0"/>
              <w:marTop w:val="0"/>
              <w:marBottom w:val="0"/>
              <w:divBdr>
                <w:top w:val="none" w:sz="0" w:space="0" w:color="auto"/>
                <w:left w:val="none" w:sz="0" w:space="0" w:color="auto"/>
                <w:bottom w:val="none" w:sz="0" w:space="0" w:color="auto"/>
                <w:right w:val="none" w:sz="0" w:space="0" w:color="auto"/>
              </w:divBdr>
            </w:div>
          </w:divsChild>
        </w:div>
        <w:div w:id="2027167577">
          <w:marLeft w:val="0"/>
          <w:marRight w:val="0"/>
          <w:marTop w:val="0"/>
          <w:marBottom w:val="0"/>
          <w:divBdr>
            <w:top w:val="none" w:sz="0" w:space="0" w:color="auto"/>
            <w:left w:val="none" w:sz="0" w:space="0" w:color="auto"/>
            <w:bottom w:val="none" w:sz="0" w:space="0" w:color="auto"/>
            <w:right w:val="none" w:sz="0" w:space="0" w:color="auto"/>
          </w:divBdr>
        </w:div>
        <w:div w:id="2043433252">
          <w:marLeft w:val="0"/>
          <w:marRight w:val="0"/>
          <w:marTop w:val="0"/>
          <w:marBottom w:val="0"/>
          <w:divBdr>
            <w:top w:val="none" w:sz="0" w:space="0" w:color="auto"/>
            <w:left w:val="none" w:sz="0" w:space="0" w:color="auto"/>
            <w:bottom w:val="none" w:sz="0" w:space="0" w:color="auto"/>
            <w:right w:val="none" w:sz="0" w:space="0" w:color="auto"/>
          </w:divBdr>
          <w:divsChild>
            <w:div w:id="574818970">
              <w:marLeft w:val="0"/>
              <w:marRight w:val="0"/>
              <w:marTop w:val="0"/>
              <w:marBottom w:val="0"/>
              <w:divBdr>
                <w:top w:val="none" w:sz="0" w:space="0" w:color="auto"/>
                <w:left w:val="none" w:sz="0" w:space="0" w:color="auto"/>
                <w:bottom w:val="none" w:sz="0" w:space="0" w:color="auto"/>
                <w:right w:val="none" w:sz="0" w:space="0" w:color="auto"/>
              </w:divBdr>
            </w:div>
            <w:div w:id="13721479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46074638">
      <w:bodyDiv w:val="1"/>
      <w:marLeft w:val="0"/>
      <w:marRight w:val="0"/>
      <w:marTop w:val="0"/>
      <w:marBottom w:val="0"/>
      <w:divBdr>
        <w:top w:val="none" w:sz="0" w:space="0" w:color="auto"/>
        <w:left w:val="none" w:sz="0" w:space="0" w:color="auto"/>
        <w:bottom w:val="none" w:sz="0" w:space="0" w:color="auto"/>
        <w:right w:val="none" w:sz="0" w:space="0" w:color="auto"/>
      </w:divBdr>
    </w:div>
    <w:div w:id="766313632">
      <w:bodyDiv w:val="1"/>
      <w:marLeft w:val="0"/>
      <w:marRight w:val="0"/>
      <w:marTop w:val="0"/>
      <w:marBottom w:val="0"/>
      <w:divBdr>
        <w:top w:val="none" w:sz="0" w:space="0" w:color="auto"/>
        <w:left w:val="none" w:sz="0" w:space="0" w:color="auto"/>
        <w:bottom w:val="none" w:sz="0" w:space="0" w:color="auto"/>
        <w:right w:val="none" w:sz="0" w:space="0" w:color="auto"/>
      </w:divBdr>
    </w:div>
    <w:div w:id="772478484">
      <w:bodyDiv w:val="1"/>
      <w:marLeft w:val="0"/>
      <w:marRight w:val="0"/>
      <w:marTop w:val="0"/>
      <w:marBottom w:val="0"/>
      <w:divBdr>
        <w:top w:val="none" w:sz="0" w:space="0" w:color="auto"/>
        <w:left w:val="none" w:sz="0" w:space="0" w:color="auto"/>
        <w:bottom w:val="none" w:sz="0" w:space="0" w:color="auto"/>
        <w:right w:val="none" w:sz="0" w:space="0" w:color="auto"/>
      </w:divBdr>
    </w:div>
    <w:div w:id="794442871">
      <w:bodyDiv w:val="1"/>
      <w:marLeft w:val="0"/>
      <w:marRight w:val="0"/>
      <w:marTop w:val="0"/>
      <w:marBottom w:val="0"/>
      <w:divBdr>
        <w:top w:val="none" w:sz="0" w:space="0" w:color="auto"/>
        <w:left w:val="none" w:sz="0" w:space="0" w:color="auto"/>
        <w:bottom w:val="none" w:sz="0" w:space="0" w:color="auto"/>
        <w:right w:val="none" w:sz="0" w:space="0" w:color="auto"/>
      </w:divBdr>
    </w:div>
    <w:div w:id="810367513">
      <w:bodyDiv w:val="1"/>
      <w:marLeft w:val="0"/>
      <w:marRight w:val="0"/>
      <w:marTop w:val="0"/>
      <w:marBottom w:val="0"/>
      <w:divBdr>
        <w:top w:val="none" w:sz="0" w:space="0" w:color="auto"/>
        <w:left w:val="none" w:sz="0" w:space="0" w:color="auto"/>
        <w:bottom w:val="none" w:sz="0" w:space="0" w:color="auto"/>
        <w:right w:val="none" w:sz="0" w:space="0" w:color="auto"/>
      </w:divBdr>
    </w:div>
    <w:div w:id="836532146">
      <w:bodyDiv w:val="1"/>
      <w:marLeft w:val="0"/>
      <w:marRight w:val="0"/>
      <w:marTop w:val="0"/>
      <w:marBottom w:val="0"/>
      <w:divBdr>
        <w:top w:val="none" w:sz="0" w:space="0" w:color="auto"/>
        <w:left w:val="none" w:sz="0" w:space="0" w:color="auto"/>
        <w:bottom w:val="none" w:sz="0" w:space="0" w:color="auto"/>
        <w:right w:val="none" w:sz="0" w:space="0" w:color="auto"/>
      </w:divBdr>
    </w:div>
    <w:div w:id="844438174">
      <w:bodyDiv w:val="1"/>
      <w:marLeft w:val="0"/>
      <w:marRight w:val="0"/>
      <w:marTop w:val="0"/>
      <w:marBottom w:val="0"/>
      <w:divBdr>
        <w:top w:val="none" w:sz="0" w:space="0" w:color="auto"/>
        <w:left w:val="none" w:sz="0" w:space="0" w:color="auto"/>
        <w:bottom w:val="none" w:sz="0" w:space="0" w:color="auto"/>
        <w:right w:val="none" w:sz="0" w:space="0" w:color="auto"/>
      </w:divBdr>
    </w:div>
    <w:div w:id="851066726">
      <w:bodyDiv w:val="1"/>
      <w:marLeft w:val="0"/>
      <w:marRight w:val="0"/>
      <w:marTop w:val="0"/>
      <w:marBottom w:val="0"/>
      <w:divBdr>
        <w:top w:val="none" w:sz="0" w:space="0" w:color="auto"/>
        <w:left w:val="none" w:sz="0" w:space="0" w:color="auto"/>
        <w:bottom w:val="none" w:sz="0" w:space="0" w:color="auto"/>
        <w:right w:val="none" w:sz="0" w:space="0" w:color="auto"/>
      </w:divBdr>
    </w:div>
    <w:div w:id="957369200">
      <w:bodyDiv w:val="1"/>
      <w:marLeft w:val="0"/>
      <w:marRight w:val="0"/>
      <w:marTop w:val="0"/>
      <w:marBottom w:val="0"/>
      <w:divBdr>
        <w:top w:val="none" w:sz="0" w:space="0" w:color="auto"/>
        <w:left w:val="none" w:sz="0" w:space="0" w:color="auto"/>
        <w:bottom w:val="none" w:sz="0" w:space="0" w:color="auto"/>
        <w:right w:val="none" w:sz="0" w:space="0" w:color="auto"/>
      </w:divBdr>
      <w:divsChild>
        <w:div w:id="1692682984">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420296311">
              <w:marLeft w:val="0"/>
              <w:marRight w:val="0"/>
              <w:marTop w:val="0"/>
              <w:marBottom w:val="0"/>
              <w:divBdr>
                <w:top w:val="none" w:sz="0" w:space="0" w:color="auto"/>
                <w:left w:val="none" w:sz="0" w:space="0" w:color="auto"/>
                <w:bottom w:val="none" w:sz="0" w:space="0" w:color="auto"/>
                <w:right w:val="none" w:sz="0" w:space="0" w:color="auto"/>
              </w:divBdr>
              <w:divsChild>
                <w:div w:id="1963488790">
                  <w:marLeft w:val="0"/>
                  <w:marRight w:val="0"/>
                  <w:marTop w:val="0"/>
                  <w:marBottom w:val="0"/>
                  <w:divBdr>
                    <w:top w:val="none" w:sz="0" w:space="0" w:color="auto"/>
                    <w:left w:val="none" w:sz="0" w:space="0" w:color="auto"/>
                    <w:bottom w:val="none" w:sz="0" w:space="0" w:color="auto"/>
                    <w:right w:val="none" w:sz="0" w:space="0" w:color="auto"/>
                  </w:divBdr>
                  <w:divsChild>
                    <w:div w:id="10660345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70596267">
      <w:bodyDiv w:val="1"/>
      <w:marLeft w:val="0"/>
      <w:marRight w:val="0"/>
      <w:marTop w:val="0"/>
      <w:marBottom w:val="0"/>
      <w:divBdr>
        <w:top w:val="none" w:sz="0" w:space="0" w:color="auto"/>
        <w:left w:val="none" w:sz="0" w:space="0" w:color="auto"/>
        <w:bottom w:val="none" w:sz="0" w:space="0" w:color="auto"/>
        <w:right w:val="none" w:sz="0" w:space="0" w:color="auto"/>
      </w:divBdr>
    </w:div>
    <w:div w:id="982153052">
      <w:bodyDiv w:val="1"/>
      <w:marLeft w:val="0"/>
      <w:marRight w:val="0"/>
      <w:marTop w:val="0"/>
      <w:marBottom w:val="0"/>
      <w:divBdr>
        <w:top w:val="none" w:sz="0" w:space="0" w:color="auto"/>
        <w:left w:val="none" w:sz="0" w:space="0" w:color="auto"/>
        <w:bottom w:val="none" w:sz="0" w:space="0" w:color="auto"/>
        <w:right w:val="none" w:sz="0" w:space="0" w:color="auto"/>
      </w:divBdr>
    </w:div>
    <w:div w:id="985403325">
      <w:bodyDiv w:val="1"/>
      <w:marLeft w:val="0"/>
      <w:marRight w:val="0"/>
      <w:marTop w:val="0"/>
      <w:marBottom w:val="0"/>
      <w:divBdr>
        <w:top w:val="none" w:sz="0" w:space="0" w:color="auto"/>
        <w:left w:val="none" w:sz="0" w:space="0" w:color="auto"/>
        <w:bottom w:val="none" w:sz="0" w:space="0" w:color="auto"/>
        <w:right w:val="none" w:sz="0" w:space="0" w:color="auto"/>
      </w:divBdr>
    </w:div>
    <w:div w:id="1070153894">
      <w:bodyDiv w:val="1"/>
      <w:marLeft w:val="0"/>
      <w:marRight w:val="0"/>
      <w:marTop w:val="0"/>
      <w:marBottom w:val="0"/>
      <w:divBdr>
        <w:top w:val="none" w:sz="0" w:space="0" w:color="auto"/>
        <w:left w:val="none" w:sz="0" w:space="0" w:color="auto"/>
        <w:bottom w:val="none" w:sz="0" w:space="0" w:color="auto"/>
        <w:right w:val="none" w:sz="0" w:space="0" w:color="auto"/>
      </w:divBdr>
    </w:div>
    <w:div w:id="1122764511">
      <w:bodyDiv w:val="1"/>
      <w:marLeft w:val="0"/>
      <w:marRight w:val="0"/>
      <w:marTop w:val="0"/>
      <w:marBottom w:val="0"/>
      <w:divBdr>
        <w:top w:val="none" w:sz="0" w:space="0" w:color="auto"/>
        <w:left w:val="none" w:sz="0" w:space="0" w:color="auto"/>
        <w:bottom w:val="none" w:sz="0" w:space="0" w:color="auto"/>
        <w:right w:val="none" w:sz="0" w:space="0" w:color="auto"/>
      </w:divBdr>
    </w:div>
    <w:div w:id="1130241988">
      <w:bodyDiv w:val="1"/>
      <w:marLeft w:val="0"/>
      <w:marRight w:val="0"/>
      <w:marTop w:val="0"/>
      <w:marBottom w:val="0"/>
      <w:divBdr>
        <w:top w:val="none" w:sz="0" w:space="0" w:color="auto"/>
        <w:left w:val="none" w:sz="0" w:space="0" w:color="auto"/>
        <w:bottom w:val="none" w:sz="0" w:space="0" w:color="auto"/>
        <w:right w:val="none" w:sz="0" w:space="0" w:color="auto"/>
      </w:divBdr>
      <w:divsChild>
        <w:div w:id="676033823">
          <w:marLeft w:val="0"/>
          <w:marRight w:val="0"/>
          <w:marTop w:val="34"/>
          <w:marBottom w:val="34"/>
          <w:divBdr>
            <w:top w:val="none" w:sz="0" w:space="0" w:color="auto"/>
            <w:left w:val="none" w:sz="0" w:space="0" w:color="auto"/>
            <w:bottom w:val="none" w:sz="0" w:space="0" w:color="auto"/>
            <w:right w:val="none" w:sz="0" w:space="0" w:color="auto"/>
          </w:divBdr>
        </w:div>
      </w:divsChild>
    </w:div>
    <w:div w:id="1130591969">
      <w:bodyDiv w:val="1"/>
      <w:marLeft w:val="0"/>
      <w:marRight w:val="0"/>
      <w:marTop w:val="0"/>
      <w:marBottom w:val="0"/>
      <w:divBdr>
        <w:top w:val="none" w:sz="0" w:space="0" w:color="auto"/>
        <w:left w:val="none" w:sz="0" w:space="0" w:color="auto"/>
        <w:bottom w:val="none" w:sz="0" w:space="0" w:color="auto"/>
        <w:right w:val="none" w:sz="0" w:space="0" w:color="auto"/>
      </w:divBdr>
    </w:div>
    <w:div w:id="1152597763">
      <w:bodyDiv w:val="1"/>
      <w:marLeft w:val="0"/>
      <w:marRight w:val="0"/>
      <w:marTop w:val="0"/>
      <w:marBottom w:val="0"/>
      <w:divBdr>
        <w:top w:val="none" w:sz="0" w:space="0" w:color="auto"/>
        <w:left w:val="none" w:sz="0" w:space="0" w:color="auto"/>
        <w:bottom w:val="none" w:sz="0" w:space="0" w:color="auto"/>
        <w:right w:val="none" w:sz="0" w:space="0" w:color="auto"/>
      </w:divBdr>
    </w:div>
    <w:div w:id="1162504611">
      <w:bodyDiv w:val="1"/>
      <w:marLeft w:val="0"/>
      <w:marRight w:val="0"/>
      <w:marTop w:val="0"/>
      <w:marBottom w:val="0"/>
      <w:divBdr>
        <w:top w:val="none" w:sz="0" w:space="0" w:color="auto"/>
        <w:left w:val="none" w:sz="0" w:space="0" w:color="auto"/>
        <w:bottom w:val="none" w:sz="0" w:space="0" w:color="auto"/>
        <w:right w:val="none" w:sz="0" w:space="0" w:color="auto"/>
      </w:divBdr>
      <w:divsChild>
        <w:div w:id="1883833066">
          <w:marLeft w:val="0"/>
          <w:marRight w:val="0"/>
          <w:marTop w:val="34"/>
          <w:marBottom w:val="34"/>
          <w:divBdr>
            <w:top w:val="none" w:sz="0" w:space="0" w:color="auto"/>
            <w:left w:val="none" w:sz="0" w:space="0" w:color="auto"/>
            <w:bottom w:val="none" w:sz="0" w:space="0" w:color="auto"/>
            <w:right w:val="none" w:sz="0" w:space="0" w:color="auto"/>
          </w:divBdr>
        </w:div>
      </w:divsChild>
    </w:div>
    <w:div w:id="1172836502">
      <w:bodyDiv w:val="1"/>
      <w:marLeft w:val="0"/>
      <w:marRight w:val="0"/>
      <w:marTop w:val="0"/>
      <w:marBottom w:val="0"/>
      <w:divBdr>
        <w:top w:val="none" w:sz="0" w:space="0" w:color="auto"/>
        <w:left w:val="none" w:sz="0" w:space="0" w:color="auto"/>
        <w:bottom w:val="none" w:sz="0" w:space="0" w:color="auto"/>
        <w:right w:val="none" w:sz="0" w:space="0" w:color="auto"/>
      </w:divBdr>
    </w:div>
    <w:div w:id="1227763901">
      <w:bodyDiv w:val="1"/>
      <w:marLeft w:val="0"/>
      <w:marRight w:val="0"/>
      <w:marTop w:val="0"/>
      <w:marBottom w:val="0"/>
      <w:divBdr>
        <w:top w:val="none" w:sz="0" w:space="0" w:color="auto"/>
        <w:left w:val="none" w:sz="0" w:space="0" w:color="auto"/>
        <w:bottom w:val="none" w:sz="0" w:space="0" w:color="auto"/>
        <w:right w:val="none" w:sz="0" w:space="0" w:color="auto"/>
      </w:divBdr>
    </w:div>
    <w:div w:id="1313635468">
      <w:bodyDiv w:val="1"/>
      <w:marLeft w:val="0"/>
      <w:marRight w:val="0"/>
      <w:marTop w:val="0"/>
      <w:marBottom w:val="0"/>
      <w:divBdr>
        <w:top w:val="none" w:sz="0" w:space="0" w:color="auto"/>
        <w:left w:val="none" w:sz="0" w:space="0" w:color="auto"/>
        <w:bottom w:val="none" w:sz="0" w:space="0" w:color="auto"/>
        <w:right w:val="none" w:sz="0" w:space="0" w:color="auto"/>
      </w:divBdr>
    </w:div>
    <w:div w:id="1347171429">
      <w:bodyDiv w:val="1"/>
      <w:marLeft w:val="0"/>
      <w:marRight w:val="0"/>
      <w:marTop w:val="0"/>
      <w:marBottom w:val="0"/>
      <w:divBdr>
        <w:top w:val="none" w:sz="0" w:space="0" w:color="auto"/>
        <w:left w:val="none" w:sz="0" w:space="0" w:color="auto"/>
        <w:bottom w:val="none" w:sz="0" w:space="0" w:color="auto"/>
        <w:right w:val="none" w:sz="0" w:space="0" w:color="auto"/>
      </w:divBdr>
    </w:div>
    <w:div w:id="1363050016">
      <w:bodyDiv w:val="1"/>
      <w:marLeft w:val="0"/>
      <w:marRight w:val="0"/>
      <w:marTop w:val="0"/>
      <w:marBottom w:val="0"/>
      <w:divBdr>
        <w:top w:val="none" w:sz="0" w:space="0" w:color="auto"/>
        <w:left w:val="none" w:sz="0" w:space="0" w:color="auto"/>
        <w:bottom w:val="none" w:sz="0" w:space="0" w:color="auto"/>
        <w:right w:val="none" w:sz="0" w:space="0" w:color="auto"/>
      </w:divBdr>
    </w:div>
    <w:div w:id="1386297745">
      <w:bodyDiv w:val="1"/>
      <w:marLeft w:val="0"/>
      <w:marRight w:val="0"/>
      <w:marTop w:val="0"/>
      <w:marBottom w:val="0"/>
      <w:divBdr>
        <w:top w:val="none" w:sz="0" w:space="0" w:color="auto"/>
        <w:left w:val="none" w:sz="0" w:space="0" w:color="auto"/>
        <w:bottom w:val="none" w:sz="0" w:space="0" w:color="auto"/>
        <w:right w:val="none" w:sz="0" w:space="0" w:color="auto"/>
      </w:divBdr>
    </w:div>
    <w:div w:id="1397783997">
      <w:bodyDiv w:val="1"/>
      <w:marLeft w:val="0"/>
      <w:marRight w:val="0"/>
      <w:marTop w:val="0"/>
      <w:marBottom w:val="0"/>
      <w:divBdr>
        <w:top w:val="none" w:sz="0" w:space="0" w:color="auto"/>
        <w:left w:val="none" w:sz="0" w:space="0" w:color="auto"/>
        <w:bottom w:val="none" w:sz="0" w:space="0" w:color="auto"/>
        <w:right w:val="none" w:sz="0" w:space="0" w:color="auto"/>
      </w:divBdr>
      <w:divsChild>
        <w:div w:id="2134901719">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231186134">
              <w:marLeft w:val="0"/>
              <w:marRight w:val="0"/>
              <w:marTop w:val="0"/>
              <w:marBottom w:val="0"/>
              <w:divBdr>
                <w:top w:val="none" w:sz="0" w:space="0" w:color="auto"/>
                <w:left w:val="none" w:sz="0" w:space="0" w:color="auto"/>
                <w:bottom w:val="none" w:sz="0" w:space="0" w:color="auto"/>
                <w:right w:val="none" w:sz="0" w:space="0" w:color="auto"/>
              </w:divBdr>
              <w:divsChild>
                <w:div w:id="19475441">
                  <w:marLeft w:val="0"/>
                  <w:marRight w:val="0"/>
                  <w:marTop w:val="0"/>
                  <w:marBottom w:val="0"/>
                  <w:divBdr>
                    <w:top w:val="none" w:sz="0" w:space="0" w:color="auto"/>
                    <w:left w:val="none" w:sz="0" w:space="0" w:color="auto"/>
                    <w:bottom w:val="none" w:sz="0" w:space="0" w:color="auto"/>
                    <w:right w:val="none" w:sz="0" w:space="0" w:color="auto"/>
                  </w:divBdr>
                  <w:divsChild>
                    <w:div w:id="11848269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39446494">
      <w:bodyDiv w:val="1"/>
      <w:marLeft w:val="0"/>
      <w:marRight w:val="0"/>
      <w:marTop w:val="0"/>
      <w:marBottom w:val="0"/>
      <w:divBdr>
        <w:top w:val="none" w:sz="0" w:space="0" w:color="auto"/>
        <w:left w:val="none" w:sz="0" w:space="0" w:color="auto"/>
        <w:bottom w:val="none" w:sz="0" w:space="0" w:color="auto"/>
        <w:right w:val="none" w:sz="0" w:space="0" w:color="auto"/>
      </w:divBdr>
    </w:div>
    <w:div w:id="1463578295">
      <w:bodyDiv w:val="1"/>
      <w:marLeft w:val="0"/>
      <w:marRight w:val="0"/>
      <w:marTop w:val="0"/>
      <w:marBottom w:val="0"/>
      <w:divBdr>
        <w:top w:val="none" w:sz="0" w:space="0" w:color="auto"/>
        <w:left w:val="none" w:sz="0" w:space="0" w:color="auto"/>
        <w:bottom w:val="none" w:sz="0" w:space="0" w:color="auto"/>
        <w:right w:val="none" w:sz="0" w:space="0" w:color="auto"/>
      </w:divBdr>
    </w:div>
    <w:div w:id="1495147314">
      <w:bodyDiv w:val="1"/>
      <w:marLeft w:val="0"/>
      <w:marRight w:val="0"/>
      <w:marTop w:val="0"/>
      <w:marBottom w:val="0"/>
      <w:divBdr>
        <w:top w:val="none" w:sz="0" w:space="0" w:color="auto"/>
        <w:left w:val="none" w:sz="0" w:space="0" w:color="auto"/>
        <w:bottom w:val="none" w:sz="0" w:space="0" w:color="auto"/>
        <w:right w:val="none" w:sz="0" w:space="0" w:color="auto"/>
      </w:divBdr>
    </w:div>
    <w:div w:id="1586303944">
      <w:bodyDiv w:val="1"/>
      <w:marLeft w:val="0"/>
      <w:marRight w:val="0"/>
      <w:marTop w:val="0"/>
      <w:marBottom w:val="0"/>
      <w:divBdr>
        <w:top w:val="none" w:sz="0" w:space="0" w:color="auto"/>
        <w:left w:val="none" w:sz="0" w:space="0" w:color="auto"/>
        <w:bottom w:val="none" w:sz="0" w:space="0" w:color="auto"/>
        <w:right w:val="none" w:sz="0" w:space="0" w:color="auto"/>
      </w:divBdr>
      <w:divsChild>
        <w:div w:id="1435589611">
          <w:marLeft w:val="0"/>
          <w:marRight w:val="0"/>
          <w:marTop w:val="34"/>
          <w:marBottom w:val="34"/>
          <w:divBdr>
            <w:top w:val="none" w:sz="0" w:space="0" w:color="auto"/>
            <w:left w:val="none" w:sz="0" w:space="0" w:color="auto"/>
            <w:bottom w:val="none" w:sz="0" w:space="0" w:color="auto"/>
            <w:right w:val="none" w:sz="0" w:space="0" w:color="auto"/>
          </w:divBdr>
        </w:div>
      </w:divsChild>
    </w:div>
    <w:div w:id="1613433723">
      <w:bodyDiv w:val="1"/>
      <w:marLeft w:val="0"/>
      <w:marRight w:val="0"/>
      <w:marTop w:val="0"/>
      <w:marBottom w:val="0"/>
      <w:divBdr>
        <w:top w:val="none" w:sz="0" w:space="0" w:color="auto"/>
        <w:left w:val="none" w:sz="0" w:space="0" w:color="auto"/>
        <w:bottom w:val="none" w:sz="0" w:space="0" w:color="auto"/>
        <w:right w:val="none" w:sz="0" w:space="0" w:color="auto"/>
      </w:divBdr>
      <w:divsChild>
        <w:div w:id="10844872">
          <w:marLeft w:val="0"/>
          <w:marRight w:val="0"/>
          <w:marTop w:val="0"/>
          <w:marBottom w:val="0"/>
          <w:divBdr>
            <w:top w:val="none" w:sz="0" w:space="0" w:color="auto"/>
            <w:left w:val="none" w:sz="0" w:space="0" w:color="auto"/>
            <w:bottom w:val="none" w:sz="0" w:space="0" w:color="auto"/>
            <w:right w:val="none" w:sz="0" w:space="0" w:color="auto"/>
          </w:divBdr>
        </w:div>
        <w:div w:id="582494580">
          <w:marLeft w:val="0"/>
          <w:marRight w:val="0"/>
          <w:marTop w:val="0"/>
          <w:marBottom w:val="0"/>
          <w:divBdr>
            <w:top w:val="none" w:sz="0" w:space="0" w:color="auto"/>
            <w:left w:val="none" w:sz="0" w:space="0" w:color="auto"/>
            <w:bottom w:val="none" w:sz="0" w:space="0" w:color="auto"/>
            <w:right w:val="none" w:sz="0" w:space="0" w:color="auto"/>
          </w:divBdr>
        </w:div>
        <w:div w:id="857743737">
          <w:marLeft w:val="0"/>
          <w:marRight w:val="0"/>
          <w:marTop w:val="0"/>
          <w:marBottom w:val="0"/>
          <w:divBdr>
            <w:top w:val="none" w:sz="0" w:space="0" w:color="auto"/>
            <w:left w:val="none" w:sz="0" w:space="0" w:color="auto"/>
            <w:bottom w:val="none" w:sz="0" w:space="0" w:color="auto"/>
            <w:right w:val="none" w:sz="0" w:space="0" w:color="auto"/>
          </w:divBdr>
        </w:div>
        <w:div w:id="933979877">
          <w:marLeft w:val="0"/>
          <w:marRight w:val="0"/>
          <w:marTop w:val="0"/>
          <w:marBottom w:val="0"/>
          <w:divBdr>
            <w:top w:val="none" w:sz="0" w:space="0" w:color="auto"/>
            <w:left w:val="none" w:sz="0" w:space="0" w:color="auto"/>
            <w:bottom w:val="none" w:sz="0" w:space="0" w:color="auto"/>
            <w:right w:val="none" w:sz="0" w:space="0" w:color="auto"/>
          </w:divBdr>
        </w:div>
        <w:div w:id="1051340904">
          <w:marLeft w:val="0"/>
          <w:marRight w:val="0"/>
          <w:marTop w:val="0"/>
          <w:marBottom w:val="0"/>
          <w:divBdr>
            <w:top w:val="none" w:sz="0" w:space="0" w:color="auto"/>
            <w:left w:val="none" w:sz="0" w:space="0" w:color="auto"/>
            <w:bottom w:val="none" w:sz="0" w:space="0" w:color="auto"/>
            <w:right w:val="none" w:sz="0" w:space="0" w:color="auto"/>
          </w:divBdr>
        </w:div>
        <w:div w:id="1359239059">
          <w:marLeft w:val="0"/>
          <w:marRight w:val="0"/>
          <w:marTop w:val="0"/>
          <w:marBottom w:val="0"/>
          <w:divBdr>
            <w:top w:val="none" w:sz="0" w:space="0" w:color="auto"/>
            <w:left w:val="none" w:sz="0" w:space="0" w:color="auto"/>
            <w:bottom w:val="none" w:sz="0" w:space="0" w:color="auto"/>
            <w:right w:val="none" w:sz="0" w:space="0" w:color="auto"/>
          </w:divBdr>
        </w:div>
        <w:div w:id="1963880414">
          <w:marLeft w:val="0"/>
          <w:marRight w:val="0"/>
          <w:marTop w:val="0"/>
          <w:marBottom w:val="0"/>
          <w:divBdr>
            <w:top w:val="none" w:sz="0" w:space="0" w:color="auto"/>
            <w:left w:val="none" w:sz="0" w:space="0" w:color="auto"/>
            <w:bottom w:val="none" w:sz="0" w:space="0" w:color="auto"/>
            <w:right w:val="none" w:sz="0" w:space="0" w:color="auto"/>
          </w:divBdr>
        </w:div>
        <w:div w:id="2112620529">
          <w:marLeft w:val="0"/>
          <w:marRight w:val="0"/>
          <w:marTop w:val="0"/>
          <w:marBottom w:val="0"/>
          <w:divBdr>
            <w:top w:val="none" w:sz="0" w:space="0" w:color="auto"/>
            <w:left w:val="none" w:sz="0" w:space="0" w:color="auto"/>
            <w:bottom w:val="none" w:sz="0" w:space="0" w:color="auto"/>
            <w:right w:val="none" w:sz="0" w:space="0" w:color="auto"/>
          </w:divBdr>
        </w:div>
      </w:divsChild>
    </w:div>
    <w:div w:id="1640718983">
      <w:bodyDiv w:val="1"/>
      <w:marLeft w:val="0"/>
      <w:marRight w:val="0"/>
      <w:marTop w:val="0"/>
      <w:marBottom w:val="0"/>
      <w:divBdr>
        <w:top w:val="none" w:sz="0" w:space="0" w:color="auto"/>
        <w:left w:val="none" w:sz="0" w:space="0" w:color="auto"/>
        <w:bottom w:val="none" w:sz="0" w:space="0" w:color="auto"/>
        <w:right w:val="none" w:sz="0" w:space="0" w:color="auto"/>
      </w:divBdr>
    </w:div>
    <w:div w:id="1687824534">
      <w:bodyDiv w:val="1"/>
      <w:marLeft w:val="0"/>
      <w:marRight w:val="0"/>
      <w:marTop w:val="0"/>
      <w:marBottom w:val="0"/>
      <w:divBdr>
        <w:top w:val="none" w:sz="0" w:space="0" w:color="auto"/>
        <w:left w:val="none" w:sz="0" w:space="0" w:color="auto"/>
        <w:bottom w:val="none" w:sz="0" w:space="0" w:color="auto"/>
        <w:right w:val="none" w:sz="0" w:space="0" w:color="auto"/>
      </w:divBdr>
    </w:div>
    <w:div w:id="1724908453">
      <w:bodyDiv w:val="1"/>
      <w:marLeft w:val="0"/>
      <w:marRight w:val="0"/>
      <w:marTop w:val="0"/>
      <w:marBottom w:val="0"/>
      <w:divBdr>
        <w:top w:val="none" w:sz="0" w:space="0" w:color="auto"/>
        <w:left w:val="none" w:sz="0" w:space="0" w:color="auto"/>
        <w:bottom w:val="none" w:sz="0" w:space="0" w:color="auto"/>
        <w:right w:val="none" w:sz="0" w:space="0" w:color="auto"/>
      </w:divBdr>
      <w:divsChild>
        <w:div w:id="256521476">
          <w:marLeft w:val="0"/>
          <w:marRight w:val="0"/>
          <w:marTop w:val="0"/>
          <w:marBottom w:val="0"/>
          <w:divBdr>
            <w:top w:val="none" w:sz="0" w:space="0" w:color="auto"/>
            <w:left w:val="none" w:sz="0" w:space="0" w:color="auto"/>
            <w:bottom w:val="none" w:sz="0" w:space="0" w:color="auto"/>
            <w:right w:val="none" w:sz="0" w:space="0" w:color="auto"/>
          </w:divBdr>
          <w:divsChild>
            <w:div w:id="14993416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6681026">
      <w:bodyDiv w:val="1"/>
      <w:marLeft w:val="0"/>
      <w:marRight w:val="0"/>
      <w:marTop w:val="0"/>
      <w:marBottom w:val="0"/>
      <w:divBdr>
        <w:top w:val="none" w:sz="0" w:space="0" w:color="auto"/>
        <w:left w:val="none" w:sz="0" w:space="0" w:color="auto"/>
        <w:bottom w:val="none" w:sz="0" w:space="0" w:color="auto"/>
        <w:right w:val="none" w:sz="0" w:space="0" w:color="auto"/>
      </w:divBdr>
    </w:div>
    <w:div w:id="1777366620">
      <w:bodyDiv w:val="1"/>
      <w:marLeft w:val="0"/>
      <w:marRight w:val="0"/>
      <w:marTop w:val="0"/>
      <w:marBottom w:val="0"/>
      <w:divBdr>
        <w:top w:val="none" w:sz="0" w:space="0" w:color="auto"/>
        <w:left w:val="none" w:sz="0" w:space="0" w:color="auto"/>
        <w:bottom w:val="none" w:sz="0" w:space="0" w:color="auto"/>
        <w:right w:val="none" w:sz="0" w:space="0" w:color="auto"/>
      </w:divBdr>
      <w:divsChild>
        <w:div w:id="795368180">
          <w:marLeft w:val="0"/>
          <w:marRight w:val="0"/>
          <w:marTop w:val="0"/>
          <w:marBottom w:val="0"/>
          <w:divBdr>
            <w:top w:val="none" w:sz="0" w:space="0" w:color="auto"/>
            <w:left w:val="none" w:sz="0" w:space="0" w:color="auto"/>
            <w:bottom w:val="none" w:sz="0" w:space="0" w:color="auto"/>
            <w:right w:val="none" w:sz="0" w:space="0" w:color="auto"/>
          </w:divBdr>
          <w:divsChild>
            <w:div w:id="179513518">
              <w:marLeft w:val="0"/>
              <w:marRight w:val="0"/>
              <w:marTop w:val="0"/>
              <w:marBottom w:val="0"/>
              <w:divBdr>
                <w:top w:val="none" w:sz="0" w:space="0" w:color="auto"/>
                <w:left w:val="none" w:sz="0" w:space="0" w:color="auto"/>
                <w:bottom w:val="none" w:sz="0" w:space="0" w:color="auto"/>
                <w:right w:val="none" w:sz="0" w:space="0" w:color="auto"/>
              </w:divBdr>
              <w:divsChild>
                <w:div w:id="1365062436">
                  <w:marLeft w:val="0"/>
                  <w:marRight w:val="0"/>
                  <w:marTop w:val="0"/>
                  <w:marBottom w:val="0"/>
                  <w:divBdr>
                    <w:top w:val="none" w:sz="0" w:space="0" w:color="auto"/>
                    <w:left w:val="none" w:sz="0" w:space="0" w:color="auto"/>
                    <w:bottom w:val="none" w:sz="0" w:space="0" w:color="auto"/>
                    <w:right w:val="none" w:sz="0" w:space="0" w:color="auto"/>
                  </w:divBdr>
                  <w:divsChild>
                    <w:div w:id="1328940972">
                      <w:marLeft w:val="0"/>
                      <w:marRight w:val="0"/>
                      <w:marTop w:val="0"/>
                      <w:marBottom w:val="0"/>
                      <w:divBdr>
                        <w:top w:val="none" w:sz="0" w:space="0" w:color="auto"/>
                        <w:left w:val="none" w:sz="0" w:space="0" w:color="auto"/>
                        <w:bottom w:val="none" w:sz="0" w:space="0" w:color="auto"/>
                        <w:right w:val="none" w:sz="0" w:space="0" w:color="auto"/>
                      </w:divBdr>
                      <w:divsChild>
                        <w:div w:id="6729970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60311347">
      <w:bodyDiv w:val="1"/>
      <w:marLeft w:val="0"/>
      <w:marRight w:val="0"/>
      <w:marTop w:val="0"/>
      <w:marBottom w:val="0"/>
      <w:divBdr>
        <w:top w:val="none" w:sz="0" w:space="0" w:color="auto"/>
        <w:left w:val="none" w:sz="0" w:space="0" w:color="auto"/>
        <w:bottom w:val="none" w:sz="0" w:space="0" w:color="auto"/>
        <w:right w:val="none" w:sz="0" w:space="0" w:color="auto"/>
      </w:divBdr>
    </w:div>
    <w:div w:id="1874927926">
      <w:bodyDiv w:val="1"/>
      <w:marLeft w:val="0"/>
      <w:marRight w:val="0"/>
      <w:marTop w:val="0"/>
      <w:marBottom w:val="0"/>
      <w:divBdr>
        <w:top w:val="none" w:sz="0" w:space="0" w:color="auto"/>
        <w:left w:val="none" w:sz="0" w:space="0" w:color="auto"/>
        <w:bottom w:val="none" w:sz="0" w:space="0" w:color="auto"/>
        <w:right w:val="none" w:sz="0" w:space="0" w:color="auto"/>
      </w:divBdr>
      <w:divsChild>
        <w:div w:id="1906796334">
          <w:marLeft w:val="0"/>
          <w:marRight w:val="0"/>
          <w:marTop w:val="0"/>
          <w:marBottom w:val="0"/>
          <w:divBdr>
            <w:top w:val="none" w:sz="0" w:space="0" w:color="auto"/>
            <w:left w:val="none" w:sz="0" w:space="0" w:color="auto"/>
            <w:bottom w:val="none" w:sz="0" w:space="0" w:color="auto"/>
            <w:right w:val="none" w:sz="0" w:space="0" w:color="auto"/>
          </w:divBdr>
          <w:divsChild>
            <w:div w:id="451901675">
              <w:marLeft w:val="0"/>
              <w:marRight w:val="0"/>
              <w:marTop w:val="0"/>
              <w:marBottom w:val="0"/>
              <w:divBdr>
                <w:top w:val="none" w:sz="0" w:space="0" w:color="auto"/>
                <w:left w:val="none" w:sz="0" w:space="0" w:color="auto"/>
                <w:bottom w:val="none" w:sz="0" w:space="0" w:color="auto"/>
                <w:right w:val="none" w:sz="0" w:space="0" w:color="auto"/>
              </w:divBdr>
              <w:divsChild>
                <w:div w:id="77286456">
                  <w:marLeft w:val="0"/>
                  <w:marRight w:val="0"/>
                  <w:marTop w:val="0"/>
                  <w:marBottom w:val="0"/>
                  <w:divBdr>
                    <w:top w:val="none" w:sz="0" w:space="0" w:color="auto"/>
                    <w:left w:val="none" w:sz="0" w:space="0" w:color="auto"/>
                    <w:bottom w:val="none" w:sz="0" w:space="0" w:color="auto"/>
                    <w:right w:val="none" w:sz="0" w:space="0" w:color="auto"/>
                  </w:divBdr>
                  <w:divsChild>
                    <w:div w:id="1289774087">
                      <w:marLeft w:val="0"/>
                      <w:marRight w:val="0"/>
                      <w:marTop w:val="0"/>
                      <w:marBottom w:val="0"/>
                      <w:divBdr>
                        <w:top w:val="none" w:sz="0" w:space="0" w:color="auto"/>
                        <w:left w:val="none" w:sz="0" w:space="0" w:color="auto"/>
                        <w:bottom w:val="none" w:sz="0" w:space="0" w:color="auto"/>
                        <w:right w:val="none" w:sz="0" w:space="0" w:color="auto"/>
                      </w:divBdr>
                      <w:divsChild>
                        <w:div w:id="1414086425">
                          <w:marLeft w:val="0"/>
                          <w:marRight w:val="0"/>
                          <w:marTop w:val="0"/>
                          <w:marBottom w:val="0"/>
                          <w:divBdr>
                            <w:top w:val="none" w:sz="0" w:space="0" w:color="auto"/>
                            <w:left w:val="none" w:sz="0" w:space="0" w:color="auto"/>
                            <w:bottom w:val="none" w:sz="0" w:space="0" w:color="auto"/>
                            <w:right w:val="none" w:sz="0" w:space="0" w:color="auto"/>
                          </w:divBdr>
                          <w:divsChild>
                            <w:div w:id="426792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95849433">
      <w:bodyDiv w:val="1"/>
      <w:marLeft w:val="0"/>
      <w:marRight w:val="0"/>
      <w:marTop w:val="0"/>
      <w:marBottom w:val="0"/>
      <w:divBdr>
        <w:top w:val="none" w:sz="0" w:space="0" w:color="auto"/>
        <w:left w:val="none" w:sz="0" w:space="0" w:color="auto"/>
        <w:bottom w:val="none" w:sz="0" w:space="0" w:color="auto"/>
        <w:right w:val="none" w:sz="0" w:space="0" w:color="auto"/>
      </w:divBdr>
    </w:div>
    <w:div w:id="1916207661">
      <w:bodyDiv w:val="1"/>
      <w:marLeft w:val="0"/>
      <w:marRight w:val="0"/>
      <w:marTop w:val="0"/>
      <w:marBottom w:val="0"/>
      <w:divBdr>
        <w:top w:val="none" w:sz="0" w:space="0" w:color="auto"/>
        <w:left w:val="none" w:sz="0" w:space="0" w:color="auto"/>
        <w:bottom w:val="none" w:sz="0" w:space="0" w:color="auto"/>
        <w:right w:val="none" w:sz="0" w:space="0" w:color="auto"/>
      </w:divBdr>
    </w:div>
    <w:div w:id="1966695769">
      <w:bodyDiv w:val="1"/>
      <w:marLeft w:val="0"/>
      <w:marRight w:val="0"/>
      <w:marTop w:val="0"/>
      <w:marBottom w:val="0"/>
      <w:divBdr>
        <w:top w:val="none" w:sz="0" w:space="0" w:color="auto"/>
        <w:left w:val="none" w:sz="0" w:space="0" w:color="auto"/>
        <w:bottom w:val="none" w:sz="0" w:space="0" w:color="auto"/>
        <w:right w:val="none" w:sz="0" w:space="0" w:color="auto"/>
      </w:divBdr>
    </w:div>
    <w:div w:id="1966933886">
      <w:bodyDiv w:val="1"/>
      <w:marLeft w:val="0"/>
      <w:marRight w:val="0"/>
      <w:marTop w:val="0"/>
      <w:marBottom w:val="0"/>
      <w:divBdr>
        <w:top w:val="none" w:sz="0" w:space="0" w:color="auto"/>
        <w:left w:val="none" w:sz="0" w:space="0" w:color="auto"/>
        <w:bottom w:val="none" w:sz="0" w:space="0" w:color="auto"/>
        <w:right w:val="none" w:sz="0" w:space="0" w:color="auto"/>
      </w:divBdr>
    </w:div>
    <w:div w:id="1974365902">
      <w:bodyDiv w:val="1"/>
      <w:marLeft w:val="0"/>
      <w:marRight w:val="0"/>
      <w:marTop w:val="0"/>
      <w:marBottom w:val="0"/>
      <w:divBdr>
        <w:top w:val="none" w:sz="0" w:space="0" w:color="auto"/>
        <w:left w:val="none" w:sz="0" w:space="0" w:color="auto"/>
        <w:bottom w:val="none" w:sz="0" w:space="0" w:color="auto"/>
        <w:right w:val="none" w:sz="0" w:space="0" w:color="auto"/>
      </w:divBdr>
    </w:div>
    <w:div w:id="1987930600">
      <w:bodyDiv w:val="1"/>
      <w:marLeft w:val="0"/>
      <w:marRight w:val="0"/>
      <w:marTop w:val="0"/>
      <w:marBottom w:val="0"/>
      <w:divBdr>
        <w:top w:val="none" w:sz="0" w:space="0" w:color="auto"/>
        <w:left w:val="none" w:sz="0" w:space="0" w:color="auto"/>
        <w:bottom w:val="none" w:sz="0" w:space="0" w:color="auto"/>
        <w:right w:val="none" w:sz="0" w:space="0" w:color="auto"/>
      </w:divBdr>
    </w:div>
    <w:div w:id="2029210415">
      <w:bodyDiv w:val="1"/>
      <w:marLeft w:val="0"/>
      <w:marRight w:val="0"/>
      <w:marTop w:val="0"/>
      <w:marBottom w:val="0"/>
      <w:divBdr>
        <w:top w:val="none" w:sz="0" w:space="0" w:color="auto"/>
        <w:left w:val="none" w:sz="0" w:space="0" w:color="auto"/>
        <w:bottom w:val="none" w:sz="0" w:space="0" w:color="auto"/>
        <w:right w:val="none" w:sz="0" w:space="0" w:color="auto"/>
      </w:divBdr>
    </w:div>
    <w:div w:id="2054960998">
      <w:bodyDiv w:val="1"/>
      <w:marLeft w:val="0"/>
      <w:marRight w:val="0"/>
      <w:marTop w:val="0"/>
      <w:marBottom w:val="0"/>
      <w:divBdr>
        <w:top w:val="none" w:sz="0" w:space="0" w:color="auto"/>
        <w:left w:val="none" w:sz="0" w:space="0" w:color="auto"/>
        <w:bottom w:val="none" w:sz="0" w:space="0" w:color="auto"/>
        <w:right w:val="none" w:sz="0" w:space="0" w:color="auto"/>
      </w:divBdr>
    </w:div>
    <w:div w:id="2078047470">
      <w:bodyDiv w:val="1"/>
      <w:marLeft w:val="0"/>
      <w:marRight w:val="0"/>
      <w:marTop w:val="0"/>
      <w:marBottom w:val="0"/>
      <w:divBdr>
        <w:top w:val="none" w:sz="0" w:space="0" w:color="auto"/>
        <w:left w:val="none" w:sz="0" w:space="0" w:color="auto"/>
        <w:bottom w:val="none" w:sz="0" w:space="0" w:color="auto"/>
        <w:right w:val="none" w:sz="0" w:space="0" w:color="auto"/>
      </w:divBdr>
      <w:divsChild>
        <w:div w:id="1582448841">
          <w:marLeft w:val="0"/>
          <w:marRight w:val="0"/>
          <w:marTop w:val="0"/>
          <w:marBottom w:val="0"/>
          <w:divBdr>
            <w:top w:val="none" w:sz="0" w:space="0" w:color="auto"/>
            <w:left w:val="none" w:sz="0" w:space="0" w:color="auto"/>
            <w:bottom w:val="none" w:sz="0" w:space="0" w:color="auto"/>
            <w:right w:val="none" w:sz="0" w:space="0" w:color="auto"/>
          </w:divBdr>
        </w:div>
      </w:divsChild>
    </w:div>
    <w:div w:id="2087337956">
      <w:bodyDiv w:val="1"/>
      <w:marLeft w:val="0"/>
      <w:marRight w:val="0"/>
      <w:marTop w:val="0"/>
      <w:marBottom w:val="0"/>
      <w:divBdr>
        <w:top w:val="none" w:sz="0" w:space="0" w:color="auto"/>
        <w:left w:val="none" w:sz="0" w:space="0" w:color="auto"/>
        <w:bottom w:val="none" w:sz="0" w:space="0" w:color="auto"/>
        <w:right w:val="none" w:sz="0" w:space="0" w:color="auto"/>
      </w:divBdr>
      <w:divsChild>
        <w:div w:id="1414353155">
          <w:marLeft w:val="0"/>
          <w:marRight w:val="0"/>
          <w:marTop w:val="0"/>
          <w:marBottom w:val="0"/>
          <w:divBdr>
            <w:top w:val="none" w:sz="0" w:space="0" w:color="auto"/>
            <w:left w:val="none" w:sz="0" w:space="0" w:color="auto"/>
            <w:bottom w:val="none" w:sz="0" w:space="0" w:color="auto"/>
            <w:right w:val="none" w:sz="0" w:space="0" w:color="auto"/>
          </w:divBdr>
        </w:div>
        <w:div w:id="1727148164">
          <w:marLeft w:val="0"/>
          <w:marRight w:val="0"/>
          <w:marTop w:val="34"/>
          <w:marBottom w:val="34"/>
          <w:divBdr>
            <w:top w:val="none" w:sz="0" w:space="0" w:color="auto"/>
            <w:left w:val="none" w:sz="0" w:space="0" w:color="auto"/>
            <w:bottom w:val="none" w:sz="0" w:space="0" w:color="auto"/>
            <w:right w:val="none" w:sz="0" w:space="0" w:color="auto"/>
          </w:divBdr>
        </w:div>
      </w:divsChild>
    </w:div>
    <w:div w:id="2119372257">
      <w:bodyDiv w:val="1"/>
      <w:marLeft w:val="0"/>
      <w:marRight w:val="0"/>
      <w:marTop w:val="0"/>
      <w:marBottom w:val="0"/>
      <w:divBdr>
        <w:top w:val="none" w:sz="0" w:space="0" w:color="auto"/>
        <w:left w:val="none" w:sz="0" w:space="0" w:color="auto"/>
        <w:bottom w:val="none" w:sz="0" w:space="0" w:color="auto"/>
        <w:right w:val="none" w:sz="0" w:space="0" w:color="auto"/>
      </w:divBdr>
      <w:divsChild>
        <w:div w:id="1348369390">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294746734">
              <w:marLeft w:val="0"/>
              <w:marRight w:val="0"/>
              <w:marTop w:val="0"/>
              <w:marBottom w:val="0"/>
              <w:divBdr>
                <w:top w:val="none" w:sz="0" w:space="0" w:color="auto"/>
                <w:left w:val="none" w:sz="0" w:space="0" w:color="auto"/>
                <w:bottom w:val="none" w:sz="0" w:space="0" w:color="auto"/>
                <w:right w:val="none" w:sz="0" w:space="0" w:color="auto"/>
              </w:divBdr>
              <w:divsChild>
                <w:div w:id="499273058">
                  <w:marLeft w:val="0"/>
                  <w:marRight w:val="0"/>
                  <w:marTop w:val="0"/>
                  <w:marBottom w:val="0"/>
                  <w:divBdr>
                    <w:top w:val="none" w:sz="0" w:space="0" w:color="auto"/>
                    <w:left w:val="none" w:sz="0" w:space="0" w:color="auto"/>
                    <w:bottom w:val="none" w:sz="0" w:space="0" w:color="auto"/>
                    <w:right w:val="none" w:sz="0" w:space="0" w:color="auto"/>
                  </w:divBdr>
                  <w:divsChild>
                    <w:div w:id="10950522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homd.org/ftp/publication_data/20180919/Supplemental_Figures/Figure.S1B"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hyperlink" Target="http://www.ehomd.org/ftp/HOMD_phylogeny/current" TargetMode="Externa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www.homd.org/ftp/publication_data/20180919/Supplemental_Figures/Figure.S1A" TargetMode="External"/><Relationship Id="rId11" Type="http://schemas.openxmlformats.org/officeDocument/2006/relationships/hyperlink" Target="http://www.homd.org/ftp/publication_data/20180919/Supplemental_Figures/Figure.S1E" TargetMode="External"/><Relationship Id="rId5" Type="http://schemas.openxmlformats.org/officeDocument/2006/relationships/webSettings" Target="webSettings.xml"/><Relationship Id="rId10" Type="http://schemas.openxmlformats.org/officeDocument/2006/relationships/hyperlink" Target="http://www.homd.org/ftp/publication_data/20180919/Supplemental_Figures/Figure.S1D" TargetMode="External"/><Relationship Id="rId4" Type="http://schemas.openxmlformats.org/officeDocument/2006/relationships/settings" Target="settings.xml"/><Relationship Id="rId9" Type="http://schemas.openxmlformats.org/officeDocument/2006/relationships/hyperlink" Target="http://www.homd.org/ftp/publication_data/20180919/Supplemental_Figures/Figure.S1C"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Title.XSL" StyleName="GOST - Title Sort" Version="2003"/>
</file>

<file path=customXml/itemProps1.xml><?xml version="1.0" encoding="utf-8"?>
<ds:datastoreItem xmlns:ds="http://schemas.openxmlformats.org/officeDocument/2006/customXml" ds:itemID="{6A1205D8-801A-4B40-908E-BA39E8301E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1</TotalTime>
  <Pages>4</Pages>
  <Words>917</Words>
  <Characters>5233</Characters>
  <Application>Microsoft Office Word</Application>
  <DocSecurity>0</DocSecurity>
  <Lines>43</Lines>
  <Paragraphs>12</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Children's Hospital-Harvard Medical School</Company>
  <LinksUpToDate>false</LinksUpToDate>
  <CharactersWithSpaces>6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Lemon</dc:creator>
  <cp:keywords/>
  <dc:description/>
  <cp:lastModifiedBy>Fernandez Escapa, Isabel</cp:lastModifiedBy>
  <cp:revision>22</cp:revision>
  <cp:lastPrinted>2018-06-08T20:24:00Z</cp:lastPrinted>
  <dcterms:created xsi:type="dcterms:W3CDTF">2018-09-04T20:31:00Z</dcterms:created>
  <dcterms:modified xsi:type="dcterms:W3CDTF">2018-09-24T16:14:00Z</dcterms:modified>
</cp:coreProperties>
</file>